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A65FD" w14:textId="2B66A10E" w:rsidR="0007229B" w:rsidRDefault="0007229B" w:rsidP="0007229B">
      <w:pPr>
        <w:spacing w:line="480" w:lineRule="auto"/>
        <w:rPr>
          <w:b/>
          <w:sz w:val="24"/>
          <w:szCs w:val="24"/>
        </w:rPr>
      </w:pPr>
      <w:bookmarkStart w:id="0" w:name="_Hlk64708805"/>
      <w:r w:rsidRPr="00CD5822">
        <w:rPr>
          <w:b/>
          <w:sz w:val="24"/>
          <w:szCs w:val="24"/>
        </w:rPr>
        <w:t>Cardiovascular drugs and COVID-19</w:t>
      </w:r>
      <w:r>
        <w:rPr>
          <w:b/>
          <w:sz w:val="24"/>
          <w:szCs w:val="24"/>
        </w:rPr>
        <w:t xml:space="preserve"> clinical outcomes</w:t>
      </w:r>
      <w:bookmarkEnd w:id="0"/>
      <w:r w:rsidRPr="00CD5822">
        <w:rPr>
          <w:b/>
          <w:sz w:val="24"/>
          <w:szCs w:val="24"/>
        </w:rPr>
        <w:t>: a systematic review and meta-analysis</w:t>
      </w:r>
      <w:r>
        <w:rPr>
          <w:b/>
          <w:sz w:val="24"/>
          <w:szCs w:val="24"/>
        </w:rPr>
        <w:t xml:space="preserve"> of randomi</w:t>
      </w:r>
      <w:r w:rsidR="007B257A">
        <w:rPr>
          <w:b/>
          <w:sz w:val="24"/>
          <w:szCs w:val="24"/>
        </w:rPr>
        <w:t>z</w:t>
      </w:r>
      <w:r>
        <w:rPr>
          <w:b/>
          <w:sz w:val="24"/>
          <w:szCs w:val="24"/>
        </w:rPr>
        <w:t>ed controlled trials</w:t>
      </w:r>
    </w:p>
    <w:p w14:paraId="73900E54" w14:textId="05F7EC27" w:rsidR="00C80A38" w:rsidRPr="00C052A8" w:rsidRDefault="00C80A38" w:rsidP="00E4581F">
      <w:pPr>
        <w:spacing w:line="276" w:lineRule="auto"/>
        <w:jc w:val="both"/>
        <w:rPr>
          <w:rFonts w:cstheme="minorHAnsi"/>
        </w:rPr>
      </w:pPr>
      <w:r w:rsidRPr="008D58A8">
        <w:rPr>
          <w:rFonts w:cstheme="minorHAnsi"/>
        </w:rPr>
        <w:t>Innocent G Asiimwe</w:t>
      </w:r>
      <w:r w:rsidRPr="008D58A8">
        <w:rPr>
          <w:rFonts w:cstheme="minorHAnsi"/>
          <w:color w:val="1C1D1E"/>
          <w:shd w:val="clear" w:color="auto" w:fill="FFFFFF"/>
          <w:vertAlign w:val="superscript"/>
        </w:rPr>
        <w:t>1</w:t>
      </w:r>
      <w:r w:rsidRPr="008D58A8">
        <w:rPr>
          <w:rFonts w:cstheme="minorHAnsi"/>
        </w:rPr>
        <w:t xml:space="preserve">, </w:t>
      </w:r>
      <w:r w:rsidRPr="00C052A8">
        <w:rPr>
          <w:rFonts w:cstheme="minorHAnsi"/>
        </w:rPr>
        <w:t>Sudeep Pushpakom</w:t>
      </w:r>
      <w:r w:rsidRPr="008D58A8">
        <w:rPr>
          <w:rFonts w:cstheme="minorHAnsi"/>
          <w:color w:val="1C1D1E"/>
          <w:shd w:val="clear" w:color="auto" w:fill="FFFFFF"/>
          <w:vertAlign w:val="superscript"/>
        </w:rPr>
        <w:t>1</w:t>
      </w:r>
      <w:r w:rsidRPr="00C052A8">
        <w:rPr>
          <w:rFonts w:cstheme="minorHAnsi"/>
        </w:rPr>
        <w:t xml:space="preserve">, Richard </w:t>
      </w:r>
      <w:r w:rsidR="00E4581F">
        <w:rPr>
          <w:rFonts w:cstheme="minorHAnsi"/>
        </w:rPr>
        <w:t xml:space="preserve">M. </w:t>
      </w:r>
      <w:r w:rsidRPr="00C052A8">
        <w:rPr>
          <w:rFonts w:cstheme="minorHAnsi"/>
        </w:rPr>
        <w:t>Turner</w:t>
      </w:r>
      <w:r w:rsidRPr="008D58A8">
        <w:rPr>
          <w:rFonts w:cstheme="minorHAnsi"/>
          <w:color w:val="1C1D1E"/>
          <w:shd w:val="clear" w:color="auto" w:fill="FFFFFF"/>
          <w:vertAlign w:val="superscript"/>
        </w:rPr>
        <w:t>1</w:t>
      </w:r>
      <w:r w:rsidRPr="00C052A8">
        <w:rPr>
          <w:rFonts w:cstheme="minorHAnsi"/>
        </w:rPr>
        <w:t xml:space="preserve">, </w:t>
      </w:r>
      <w:proofErr w:type="spellStart"/>
      <w:r w:rsidRPr="00C052A8">
        <w:rPr>
          <w:rFonts w:cstheme="minorHAnsi"/>
        </w:rPr>
        <w:t>Ruwanthi</w:t>
      </w:r>
      <w:proofErr w:type="spellEnd"/>
      <w:r w:rsidRPr="00C052A8">
        <w:rPr>
          <w:rFonts w:cstheme="minorHAnsi"/>
        </w:rPr>
        <w:t xml:space="preserve"> Kolamunnage-Dona</w:t>
      </w:r>
      <w:r>
        <w:rPr>
          <w:rFonts w:cstheme="minorHAnsi"/>
          <w:color w:val="1C1D1E"/>
          <w:shd w:val="clear" w:color="auto" w:fill="FFFFFF"/>
          <w:vertAlign w:val="superscript"/>
        </w:rPr>
        <w:t>2</w:t>
      </w:r>
      <w:r w:rsidRPr="00C052A8">
        <w:rPr>
          <w:rFonts w:cstheme="minorHAnsi"/>
        </w:rPr>
        <w:t>,</w:t>
      </w:r>
    </w:p>
    <w:p w14:paraId="78828FA5" w14:textId="2483ECF3" w:rsidR="00C80A38" w:rsidRDefault="00C80A38" w:rsidP="00E4581F">
      <w:pPr>
        <w:spacing w:line="276" w:lineRule="auto"/>
        <w:jc w:val="both"/>
        <w:rPr>
          <w:rFonts w:cstheme="minorHAnsi"/>
        </w:rPr>
      </w:pPr>
      <w:r w:rsidRPr="00C052A8">
        <w:rPr>
          <w:rFonts w:cstheme="minorHAnsi"/>
        </w:rPr>
        <w:t xml:space="preserve">Andrea </w:t>
      </w:r>
      <w:r w:rsidR="00A87D8B">
        <w:rPr>
          <w:rFonts w:cstheme="minorHAnsi"/>
        </w:rPr>
        <w:t xml:space="preserve">L. </w:t>
      </w:r>
      <w:r w:rsidRPr="00C052A8">
        <w:rPr>
          <w:rFonts w:cstheme="minorHAnsi"/>
        </w:rPr>
        <w:t>Jorgensen</w:t>
      </w:r>
      <w:r>
        <w:rPr>
          <w:rFonts w:cstheme="minorHAnsi"/>
          <w:color w:val="1C1D1E"/>
          <w:shd w:val="clear" w:color="auto" w:fill="FFFFFF"/>
          <w:vertAlign w:val="superscript"/>
        </w:rPr>
        <w:t>2</w:t>
      </w:r>
      <w:r w:rsidRPr="00C052A8">
        <w:rPr>
          <w:rFonts w:cstheme="minorHAnsi"/>
        </w:rPr>
        <w:t>, Munir Pirmohamed</w:t>
      </w:r>
      <w:r w:rsidRPr="008D58A8">
        <w:rPr>
          <w:rFonts w:cstheme="minorHAnsi"/>
          <w:color w:val="1C1D1E"/>
          <w:shd w:val="clear" w:color="auto" w:fill="FFFFFF"/>
          <w:vertAlign w:val="superscript"/>
        </w:rPr>
        <w:t>1</w:t>
      </w:r>
      <w:r w:rsidRPr="00C052A8">
        <w:rPr>
          <w:rFonts w:cstheme="minorHAnsi"/>
        </w:rPr>
        <w:t>.</w:t>
      </w:r>
    </w:p>
    <w:p w14:paraId="43CD92C5" w14:textId="77777777" w:rsidR="00C80A38" w:rsidRDefault="00C80A38" w:rsidP="00C80A38">
      <w:pPr>
        <w:spacing w:line="480" w:lineRule="auto"/>
        <w:jc w:val="both"/>
        <w:rPr>
          <w:rFonts w:cstheme="minorHAnsi"/>
          <w:color w:val="1C1D1E"/>
          <w:sz w:val="20"/>
          <w:szCs w:val="20"/>
          <w:shd w:val="clear" w:color="auto" w:fill="FFFFFF"/>
          <w:vertAlign w:val="superscript"/>
        </w:rPr>
      </w:pPr>
    </w:p>
    <w:p w14:paraId="58007B8E" w14:textId="77777777" w:rsidR="00E602DC" w:rsidRDefault="00E602DC" w:rsidP="00E602DC">
      <w:pPr>
        <w:spacing w:line="480" w:lineRule="auto"/>
        <w:rPr>
          <w:rFonts w:cstheme="minorHAnsi"/>
          <w:sz w:val="20"/>
          <w:szCs w:val="20"/>
        </w:rPr>
      </w:pPr>
      <w:r w:rsidRPr="00F2088A">
        <w:rPr>
          <w:rFonts w:cstheme="minorHAnsi"/>
          <w:color w:val="1C1D1E"/>
          <w:sz w:val="20"/>
          <w:szCs w:val="20"/>
          <w:shd w:val="clear" w:color="auto" w:fill="FFFFFF"/>
          <w:vertAlign w:val="superscript"/>
        </w:rPr>
        <w:t>1</w:t>
      </w:r>
      <w:r w:rsidRPr="00F2088A">
        <w:rPr>
          <w:rFonts w:cstheme="minorHAnsi"/>
          <w:sz w:val="20"/>
          <w:szCs w:val="20"/>
        </w:rPr>
        <w:t xml:space="preserve">The Wolfson Centre for </w:t>
      </w:r>
      <w:proofErr w:type="spellStart"/>
      <w:r w:rsidRPr="00F2088A">
        <w:rPr>
          <w:rFonts w:cstheme="minorHAnsi"/>
          <w:sz w:val="20"/>
          <w:szCs w:val="20"/>
        </w:rPr>
        <w:t>Personali</w:t>
      </w:r>
      <w:r>
        <w:rPr>
          <w:rFonts w:cstheme="minorHAnsi"/>
          <w:sz w:val="20"/>
          <w:szCs w:val="20"/>
        </w:rPr>
        <w:t>s</w:t>
      </w:r>
      <w:r w:rsidRPr="00F2088A">
        <w:rPr>
          <w:rFonts w:cstheme="minorHAnsi"/>
          <w:sz w:val="20"/>
          <w:szCs w:val="20"/>
        </w:rPr>
        <w:t>ed</w:t>
      </w:r>
      <w:proofErr w:type="spellEnd"/>
      <w:r w:rsidRPr="00F2088A">
        <w:rPr>
          <w:rFonts w:cstheme="minorHAnsi"/>
          <w:sz w:val="20"/>
          <w:szCs w:val="20"/>
        </w:rPr>
        <w:t xml:space="preserve"> Medicine, MRC Centre for Drug Safety Science, </w:t>
      </w:r>
      <w:r w:rsidRPr="000A2EBA">
        <w:rPr>
          <w:rFonts w:cstheme="minorHAnsi"/>
          <w:sz w:val="20"/>
          <w:szCs w:val="20"/>
        </w:rPr>
        <w:t>Department of Pharmacology and Therapeutics, Institute of Systems, Molecular and Integrative Biology, University of Liverpool</w:t>
      </w:r>
      <w:r>
        <w:rPr>
          <w:rFonts w:cstheme="minorHAnsi"/>
          <w:sz w:val="20"/>
          <w:szCs w:val="20"/>
        </w:rPr>
        <w:t>, L69 3GL, Liverpool, United Kingdom</w:t>
      </w:r>
      <w:r w:rsidRPr="00F2088A">
        <w:rPr>
          <w:rFonts w:cstheme="minorHAnsi"/>
          <w:sz w:val="20"/>
          <w:szCs w:val="20"/>
        </w:rPr>
        <w:t xml:space="preserve">. </w:t>
      </w:r>
      <w:r w:rsidRPr="00F2088A">
        <w:rPr>
          <w:rFonts w:cstheme="minorHAnsi"/>
          <w:sz w:val="20"/>
          <w:szCs w:val="20"/>
          <w:vertAlign w:val="superscript"/>
        </w:rPr>
        <w:t>2</w:t>
      </w:r>
      <w:r w:rsidRPr="0031612C">
        <w:rPr>
          <w:rFonts w:cstheme="minorHAnsi"/>
          <w:sz w:val="20"/>
          <w:szCs w:val="20"/>
        </w:rPr>
        <w:t xml:space="preserve">Department of Health Data Science, </w:t>
      </w:r>
      <w:r w:rsidRPr="000A2EBA">
        <w:rPr>
          <w:rFonts w:cstheme="minorHAnsi"/>
          <w:sz w:val="20"/>
          <w:szCs w:val="20"/>
        </w:rPr>
        <w:t>Institute of Population Health Sciences, University of Liverpool</w:t>
      </w:r>
      <w:r>
        <w:rPr>
          <w:rFonts w:cstheme="minorHAnsi"/>
          <w:sz w:val="20"/>
          <w:szCs w:val="20"/>
        </w:rPr>
        <w:t>, L69 3GL, Liverpool, United Kingdom</w:t>
      </w:r>
      <w:r w:rsidRPr="00F2088A">
        <w:rPr>
          <w:rFonts w:cstheme="minorHAnsi"/>
          <w:sz w:val="20"/>
          <w:szCs w:val="20"/>
        </w:rPr>
        <w:t>.</w:t>
      </w:r>
    </w:p>
    <w:p w14:paraId="52D96C75" w14:textId="77777777" w:rsidR="006E35F3" w:rsidRPr="006E35F3" w:rsidRDefault="006E35F3" w:rsidP="006E35F3">
      <w:pPr>
        <w:spacing w:line="360" w:lineRule="auto"/>
        <w:jc w:val="both"/>
        <w:rPr>
          <w:rFonts w:cstheme="minorHAnsi"/>
          <w:sz w:val="20"/>
          <w:szCs w:val="20"/>
        </w:rPr>
      </w:pPr>
      <w:bookmarkStart w:id="1" w:name="_GoBack"/>
      <w:bookmarkEnd w:id="1"/>
      <w:r w:rsidRPr="006E35F3">
        <w:rPr>
          <w:rFonts w:cstheme="minorHAnsi"/>
          <w:sz w:val="20"/>
          <w:szCs w:val="20"/>
        </w:rPr>
        <w:t xml:space="preserve">Authors for correspondence: </w:t>
      </w:r>
    </w:p>
    <w:p w14:paraId="7A229726" w14:textId="6865217D" w:rsidR="006E35F3" w:rsidRPr="006E35F3" w:rsidRDefault="006E35F3" w:rsidP="006E35F3">
      <w:pPr>
        <w:spacing w:line="360" w:lineRule="auto"/>
        <w:jc w:val="both"/>
        <w:rPr>
          <w:rFonts w:cstheme="minorHAnsi"/>
          <w:sz w:val="20"/>
          <w:szCs w:val="20"/>
        </w:rPr>
      </w:pPr>
      <w:r w:rsidRPr="006E35F3">
        <w:rPr>
          <w:rFonts w:cstheme="minorHAnsi"/>
          <w:sz w:val="20"/>
          <w:szCs w:val="20"/>
        </w:rPr>
        <w:t xml:space="preserve">Innocent G. Asiimwe, The Wolfson Centre for </w:t>
      </w:r>
      <w:proofErr w:type="spellStart"/>
      <w:r w:rsidRPr="006E35F3">
        <w:rPr>
          <w:rFonts w:cstheme="minorHAnsi"/>
          <w:sz w:val="20"/>
          <w:szCs w:val="20"/>
        </w:rPr>
        <w:t>Personalised</w:t>
      </w:r>
      <w:proofErr w:type="spellEnd"/>
      <w:r w:rsidRPr="006E35F3">
        <w:rPr>
          <w:rFonts w:cstheme="minorHAnsi"/>
          <w:sz w:val="20"/>
          <w:szCs w:val="20"/>
        </w:rPr>
        <w:t xml:space="preserve"> Medicine, Block A Waterhouse Buildings, 1-5 Brownlow Street, Liverpool, L69 3GL. Email: </w:t>
      </w:r>
      <w:hyperlink r:id="rId8" w:history="1">
        <w:r w:rsidRPr="00C0030D">
          <w:rPr>
            <w:rStyle w:val="Hyperlink"/>
            <w:rFonts w:cstheme="minorHAnsi"/>
            <w:sz w:val="20"/>
            <w:szCs w:val="20"/>
          </w:rPr>
          <w:t>I.Asiimwe@liverpool.ac.uk</w:t>
        </w:r>
      </w:hyperlink>
      <w:r>
        <w:rPr>
          <w:rFonts w:cstheme="minorHAnsi"/>
          <w:sz w:val="20"/>
          <w:szCs w:val="20"/>
        </w:rPr>
        <w:t xml:space="preserve"> </w:t>
      </w:r>
    </w:p>
    <w:p w14:paraId="70555108" w14:textId="11E0471F" w:rsidR="00C80A38" w:rsidRDefault="006E35F3" w:rsidP="006E35F3">
      <w:pPr>
        <w:spacing w:line="360" w:lineRule="auto"/>
        <w:jc w:val="both"/>
        <w:rPr>
          <w:rFonts w:cstheme="minorHAnsi"/>
          <w:sz w:val="20"/>
          <w:szCs w:val="20"/>
        </w:rPr>
      </w:pPr>
      <w:r w:rsidRPr="006E35F3">
        <w:rPr>
          <w:rFonts w:cstheme="minorHAnsi"/>
          <w:sz w:val="20"/>
          <w:szCs w:val="20"/>
        </w:rPr>
        <w:t xml:space="preserve">Professor Sir Munir </w:t>
      </w:r>
      <w:proofErr w:type="spellStart"/>
      <w:r w:rsidRPr="006E35F3">
        <w:rPr>
          <w:rFonts w:cstheme="minorHAnsi"/>
          <w:sz w:val="20"/>
          <w:szCs w:val="20"/>
        </w:rPr>
        <w:t>Pirmohamed</w:t>
      </w:r>
      <w:proofErr w:type="spellEnd"/>
      <w:r w:rsidRPr="006E35F3">
        <w:rPr>
          <w:rFonts w:cstheme="minorHAnsi"/>
          <w:sz w:val="20"/>
          <w:szCs w:val="20"/>
        </w:rPr>
        <w:t xml:space="preserve">, The Wolfson Centre for </w:t>
      </w:r>
      <w:proofErr w:type="spellStart"/>
      <w:r w:rsidRPr="006E35F3">
        <w:rPr>
          <w:rFonts w:cstheme="minorHAnsi"/>
          <w:sz w:val="20"/>
          <w:szCs w:val="20"/>
        </w:rPr>
        <w:t>Personalised</w:t>
      </w:r>
      <w:proofErr w:type="spellEnd"/>
      <w:r w:rsidRPr="006E35F3">
        <w:rPr>
          <w:rFonts w:cstheme="minorHAnsi"/>
          <w:sz w:val="20"/>
          <w:szCs w:val="20"/>
        </w:rPr>
        <w:t xml:space="preserve"> Medicine, Block A Waterhouse Buildings, 1-5 Brownlow Street, Liverpool, L69 3GL. Email: </w:t>
      </w:r>
      <w:hyperlink r:id="rId9" w:history="1">
        <w:r w:rsidRPr="00C0030D">
          <w:rPr>
            <w:rStyle w:val="Hyperlink"/>
            <w:rFonts w:cstheme="minorHAnsi"/>
            <w:sz w:val="20"/>
            <w:szCs w:val="20"/>
          </w:rPr>
          <w:t>munirp@liverpool.ac.uk</w:t>
        </w:r>
      </w:hyperlink>
    </w:p>
    <w:p w14:paraId="5B890CE6" w14:textId="77777777" w:rsidR="006E35F3" w:rsidRDefault="006E35F3" w:rsidP="006E35F3">
      <w:pPr>
        <w:spacing w:line="360" w:lineRule="auto"/>
        <w:jc w:val="both"/>
        <w:rPr>
          <w:b/>
          <w:sz w:val="28"/>
          <w:szCs w:val="28"/>
        </w:rPr>
      </w:pPr>
    </w:p>
    <w:p w14:paraId="38574173" w14:textId="57BC5D54" w:rsidR="00E03141" w:rsidRPr="00C80A38" w:rsidRDefault="00E03141" w:rsidP="00E03141">
      <w:pPr>
        <w:spacing w:line="360" w:lineRule="auto"/>
        <w:jc w:val="both"/>
        <w:rPr>
          <w:b/>
          <w:sz w:val="24"/>
          <w:szCs w:val="24"/>
        </w:rPr>
      </w:pPr>
      <w:r w:rsidRPr="00C80A38">
        <w:rPr>
          <w:b/>
          <w:sz w:val="24"/>
          <w:szCs w:val="24"/>
        </w:rPr>
        <w:t>Table of contents</w:t>
      </w:r>
    </w:p>
    <w:p w14:paraId="12A96955" w14:textId="6D884F2A" w:rsidR="00E03141" w:rsidRPr="00C80A38" w:rsidRDefault="00E03141" w:rsidP="00E03141">
      <w:pPr>
        <w:spacing w:line="360" w:lineRule="auto"/>
        <w:jc w:val="both"/>
        <w:rPr>
          <w:b/>
          <w:sz w:val="24"/>
          <w:szCs w:val="24"/>
        </w:rPr>
      </w:pPr>
      <w:r w:rsidRPr="00C80A38">
        <w:rPr>
          <w:b/>
          <w:sz w:val="24"/>
          <w:szCs w:val="24"/>
        </w:rPr>
        <w:t>Supplementary Table</w:t>
      </w:r>
      <w:r w:rsidR="00B954BA">
        <w:rPr>
          <w:b/>
          <w:sz w:val="24"/>
          <w:szCs w:val="24"/>
        </w:rPr>
        <w:t>s</w:t>
      </w:r>
      <w:r w:rsidRPr="00C80A38">
        <w:rPr>
          <w:b/>
          <w:sz w:val="24"/>
          <w:szCs w:val="24"/>
        </w:rPr>
        <w:t>……………………………………………………………………………….…………………</w:t>
      </w:r>
      <w:r w:rsidR="00DD61A2">
        <w:rPr>
          <w:b/>
          <w:sz w:val="24"/>
          <w:szCs w:val="24"/>
        </w:rPr>
        <w:t>….</w:t>
      </w:r>
      <w:r w:rsidR="00846F72">
        <w:rPr>
          <w:b/>
          <w:sz w:val="24"/>
          <w:szCs w:val="24"/>
        </w:rPr>
        <w:t>2</w:t>
      </w:r>
    </w:p>
    <w:p w14:paraId="3B2CF371" w14:textId="34AF78DF" w:rsidR="00585BEE" w:rsidRPr="00585BEE" w:rsidRDefault="00E03141" w:rsidP="00585BEE">
      <w:pPr>
        <w:spacing w:line="360" w:lineRule="auto"/>
        <w:jc w:val="both"/>
        <w:sectPr w:rsidR="00585BEE" w:rsidRPr="00585BEE" w:rsidSect="00F563DF">
          <w:footerReference w:type="default" r:id="rId10"/>
          <w:pgSz w:w="11906" w:h="16838" w:code="9"/>
          <w:pgMar w:top="1276" w:right="1440" w:bottom="1440" w:left="1440" w:header="708" w:footer="708" w:gutter="0"/>
          <w:cols w:space="708"/>
          <w:docGrid w:linePitch="360"/>
        </w:sectPr>
      </w:pPr>
      <w:r w:rsidRPr="00C80A38">
        <w:rPr>
          <w:b/>
          <w:sz w:val="24"/>
          <w:szCs w:val="24"/>
        </w:rPr>
        <w:t>Supplementary References………………………………</w:t>
      </w:r>
      <w:r w:rsidR="00B954BA">
        <w:rPr>
          <w:b/>
          <w:sz w:val="24"/>
          <w:szCs w:val="24"/>
        </w:rPr>
        <w:t>.</w:t>
      </w:r>
      <w:r w:rsidRPr="00C80A38">
        <w:rPr>
          <w:b/>
          <w:sz w:val="24"/>
          <w:szCs w:val="24"/>
        </w:rPr>
        <w:t>……………………….…………</w:t>
      </w:r>
      <w:r w:rsidR="00C80A38">
        <w:rPr>
          <w:b/>
          <w:sz w:val="24"/>
          <w:szCs w:val="24"/>
        </w:rPr>
        <w:t>…</w:t>
      </w:r>
      <w:r w:rsidRPr="00C80A38">
        <w:rPr>
          <w:b/>
          <w:sz w:val="24"/>
          <w:szCs w:val="24"/>
        </w:rPr>
        <w:t>……………………</w:t>
      </w:r>
      <w:r w:rsidR="00DD61A2">
        <w:rPr>
          <w:b/>
          <w:sz w:val="24"/>
          <w:szCs w:val="24"/>
        </w:rPr>
        <w:t>….</w:t>
      </w:r>
      <w:r w:rsidR="008B6D44">
        <w:rPr>
          <w:b/>
          <w:sz w:val="24"/>
          <w:szCs w:val="24"/>
        </w:rPr>
        <w:t>5</w:t>
      </w:r>
    </w:p>
    <w:p w14:paraId="0734B672" w14:textId="77777777" w:rsidR="005429CC" w:rsidRPr="00230BFB" w:rsidRDefault="005429CC" w:rsidP="00846F72">
      <w:pPr>
        <w:spacing w:after="0"/>
        <w:rPr>
          <w:rFonts w:ascii="Arial" w:hAnsi="Arial" w:cs="Arial"/>
        </w:rPr>
      </w:pPr>
      <w:r w:rsidRPr="00230BFB">
        <w:rPr>
          <w:rFonts w:ascii="Arial" w:hAnsi="Arial" w:cs="Arial"/>
          <w:b/>
          <w:sz w:val="24"/>
          <w:szCs w:val="24"/>
          <w:u w:val="single"/>
        </w:rPr>
        <w:lastRenderedPageBreak/>
        <w:t>Supplementary Tables</w:t>
      </w:r>
      <w:r w:rsidRPr="00230BFB">
        <w:rPr>
          <w:rFonts w:ascii="Arial" w:hAnsi="Arial" w:cs="Arial"/>
        </w:rPr>
        <w:t xml:space="preserve"> </w:t>
      </w:r>
    </w:p>
    <w:p w14:paraId="0C47DB21" w14:textId="559C91B4" w:rsidR="005429CC" w:rsidRPr="00230BFB" w:rsidRDefault="00911221" w:rsidP="005429CC">
      <w:pPr>
        <w:spacing w:after="0" w:line="240" w:lineRule="auto"/>
        <w:ind w:right="-63"/>
        <w:jc w:val="both"/>
        <w:rPr>
          <w:rFonts w:ascii="Arial" w:hAnsi="Arial" w:cs="Arial"/>
          <w:iCs/>
          <w:sz w:val="24"/>
          <w:szCs w:val="24"/>
        </w:rPr>
      </w:pPr>
      <w:r>
        <w:rPr>
          <w:rFonts w:ascii="Arial" w:hAnsi="Arial" w:cs="Arial"/>
          <w:b/>
          <w:sz w:val="24"/>
          <w:szCs w:val="24"/>
        </w:rPr>
        <w:t>Table S</w:t>
      </w:r>
      <w:r w:rsidR="005429CC" w:rsidRPr="00230BFB">
        <w:rPr>
          <w:rFonts w:ascii="Arial" w:hAnsi="Arial" w:cs="Arial"/>
          <w:b/>
          <w:sz w:val="24"/>
          <w:szCs w:val="24"/>
        </w:rPr>
        <w:t>1</w:t>
      </w:r>
      <w:r w:rsidR="005429CC" w:rsidRPr="00230BFB">
        <w:rPr>
          <w:rFonts w:ascii="Arial" w:hAnsi="Arial" w:cs="Arial"/>
          <w:b/>
          <w:i/>
          <w:sz w:val="24"/>
          <w:szCs w:val="24"/>
        </w:rPr>
        <w:t xml:space="preserve">. </w:t>
      </w:r>
      <w:r w:rsidR="005429CC" w:rsidRPr="00230BFB">
        <w:rPr>
          <w:rFonts w:ascii="Arial" w:hAnsi="Arial" w:cs="Arial"/>
          <w:b/>
          <w:sz w:val="24"/>
          <w:szCs w:val="24"/>
        </w:rPr>
        <w:t>Preferred Reporting Items for Systematic Reviews and Meta-Analyses: The PRISMA Statement</w:t>
      </w:r>
      <w:r w:rsidR="005429CC" w:rsidRPr="00230BFB">
        <w:rPr>
          <w:rFonts w:ascii="Arial" w:hAnsi="Arial" w:cs="Arial"/>
          <w:b/>
          <w:sz w:val="24"/>
          <w:szCs w:val="24"/>
        </w:rPr>
        <w:fldChar w:fldCharType="begin"/>
      </w:r>
      <w:r w:rsidR="004F601B">
        <w:rPr>
          <w:rFonts w:ascii="Arial" w:hAnsi="Arial" w:cs="Arial"/>
          <w:b/>
          <w:sz w:val="24"/>
          <w:szCs w:val="24"/>
        </w:rPr>
        <w:instrText xml:space="preserve"> ADDIN EN.CITE &lt;EndNote&gt;&lt;Cite&gt;&lt;Author&gt;Moher&lt;/Author&gt;&lt;Year&gt;2009&lt;/Year&gt;&lt;RecNum&gt;2025&lt;/RecNum&gt;&lt;DisplayText&gt;&lt;style face="superscript"&gt;1&lt;/style&gt;&lt;/DisplayText&gt;&lt;record&gt;&lt;rec-number&gt;2025&lt;/rec-number&gt;&lt;foreign-keys&gt;&lt;key app="EN" db-id="5rdwtdvw2z0ednefx9lv020jsdzfss9rt09t" timestamp="1569493027"&gt;2025&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005429CC" w:rsidRPr="00230BFB">
        <w:rPr>
          <w:rFonts w:ascii="Arial" w:hAnsi="Arial" w:cs="Arial"/>
          <w:b/>
          <w:sz w:val="24"/>
          <w:szCs w:val="24"/>
        </w:rPr>
        <w:fldChar w:fldCharType="separate"/>
      </w:r>
      <w:r w:rsidR="004F601B" w:rsidRPr="004F601B">
        <w:rPr>
          <w:rFonts w:ascii="Arial" w:hAnsi="Arial" w:cs="Arial"/>
          <w:b/>
          <w:noProof/>
          <w:sz w:val="24"/>
          <w:szCs w:val="24"/>
          <w:vertAlign w:val="superscript"/>
        </w:rPr>
        <w:t>1</w:t>
      </w:r>
      <w:r w:rsidR="005429CC" w:rsidRPr="00230BFB">
        <w:rPr>
          <w:rFonts w:ascii="Arial" w:hAnsi="Arial" w:cs="Arial"/>
          <w:b/>
          <w:sz w:val="24"/>
          <w:szCs w:val="24"/>
        </w:rPr>
        <w:fldChar w:fldCharType="end"/>
      </w:r>
    </w:p>
    <w:p w14:paraId="3BAE3ECE" w14:textId="77777777" w:rsidR="005429CC" w:rsidRPr="00F67866" w:rsidRDefault="005429CC" w:rsidP="005429CC">
      <w:pPr>
        <w:spacing w:after="0" w:line="240" w:lineRule="auto"/>
        <w:jc w:val="both"/>
        <w:rPr>
          <w:b/>
          <w:sz w:val="10"/>
          <w:szCs w:val="10"/>
        </w:rPr>
      </w:pPr>
    </w:p>
    <w:tbl>
      <w:tblPr>
        <w:tblStyle w:val="TableGrid"/>
        <w:tblW w:w="15309" w:type="dxa"/>
        <w:tblInd w:w="-572" w:type="dxa"/>
        <w:tblLook w:val="04A0" w:firstRow="1" w:lastRow="0" w:firstColumn="1" w:lastColumn="0" w:noHBand="0" w:noVBand="1"/>
      </w:tblPr>
      <w:tblGrid>
        <w:gridCol w:w="1843"/>
        <w:gridCol w:w="869"/>
        <w:gridCol w:w="9484"/>
        <w:gridCol w:w="3113"/>
      </w:tblGrid>
      <w:tr w:rsidR="005429CC" w:rsidRPr="00846F72" w14:paraId="732BFC42" w14:textId="77777777" w:rsidTr="00B954BA">
        <w:trPr>
          <w:trHeight w:val="142"/>
        </w:trPr>
        <w:tc>
          <w:tcPr>
            <w:tcW w:w="1843" w:type="dxa"/>
            <w:shd w:val="clear" w:color="auto" w:fill="D9D9D9" w:themeFill="background1" w:themeFillShade="D9"/>
          </w:tcPr>
          <w:p w14:paraId="26AC390F"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Section and topic</w:t>
            </w:r>
          </w:p>
        </w:tc>
        <w:tc>
          <w:tcPr>
            <w:tcW w:w="869" w:type="dxa"/>
            <w:shd w:val="clear" w:color="auto" w:fill="D9D9D9" w:themeFill="background1" w:themeFillShade="D9"/>
            <w:hideMark/>
          </w:tcPr>
          <w:p w14:paraId="3815AE38" w14:textId="00BC836C" w:rsidR="005429CC" w:rsidRPr="00846F72" w:rsidRDefault="005429CC" w:rsidP="00846F72">
            <w:pPr>
              <w:pStyle w:val="Default"/>
              <w:ind w:right="-87"/>
              <w:rPr>
                <w:rFonts w:ascii="Arial" w:hAnsi="Arial" w:cs="Arial"/>
                <w:b/>
                <w:bCs/>
                <w:color w:val="FFFFFF"/>
                <w:sz w:val="18"/>
                <w:szCs w:val="18"/>
              </w:rPr>
            </w:pPr>
            <w:r w:rsidRPr="00846F72">
              <w:rPr>
                <w:rFonts w:ascii="Arial" w:hAnsi="Arial" w:cs="Arial"/>
                <w:b/>
                <w:bCs/>
                <w:sz w:val="18"/>
                <w:szCs w:val="18"/>
              </w:rPr>
              <w:t xml:space="preserve">Item </w:t>
            </w:r>
            <w:r w:rsidR="00846F72">
              <w:rPr>
                <w:rFonts w:ascii="Arial" w:hAnsi="Arial" w:cs="Arial"/>
                <w:b/>
                <w:bCs/>
                <w:sz w:val="18"/>
                <w:szCs w:val="18"/>
              </w:rPr>
              <w:t>N</w:t>
            </w:r>
            <w:r w:rsidRPr="00846F72">
              <w:rPr>
                <w:rFonts w:ascii="Arial" w:hAnsi="Arial" w:cs="Arial"/>
                <w:b/>
                <w:bCs/>
                <w:sz w:val="18"/>
                <w:szCs w:val="18"/>
              </w:rPr>
              <w:t>o</w:t>
            </w:r>
          </w:p>
        </w:tc>
        <w:tc>
          <w:tcPr>
            <w:tcW w:w="9484" w:type="dxa"/>
            <w:shd w:val="clear" w:color="auto" w:fill="D9D9D9" w:themeFill="background1" w:themeFillShade="D9"/>
            <w:hideMark/>
          </w:tcPr>
          <w:p w14:paraId="32C975E8"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Checklist item</w:t>
            </w:r>
          </w:p>
        </w:tc>
        <w:tc>
          <w:tcPr>
            <w:tcW w:w="3113" w:type="dxa"/>
            <w:shd w:val="clear" w:color="auto" w:fill="D9D9D9" w:themeFill="background1" w:themeFillShade="D9"/>
            <w:hideMark/>
          </w:tcPr>
          <w:p w14:paraId="75BD1DC5"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Section and topic</w:t>
            </w:r>
          </w:p>
        </w:tc>
      </w:tr>
      <w:tr w:rsidR="005429CC" w:rsidRPr="00846F72" w14:paraId="3B53EB50" w14:textId="77777777" w:rsidTr="00846F72">
        <w:trPr>
          <w:trHeight w:val="174"/>
        </w:trPr>
        <w:tc>
          <w:tcPr>
            <w:tcW w:w="12196" w:type="dxa"/>
            <w:gridSpan w:val="3"/>
            <w:shd w:val="clear" w:color="auto" w:fill="auto"/>
            <w:hideMark/>
          </w:tcPr>
          <w:p w14:paraId="79796D2E" w14:textId="77777777" w:rsidR="005429CC" w:rsidRPr="00846F72" w:rsidRDefault="005429CC" w:rsidP="000B5945">
            <w:pPr>
              <w:pStyle w:val="Default"/>
              <w:rPr>
                <w:rFonts w:ascii="Arial" w:hAnsi="Arial" w:cs="Arial"/>
                <w:sz w:val="18"/>
                <w:szCs w:val="18"/>
              </w:rPr>
            </w:pPr>
            <w:r w:rsidRPr="00846F72">
              <w:rPr>
                <w:rFonts w:ascii="Arial" w:hAnsi="Arial" w:cs="Arial"/>
                <w:sz w:val="18"/>
                <w:szCs w:val="18"/>
              </w:rPr>
              <w:t xml:space="preserve">TITLE </w:t>
            </w:r>
          </w:p>
        </w:tc>
        <w:tc>
          <w:tcPr>
            <w:tcW w:w="3113" w:type="dxa"/>
            <w:shd w:val="clear" w:color="auto" w:fill="auto"/>
          </w:tcPr>
          <w:p w14:paraId="425E6BA2" w14:textId="77777777" w:rsidR="005429CC" w:rsidRPr="00846F72" w:rsidRDefault="005429CC" w:rsidP="000B5945">
            <w:pPr>
              <w:pStyle w:val="Default"/>
              <w:jc w:val="right"/>
              <w:rPr>
                <w:rFonts w:ascii="Arial" w:hAnsi="Arial" w:cs="Arial"/>
                <w:color w:val="auto"/>
                <w:sz w:val="18"/>
                <w:szCs w:val="18"/>
              </w:rPr>
            </w:pPr>
          </w:p>
        </w:tc>
      </w:tr>
      <w:tr w:rsidR="005429CC" w:rsidRPr="00846F72" w14:paraId="488C9151" w14:textId="77777777" w:rsidTr="00846F72">
        <w:trPr>
          <w:trHeight w:val="88"/>
        </w:trPr>
        <w:tc>
          <w:tcPr>
            <w:tcW w:w="1843" w:type="dxa"/>
            <w:shd w:val="clear" w:color="auto" w:fill="auto"/>
            <w:hideMark/>
          </w:tcPr>
          <w:p w14:paraId="1D771E27"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Title </w:t>
            </w:r>
          </w:p>
        </w:tc>
        <w:tc>
          <w:tcPr>
            <w:tcW w:w="869" w:type="dxa"/>
            <w:shd w:val="clear" w:color="auto" w:fill="auto"/>
            <w:hideMark/>
          </w:tcPr>
          <w:p w14:paraId="7DCC7995"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w:t>
            </w:r>
          </w:p>
        </w:tc>
        <w:tc>
          <w:tcPr>
            <w:tcW w:w="9484" w:type="dxa"/>
            <w:shd w:val="clear" w:color="auto" w:fill="auto"/>
            <w:hideMark/>
          </w:tcPr>
          <w:p w14:paraId="28614AE8"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Identify the report as a systematic review, meta-analysis, or both. </w:t>
            </w:r>
          </w:p>
        </w:tc>
        <w:tc>
          <w:tcPr>
            <w:tcW w:w="3113" w:type="dxa"/>
            <w:shd w:val="clear" w:color="auto" w:fill="auto"/>
            <w:hideMark/>
          </w:tcPr>
          <w:p w14:paraId="378370D6" w14:textId="77777777"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Title page </w:t>
            </w:r>
          </w:p>
        </w:tc>
      </w:tr>
      <w:tr w:rsidR="005429CC" w:rsidRPr="00846F72" w14:paraId="0E70C1BC" w14:textId="77777777" w:rsidTr="00846F72">
        <w:trPr>
          <w:trHeight w:val="80"/>
        </w:trPr>
        <w:tc>
          <w:tcPr>
            <w:tcW w:w="12196" w:type="dxa"/>
            <w:gridSpan w:val="3"/>
            <w:shd w:val="clear" w:color="auto" w:fill="auto"/>
            <w:hideMark/>
          </w:tcPr>
          <w:p w14:paraId="53AFA684" w14:textId="77777777" w:rsidR="005429CC" w:rsidRPr="00846F72" w:rsidRDefault="005429CC" w:rsidP="000B5945">
            <w:pPr>
              <w:pStyle w:val="Default"/>
              <w:rPr>
                <w:rFonts w:ascii="Arial" w:hAnsi="Arial" w:cs="Arial"/>
                <w:b/>
                <w:sz w:val="18"/>
                <w:szCs w:val="18"/>
              </w:rPr>
            </w:pPr>
            <w:r w:rsidRPr="00846F72">
              <w:rPr>
                <w:rFonts w:ascii="Arial" w:hAnsi="Arial" w:cs="Arial"/>
                <w:sz w:val="18"/>
                <w:szCs w:val="18"/>
              </w:rPr>
              <w:t xml:space="preserve">ABSTRACT </w:t>
            </w:r>
          </w:p>
        </w:tc>
        <w:tc>
          <w:tcPr>
            <w:tcW w:w="3113" w:type="dxa"/>
            <w:shd w:val="clear" w:color="auto" w:fill="auto"/>
          </w:tcPr>
          <w:p w14:paraId="14940AD8" w14:textId="77777777" w:rsidR="005429CC" w:rsidRPr="00846F72" w:rsidRDefault="005429CC" w:rsidP="000B5945">
            <w:pPr>
              <w:pStyle w:val="Default"/>
              <w:jc w:val="right"/>
              <w:rPr>
                <w:rFonts w:ascii="Arial" w:hAnsi="Arial" w:cs="Arial"/>
                <w:color w:val="auto"/>
                <w:sz w:val="18"/>
                <w:szCs w:val="18"/>
              </w:rPr>
            </w:pPr>
          </w:p>
        </w:tc>
      </w:tr>
      <w:tr w:rsidR="005429CC" w:rsidRPr="00846F72" w14:paraId="49D45AD4" w14:textId="77777777" w:rsidTr="00610E15">
        <w:trPr>
          <w:trHeight w:val="482"/>
        </w:trPr>
        <w:tc>
          <w:tcPr>
            <w:tcW w:w="1843" w:type="dxa"/>
            <w:shd w:val="clear" w:color="auto" w:fill="auto"/>
            <w:hideMark/>
          </w:tcPr>
          <w:p w14:paraId="16C504CB"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tructured summary </w:t>
            </w:r>
          </w:p>
        </w:tc>
        <w:tc>
          <w:tcPr>
            <w:tcW w:w="869" w:type="dxa"/>
            <w:shd w:val="clear" w:color="auto" w:fill="auto"/>
            <w:hideMark/>
          </w:tcPr>
          <w:p w14:paraId="1F559BC4"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w:t>
            </w:r>
          </w:p>
        </w:tc>
        <w:tc>
          <w:tcPr>
            <w:tcW w:w="9484" w:type="dxa"/>
            <w:shd w:val="clear" w:color="auto" w:fill="auto"/>
            <w:hideMark/>
          </w:tcPr>
          <w:p w14:paraId="324574A3"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13" w:type="dxa"/>
            <w:shd w:val="clear" w:color="auto" w:fill="auto"/>
            <w:hideMark/>
          </w:tcPr>
          <w:p w14:paraId="2D98612A" w14:textId="77777777"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Abstract </w:t>
            </w:r>
          </w:p>
        </w:tc>
      </w:tr>
      <w:tr w:rsidR="005429CC" w:rsidRPr="00846F72" w14:paraId="7AA74A6B" w14:textId="77777777" w:rsidTr="00846F72">
        <w:trPr>
          <w:trHeight w:val="80"/>
        </w:trPr>
        <w:tc>
          <w:tcPr>
            <w:tcW w:w="12196" w:type="dxa"/>
            <w:gridSpan w:val="3"/>
            <w:shd w:val="clear" w:color="auto" w:fill="auto"/>
            <w:hideMark/>
          </w:tcPr>
          <w:p w14:paraId="72AD574C" w14:textId="77777777" w:rsidR="005429CC" w:rsidRPr="00846F72" w:rsidRDefault="005429CC" w:rsidP="000B5945">
            <w:pPr>
              <w:pStyle w:val="Default"/>
              <w:rPr>
                <w:rFonts w:ascii="Arial" w:hAnsi="Arial" w:cs="Arial"/>
                <w:b/>
                <w:sz w:val="18"/>
                <w:szCs w:val="18"/>
              </w:rPr>
            </w:pPr>
            <w:r w:rsidRPr="00846F72">
              <w:rPr>
                <w:rFonts w:ascii="Arial" w:hAnsi="Arial" w:cs="Arial"/>
                <w:sz w:val="18"/>
                <w:szCs w:val="18"/>
              </w:rPr>
              <w:t xml:space="preserve">INTRODUCTION </w:t>
            </w:r>
          </w:p>
        </w:tc>
        <w:tc>
          <w:tcPr>
            <w:tcW w:w="3113" w:type="dxa"/>
            <w:shd w:val="clear" w:color="auto" w:fill="auto"/>
          </w:tcPr>
          <w:p w14:paraId="7EFAE81B" w14:textId="77777777" w:rsidR="005429CC" w:rsidRPr="00846F72" w:rsidRDefault="005429CC" w:rsidP="000B5945">
            <w:pPr>
              <w:pStyle w:val="Default"/>
              <w:jc w:val="right"/>
              <w:rPr>
                <w:rFonts w:ascii="Arial" w:hAnsi="Arial" w:cs="Arial"/>
                <w:color w:val="auto"/>
                <w:sz w:val="18"/>
                <w:szCs w:val="18"/>
              </w:rPr>
            </w:pPr>
          </w:p>
        </w:tc>
      </w:tr>
      <w:tr w:rsidR="005429CC" w:rsidRPr="00846F72" w14:paraId="6E130D38" w14:textId="77777777" w:rsidTr="00846F72">
        <w:trPr>
          <w:trHeight w:val="125"/>
        </w:trPr>
        <w:tc>
          <w:tcPr>
            <w:tcW w:w="1843" w:type="dxa"/>
            <w:shd w:val="clear" w:color="auto" w:fill="auto"/>
            <w:hideMark/>
          </w:tcPr>
          <w:p w14:paraId="7EDED963"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ationale </w:t>
            </w:r>
          </w:p>
        </w:tc>
        <w:tc>
          <w:tcPr>
            <w:tcW w:w="869" w:type="dxa"/>
            <w:shd w:val="clear" w:color="auto" w:fill="auto"/>
            <w:hideMark/>
          </w:tcPr>
          <w:p w14:paraId="4646A82C"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3</w:t>
            </w:r>
          </w:p>
        </w:tc>
        <w:tc>
          <w:tcPr>
            <w:tcW w:w="9484" w:type="dxa"/>
            <w:shd w:val="clear" w:color="auto" w:fill="auto"/>
            <w:hideMark/>
          </w:tcPr>
          <w:p w14:paraId="1FAE678B"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escribe the rationale for the review in the context of what is already known. </w:t>
            </w:r>
          </w:p>
        </w:tc>
        <w:tc>
          <w:tcPr>
            <w:tcW w:w="3113" w:type="dxa"/>
            <w:shd w:val="clear" w:color="auto" w:fill="auto"/>
            <w:hideMark/>
          </w:tcPr>
          <w:p w14:paraId="00C704E2" w14:textId="307BB553"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Introduction, paragraphs 1</w:t>
            </w:r>
            <w:r w:rsidR="00DF0344">
              <w:rPr>
                <w:rFonts w:ascii="Arial" w:hAnsi="Arial" w:cs="Arial"/>
                <w:color w:val="auto"/>
                <w:sz w:val="18"/>
                <w:szCs w:val="18"/>
              </w:rPr>
              <w:t xml:space="preserve"> and</w:t>
            </w:r>
            <w:r w:rsidRPr="00846F72">
              <w:rPr>
                <w:rFonts w:ascii="Arial" w:hAnsi="Arial" w:cs="Arial"/>
                <w:color w:val="auto"/>
                <w:sz w:val="18"/>
                <w:szCs w:val="18"/>
              </w:rPr>
              <w:t xml:space="preserve"> 2</w:t>
            </w:r>
          </w:p>
        </w:tc>
      </w:tr>
      <w:tr w:rsidR="005429CC" w:rsidRPr="00846F72" w14:paraId="5E962098" w14:textId="77777777" w:rsidTr="00846F72">
        <w:trPr>
          <w:trHeight w:val="331"/>
        </w:trPr>
        <w:tc>
          <w:tcPr>
            <w:tcW w:w="1843" w:type="dxa"/>
            <w:shd w:val="clear" w:color="auto" w:fill="auto"/>
            <w:hideMark/>
          </w:tcPr>
          <w:p w14:paraId="6BEF033F"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Objectives </w:t>
            </w:r>
          </w:p>
        </w:tc>
        <w:tc>
          <w:tcPr>
            <w:tcW w:w="869" w:type="dxa"/>
            <w:shd w:val="clear" w:color="auto" w:fill="auto"/>
            <w:hideMark/>
          </w:tcPr>
          <w:p w14:paraId="4B5C6E77"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4</w:t>
            </w:r>
          </w:p>
        </w:tc>
        <w:tc>
          <w:tcPr>
            <w:tcW w:w="9484" w:type="dxa"/>
            <w:shd w:val="clear" w:color="auto" w:fill="auto"/>
            <w:hideMark/>
          </w:tcPr>
          <w:p w14:paraId="34069855"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ovide an explicit statement of questions being addressed with reference to participants, interventions, comparisons, outcomes, and study design (PICOS). </w:t>
            </w:r>
          </w:p>
        </w:tc>
        <w:tc>
          <w:tcPr>
            <w:tcW w:w="3113" w:type="dxa"/>
            <w:shd w:val="clear" w:color="auto" w:fill="auto"/>
            <w:hideMark/>
          </w:tcPr>
          <w:p w14:paraId="7C0ECB31" w14:textId="25819DDE"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Introduction, paragraph </w:t>
            </w:r>
            <w:r w:rsidR="00DF0344">
              <w:rPr>
                <w:rFonts w:ascii="Arial" w:hAnsi="Arial" w:cs="Arial"/>
                <w:color w:val="auto"/>
                <w:sz w:val="18"/>
                <w:szCs w:val="18"/>
              </w:rPr>
              <w:t>2</w:t>
            </w:r>
          </w:p>
        </w:tc>
      </w:tr>
      <w:tr w:rsidR="005429CC" w:rsidRPr="00846F72" w14:paraId="0755FA78" w14:textId="77777777" w:rsidTr="00846F72">
        <w:trPr>
          <w:trHeight w:val="80"/>
        </w:trPr>
        <w:tc>
          <w:tcPr>
            <w:tcW w:w="12196" w:type="dxa"/>
            <w:gridSpan w:val="3"/>
            <w:shd w:val="clear" w:color="auto" w:fill="auto"/>
            <w:hideMark/>
          </w:tcPr>
          <w:p w14:paraId="406D428E" w14:textId="77777777" w:rsidR="005429CC" w:rsidRPr="00846F72" w:rsidRDefault="005429CC" w:rsidP="000B5945">
            <w:pPr>
              <w:pStyle w:val="Default"/>
              <w:rPr>
                <w:rFonts w:ascii="Arial" w:hAnsi="Arial" w:cs="Arial"/>
                <w:b/>
                <w:sz w:val="18"/>
                <w:szCs w:val="18"/>
              </w:rPr>
            </w:pPr>
            <w:r w:rsidRPr="00846F72">
              <w:rPr>
                <w:rFonts w:ascii="Arial" w:hAnsi="Arial" w:cs="Arial"/>
                <w:sz w:val="18"/>
                <w:szCs w:val="18"/>
              </w:rPr>
              <w:t xml:space="preserve">METHODS </w:t>
            </w:r>
          </w:p>
        </w:tc>
        <w:tc>
          <w:tcPr>
            <w:tcW w:w="3113" w:type="dxa"/>
            <w:shd w:val="clear" w:color="auto" w:fill="auto"/>
          </w:tcPr>
          <w:p w14:paraId="3A9F2B89" w14:textId="77777777" w:rsidR="005429CC" w:rsidRPr="00846F72" w:rsidRDefault="005429CC" w:rsidP="000B5945">
            <w:pPr>
              <w:pStyle w:val="Default"/>
              <w:jc w:val="right"/>
              <w:rPr>
                <w:rFonts w:ascii="Arial" w:hAnsi="Arial" w:cs="Arial"/>
                <w:color w:val="auto"/>
                <w:sz w:val="18"/>
                <w:szCs w:val="18"/>
              </w:rPr>
            </w:pPr>
          </w:p>
        </w:tc>
      </w:tr>
      <w:tr w:rsidR="005429CC" w:rsidRPr="00846F72" w14:paraId="25B3A72D" w14:textId="77777777" w:rsidTr="00610E15">
        <w:trPr>
          <w:trHeight w:val="227"/>
        </w:trPr>
        <w:tc>
          <w:tcPr>
            <w:tcW w:w="1843" w:type="dxa"/>
            <w:shd w:val="clear" w:color="auto" w:fill="auto"/>
            <w:hideMark/>
          </w:tcPr>
          <w:p w14:paraId="08767CF4"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Protocol and registration </w:t>
            </w:r>
          </w:p>
        </w:tc>
        <w:tc>
          <w:tcPr>
            <w:tcW w:w="869" w:type="dxa"/>
            <w:shd w:val="clear" w:color="auto" w:fill="auto"/>
            <w:hideMark/>
          </w:tcPr>
          <w:p w14:paraId="44A44853"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5</w:t>
            </w:r>
          </w:p>
        </w:tc>
        <w:tc>
          <w:tcPr>
            <w:tcW w:w="9484" w:type="dxa"/>
            <w:shd w:val="clear" w:color="auto" w:fill="auto"/>
            <w:hideMark/>
          </w:tcPr>
          <w:p w14:paraId="6D776E05"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3113" w:type="dxa"/>
            <w:shd w:val="clear" w:color="auto" w:fill="auto"/>
            <w:hideMark/>
          </w:tcPr>
          <w:p w14:paraId="19C495CD" w14:textId="77777777"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paragraph 1</w:t>
            </w:r>
          </w:p>
        </w:tc>
      </w:tr>
      <w:tr w:rsidR="005429CC" w:rsidRPr="00846F72" w14:paraId="0A57C945" w14:textId="77777777" w:rsidTr="00B954BA">
        <w:trPr>
          <w:trHeight w:val="431"/>
        </w:trPr>
        <w:tc>
          <w:tcPr>
            <w:tcW w:w="1843" w:type="dxa"/>
            <w:shd w:val="clear" w:color="auto" w:fill="auto"/>
            <w:hideMark/>
          </w:tcPr>
          <w:p w14:paraId="78212AAF"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Eligibility criteria </w:t>
            </w:r>
          </w:p>
        </w:tc>
        <w:tc>
          <w:tcPr>
            <w:tcW w:w="869" w:type="dxa"/>
            <w:shd w:val="clear" w:color="auto" w:fill="auto"/>
            <w:hideMark/>
          </w:tcPr>
          <w:p w14:paraId="2B6F6467"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6</w:t>
            </w:r>
          </w:p>
        </w:tc>
        <w:tc>
          <w:tcPr>
            <w:tcW w:w="9484" w:type="dxa"/>
            <w:shd w:val="clear" w:color="auto" w:fill="auto"/>
            <w:hideMark/>
          </w:tcPr>
          <w:p w14:paraId="6B6B7B63"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Specify study characteristics (e.g., PICOS, length of follow-up) and report characteristics (e.g., years considered, language, publication status) used as criteria for eligibility, giving rationale. </w:t>
            </w:r>
          </w:p>
        </w:tc>
        <w:tc>
          <w:tcPr>
            <w:tcW w:w="3113" w:type="dxa"/>
            <w:shd w:val="clear" w:color="auto" w:fill="auto"/>
          </w:tcPr>
          <w:p w14:paraId="1569791B" w14:textId="7D072C80"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selection criteria)</w:t>
            </w:r>
          </w:p>
        </w:tc>
      </w:tr>
      <w:tr w:rsidR="005429CC" w:rsidRPr="00846F72" w14:paraId="1B6AA665" w14:textId="77777777" w:rsidTr="00B954BA">
        <w:trPr>
          <w:trHeight w:val="353"/>
        </w:trPr>
        <w:tc>
          <w:tcPr>
            <w:tcW w:w="1843" w:type="dxa"/>
            <w:shd w:val="clear" w:color="auto" w:fill="auto"/>
            <w:hideMark/>
          </w:tcPr>
          <w:p w14:paraId="64D101FA"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Information sources </w:t>
            </w:r>
          </w:p>
        </w:tc>
        <w:tc>
          <w:tcPr>
            <w:tcW w:w="869" w:type="dxa"/>
            <w:shd w:val="clear" w:color="auto" w:fill="auto"/>
            <w:hideMark/>
          </w:tcPr>
          <w:p w14:paraId="4145D093"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7</w:t>
            </w:r>
          </w:p>
        </w:tc>
        <w:tc>
          <w:tcPr>
            <w:tcW w:w="9484" w:type="dxa"/>
            <w:shd w:val="clear" w:color="auto" w:fill="auto"/>
            <w:hideMark/>
          </w:tcPr>
          <w:p w14:paraId="2E5F81CD"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3113" w:type="dxa"/>
            <w:shd w:val="clear" w:color="auto" w:fill="auto"/>
          </w:tcPr>
          <w:p w14:paraId="21036C9E" w14:textId="768ED0FC"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identification of studies)</w:t>
            </w:r>
          </w:p>
        </w:tc>
      </w:tr>
      <w:tr w:rsidR="005429CC" w:rsidRPr="00846F72" w14:paraId="753EE17F" w14:textId="77777777" w:rsidTr="00846F72">
        <w:trPr>
          <w:trHeight w:val="267"/>
        </w:trPr>
        <w:tc>
          <w:tcPr>
            <w:tcW w:w="1843" w:type="dxa"/>
            <w:shd w:val="clear" w:color="auto" w:fill="auto"/>
            <w:hideMark/>
          </w:tcPr>
          <w:p w14:paraId="657E1E9F"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earch </w:t>
            </w:r>
          </w:p>
        </w:tc>
        <w:tc>
          <w:tcPr>
            <w:tcW w:w="869" w:type="dxa"/>
            <w:shd w:val="clear" w:color="auto" w:fill="auto"/>
            <w:hideMark/>
          </w:tcPr>
          <w:p w14:paraId="3269A0DD"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8</w:t>
            </w:r>
          </w:p>
        </w:tc>
        <w:tc>
          <w:tcPr>
            <w:tcW w:w="9484" w:type="dxa"/>
            <w:shd w:val="clear" w:color="auto" w:fill="auto"/>
            <w:hideMark/>
          </w:tcPr>
          <w:p w14:paraId="194D15BB" w14:textId="77777777" w:rsidR="005429CC" w:rsidRPr="000C5890" w:rsidRDefault="005429CC" w:rsidP="000B5945">
            <w:pPr>
              <w:pStyle w:val="Default"/>
              <w:spacing w:before="40" w:after="40"/>
              <w:rPr>
                <w:rFonts w:ascii="Arial" w:hAnsi="Arial" w:cs="Arial"/>
                <w:sz w:val="18"/>
                <w:szCs w:val="18"/>
              </w:rPr>
            </w:pPr>
            <w:r w:rsidRPr="000C5890">
              <w:rPr>
                <w:rFonts w:ascii="Arial" w:hAnsi="Arial" w:cs="Arial"/>
                <w:sz w:val="18"/>
                <w:szCs w:val="18"/>
              </w:rPr>
              <w:t xml:space="preserve">Present full electronic search strategy for at least one database, including any limits used, such that it could be repeated. </w:t>
            </w:r>
          </w:p>
        </w:tc>
        <w:tc>
          <w:tcPr>
            <w:tcW w:w="3113" w:type="dxa"/>
            <w:shd w:val="clear" w:color="auto" w:fill="auto"/>
          </w:tcPr>
          <w:p w14:paraId="3D475970" w14:textId="5C03542D" w:rsidR="005429CC" w:rsidRPr="000C5890" w:rsidRDefault="000C5890" w:rsidP="000B5945">
            <w:pPr>
              <w:pStyle w:val="Default"/>
              <w:spacing w:before="40" w:after="40"/>
              <w:rPr>
                <w:rFonts w:ascii="Arial" w:hAnsi="Arial" w:cs="Arial"/>
                <w:color w:val="auto"/>
                <w:sz w:val="18"/>
                <w:szCs w:val="18"/>
              </w:rPr>
            </w:pPr>
            <w:r w:rsidRPr="000C5890">
              <w:rPr>
                <w:rFonts w:ascii="Arial" w:hAnsi="Arial" w:cs="Arial"/>
                <w:color w:val="auto"/>
                <w:sz w:val="18"/>
                <w:szCs w:val="18"/>
              </w:rPr>
              <w:t>Protocol</w:t>
            </w:r>
            <w:r w:rsidRPr="000C5890">
              <w:rPr>
                <w:rFonts w:ascii="Arial" w:eastAsia="Times New Roman" w:hAnsi="Arial" w:cs="Arial"/>
                <w:sz w:val="18"/>
                <w:szCs w:val="18"/>
                <w:shd w:val="clear" w:color="auto" w:fill="FFFFFF"/>
              </w:rPr>
              <w:fldChar w:fldCharType="begin"/>
            </w:r>
            <w:r w:rsidR="003F1238">
              <w:rPr>
                <w:rFonts w:ascii="Arial" w:eastAsia="Times New Roman" w:hAnsi="Arial" w:cs="Arial"/>
                <w:sz w:val="18"/>
                <w:szCs w:val="18"/>
                <w:shd w:val="clear" w:color="auto" w:fill="FFFFFF"/>
              </w:rPr>
              <w:instrText xml:space="preserve"> ADDIN EN.CITE &lt;EndNote&gt;&lt;Cite&gt;&lt;Author&gt;Asiimwe&lt;/Author&gt;&lt;Year&gt;2020&lt;/Year&gt;&lt;RecNum&gt;826&lt;/RecNum&gt;&lt;DisplayText&gt;&lt;style face="superscript"&gt;2&lt;/style&gt;&lt;/DisplayText&gt;&lt;record&gt;&lt;rec-number&gt;826&lt;/rec-number&gt;&lt;foreign-keys&gt;&lt;key app="EN" db-id="x20azssaczt0rie9xpsxddf1evztwxx2a0tz" timestamp="1611121405"&gt;826&lt;/key&gt;&lt;/foreign-keys&gt;&lt;ref-type name="Journal Article"&gt;17&lt;/ref-type&gt;&lt;contributors&gt;&lt;authors&gt;&lt;author&gt;Asiimwe, I.G.&lt;/author&gt;&lt;author&gt;Pushpakom, S.&lt;/author&gt;&lt;author&gt;Turner, R.M.&lt;/author&gt;&lt;author&gt;Kolamunnage-Dona, R.&lt;/author&gt;&lt;author&gt;Jorgensen, A.&lt;/author&gt;&lt;author&gt;Pirmohamed, M.&lt;/author&gt;&lt;/authors&gt;&lt;/contributors&gt;&lt;titles&gt;&lt;title&gt;Cardiovascular drugs and COVID-19: a living systematic review and meta-analysis (CRD42020191283)&lt;/title&gt;&lt;secondary-title&gt;PROSPERO &lt;/secondary-title&gt;&lt;/titles&gt;&lt;dates&gt;&lt;year&gt;2020&lt;/year&gt;&lt;/dates&gt;&lt;urls&gt;&lt;related-urls&gt;&lt;url&gt;https://www.crd.york.ac.uk/prospero/display_record.php?ID=CRD42020191283&lt;/url&gt;&lt;/related-urls&gt;&lt;/urls&gt;&lt;/record&gt;&lt;/Cite&gt;&lt;/EndNote&gt;</w:instrText>
            </w:r>
            <w:r w:rsidRPr="000C5890">
              <w:rPr>
                <w:rFonts w:ascii="Arial" w:eastAsia="Times New Roman" w:hAnsi="Arial" w:cs="Arial"/>
                <w:sz w:val="18"/>
                <w:szCs w:val="18"/>
                <w:shd w:val="clear" w:color="auto" w:fill="FFFFFF"/>
              </w:rPr>
              <w:fldChar w:fldCharType="separate"/>
            </w:r>
            <w:r w:rsidR="003F1238" w:rsidRPr="003F1238">
              <w:rPr>
                <w:rFonts w:ascii="Arial" w:eastAsia="Times New Roman" w:hAnsi="Arial" w:cs="Arial"/>
                <w:noProof/>
                <w:sz w:val="18"/>
                <w:szCs w:val="18"/>
                <w:shd w:val="clear" w:color="auto" w:fill="FFFFFF"/>
                <w:vertAlign w:val="superscript"/>
              </w:rPr>
              <w:t>2</w:t>
            </w:r>
            <w:r w:rsidRPr="000C5890">
              <w:rPr>
                <w:rFonts w:ascii="Arial" w:eastAsia="Times New Roman" w:hAnsi="Arial" w:cs="Arial"/>
                <w:sz w:val="18"/>
                <w:szCs w:val="18"/>
                <w:shd w:val="clear" w:color="auto" w:fill="FFFFFF"/>
              </w:rPr>
              <w:fldChar w:fldCharType="end"/>
            </w:r>
          </w:p>
        </w:tc>
      </w:tr>
      <w:tr w:rsidR="005429CC" w:rsidRPr="00846F72" w14:paraId="05BF6A7F" w14:textId="77777777" w:rsidTr="00846F72">
        <w:trPr>
          <w:trHeight w:val="385"/>
        </w:trPr>
        <w:tc>
          <w:tcPr>
            <w:tcW w:w="1843" w:type="dxa"/>
            <w:shd w:val="clear" w:color="auto" w:fill="auto"/>
            <w:hideMark/>
          </w:tcPr>
          <w:p w14:paraId="085DADBE"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tudy selection </w:t>
            </w:r>
          </w:p>
        </w:tc>
        <w:tc>
          <w:tcPr>
            <w:tcW w:w="869" w:type="dxa"/>
            <w:shd w:val="clear" w:color="auto" w:fill="auto"/>
            <w:hideMark/>
          </w:tcPr>
          <w:p w14:paraId="0CDEF505"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9</w:t>
            </w:r>
          </w:p>
        </w:tc>
        <w:tc>
          <w:tcPr>
            <w:tcW w:w="9484" w:type="dxa"/>
            <w:shd w:val="clear" w:color="auto" w:fill="auto"/>
            <w:hideMark/>
          </w:tcPr>
          <w:p w14:paraId="606A6D9F"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State the process for selecting studies (i.e., screening, eligibility, included in systematic review, and, if applicable, included in the meta-analysis). </w:t>
            </w:r>
          </w:p>
        </w:tc>
        <w:tc>
          <w:tcPr>
            <w:tcW w:w="3113" w:type="dxa"/>
            <w:shd w:val="clear" w:color="auto" w:fill="auto"/>
          </w:tcPr>
          <w:p w14:paraId="6DFC5E6D" w14:textId="06D83E82"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data extraction)</w:t>
            </w:r>
          </w:p>
        </w:tc>
      </w:tr>
      <w:tr w:rsidR="005429CC" w:rsidRPr="00846F72" w14:paraId="2C9BBE67" w14:textId="77777777" w:rsidTr="00B954BA">
        <w:trPr>
          <w:trHeight w:val="403"/>
        </w:trPr>
        <w:tc>
          <w:tcPr>
            <w:tcW w:w="1843" w:type="dxa"/>
            <w:shd w:val="clear" w:color="auto" w:fill="auto"/>
            <w:hideMark/>
          </w:tcPr>
          <w:p w14:paraId="1B653705"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Data collection process </w:t>
            </w:r>
          </w:p>
        </w:tc>
        <w:tc>
          <w:tcPr>
            <w:tcW w:w="869" w:type="dxa"/>
            <w:shd w:val="clear" w:color="auto" w:fill="auto"/>
            <w:hideMark/>
          </w:tcPr>
          <w:p w14:paraId="14FC8D17"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0</w:t>
            </w:r>
          </w:p>
        </w:tc>
        <w:tc>
          <w:tcPr>
            <w:tcW w:w="9484" w:type="dxa"/>
            <w:shd w:val="clear" w:color="auto" w:fill="auto"/>
            <w:hideMark/>
          </w:tcPr>
          <w:p w14:paraId="37BD6FC4"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3113" w:type="dxa"/>
            <w:shd w:val="clear" w:color="auto" w:fill="auto"/>
          </w:tcPr>
          <w:p w14:paraId="797585D2" w14:textId="7ADED203"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data extraction)</w:t>
            </w:r>
          </w:p>
        </w:tc>
      </w:tr>
      <w:tr w:rsidR="005429CC" w:rsidRPr="00846F72" w14:paraId="0B4103CE" w14:textId="77777777" w:rsidTr="00846F72">
        <w:trPr>
          <w:trHeight w:val="145"/>
        </w:trPr>
        <w:tc>
          <w:tcPr>
            <w:tcW w:w="1843" w:type="dxa"/>
            <w:shd w:val="clear" w:color="auto" w:fill="auto"/>
            <w:hideMark/>
          </w:tcPr>
          <w:p w14:paraId="6DE44BA8"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Data items </w:t>
            </w:r>
          </w:p>
        </w:tc>
        <w:tc>
          <w:tcPr>
            <w:tcW w:w="869" w:type="dxa"/>
            <w:shd w:val="clear" w:color="auto" w:fill="auto"/>
            <w:hideMark/>
          </w:tcPr>
          <w:p w14:paraId="6A376EDB"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1</w:t>
            </w:r>
          </w:p>
        </w:tc>
        <w:tc>
          <w:tcPr>
            <w:tcW w:w="9484" w:type="dxa"/>
            <w:shd w:val="clear" w:color="auto" w:fill="auto"/>
            <w:hideMark/>
          </w:tcPr>
          <w:p w14:paraId="6BA4A717"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List and define all variables for which data were sought (e.g., PICOS, funding sources) and any assumptions and simplifications made. </w:t>
            </w:r>
          </w:p>
        </w:tc>
        <w:tc>
          <w:tcPr>
            <w:tcW w:w="3113" w:type="dxa"/>
            <w:shd w:val="clear" w:color="auto" w:fill="auto"/>
          </w:tcPr>
          <w:p w14:paraId="26AB0DE6" w14:textId="16C76F76"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data extraction)</w:t>
            </w:r>
          </w:p>
        </w:tc>
      </w:tr>
      <w:tr w:rsidR="005429CC" w:rsidRPr="00846F72" w14:paraId="5EB3D7BC" w14:textId="77777777" w:rsidTr="00B954BA">
        <w:trPr>
          <w:trHeight w:val="389"/>
        </w:trPr>
        <w:tc>
          <w:tcPr>
            <w:tcW w:w="1843" w:type="dxa"/>
            <w:shd w:val="clear" w:color="auto" w:fill="auto"/>
            <w:hideMark/>
          </w:tcPr>
          <w:p w14:paraId="583BA1BE"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isk of bias in individual studies </w:t>
            </w:r>
          </w:p>
        </w:tc>
        <w:tc>
          <w:tcPr>
            <w:tcW w:w="869" w:type="dxa"/>
            <w:shd w:val="clear" w:color="auto" w:fill="auto"/>
            <w:hideMark/>
          </w:tcPr>
          <w:p w14:paraId="02B8E0CD"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2</w:t>
            </w:r>
          </w:p>
        </w:tc>
        <w:tc>
          <w:tcPr>
            <w:tcW w:w="9484" w:type="dxa"/>
            <w:shd w:val="clear" w:color="auto" w:fill="auto"/>
            <w:hideMark/>
          </w:tcPr>
          <w:p w14:paraId="0994C5BC"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3113" w:type="dxa"/>
            <w:shd w:val="clear" w:color="auto" w:fill="auto"/>
          </w:tcPr>
          <w:p w14:paraId="2B7265B0" w14:textId="17DBBA86"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assessment of study quality)</w:t>
            </w:r>
          </w:p>
        </w:tc>
      </w:tr>
      <w:tr w:rsidR="005429CC" w:rsidRPr="00846F72" w14:paraId="688F8BA8" w14:textId="77777777" w:rsidTr="00846F72">
        <w:trPr>
          <w:trHeight w:val="142"/>
        </w:trPr>
        <w:tc>
          <w:tcPr>
            <w:tcW w:w="1843" w:type="dxa"/>
            <w:shd w:val="clear" w:color="auto" w:fill="auto"/>
            <w:hideMark/>
          </w:tcPr>
          <w:p w14:paraId="34682AD7"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ummary measures </w:t>
            </w:r>
          </w:p>
        </w:tc>
        <w:tc>
          <w:tcPr>
            <w:tcW w:w="869" w:type="dxa"/>
            <w:shd w:val="clear" w:color="auto" w:fill="auto"/>
            <w:hideMark/>
          </w:tcPr>
          <w:p w14:paraId="1B404CAE"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3</w:t>
            </w:r>
          </w:p>
        </w:tc>
        <w:tc>
          <w:tcPr>
            <w:tcW w:w="9484" w:type="dxa"/>
            <w:shd w:val="clear" w:color="auto" w:fill="auto"/>
            <w:hideMark/>
          </w:tcPr>
          <w:p w14:paraId="0CCA6922"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State the principal summary measures (e.g., risk ratio, difference in means). </w:t>
            </w:r>
          </w:p>
        </w:tc>
        <w:tc>
          <w:tcPr>
            <w:tcW w:w="3113" w:type="dxa"/>
            <w:shd w:val="clear" w:color="auto" w:fill="auto"/>
          </w:tcPr>
          <w:p w14:paraId="4C30007D" w14:textId="4EE58EA5"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data synthesis)</w:t>
            </w:r>
          </w:p>
        </w:tc>
      </w:tr>
      <w:tr w:rsidR="005429CC" w:rsidRPr="00846F72" w14:paraId="1A42AD4F" w14:textId="77777777" w:rsidTr="00846F72">
        <w:trPr>
          <w:trHeight w:val="320"/>
        </w:trPr>
        <w:tc>
          <w:tcPr>
            <w:tcW w:w="1843" w:type="dxa"/>
            <w:shd w:val="clear" w:color="auto" w:fill="auto"/>
            <w:hideMark/>
          </w:tcPr>
          <w:p w14:paraId="65ED9A79"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ynthesis of results </w:t>
            </w:r>
          </w:p>
        </w:tc>
        <w:tc>
          <w:tcPr>
            <w:tcW w:w="869" w:type="dxa"/>
            <w:shd w:val="clear" w:color="auto" w:fill="auto"/>
            <w:hideMark/>
          </w:tcPr>
          <w:p w14:paraId="674C0A1E"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4</w:t>
            </w:r>
          </w:p>
        </w:tc>
        <w:tc>
          <w:tcPr>
            <w:tcW w:w="9484" w:type="dxa"/>
            <w:shd w:val="clear" w:color="auto" w:fill="auto"/>
            <w:hideMark/>
          </w:tcPr>
          <w:p w14:paraId="6B2D0BE5"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Describe the methods of handling data and combining results of studies, if done, including measures of consistency (e.g., I</w:t>
            </w:r>
            <w:r w:rsidRPr="00846F72">
              <w:rPr>
                <w:rFonts w:ascii="Arial" w:hAnsi="Arial" w:cs="Arial"/>
                <w:sz w:val="18"/>
                <w:szCs w:val="18"/>
                <w:vertAlign w:val="superscript"/>
              </w:rPr>
              <w:t>2</w:t>
            </w:r>
            <w:r w:rsidRPr="00846F72">
              <w:rPr>
                <w:rFonts w:ascii="Arial" w:hAnsi="Arial" w:cs="Arial"/>
                <w:sz w:val="18"/>
                <w:szCs w:val="18"/>
              </w:rPr>
              <w:t xml:space="preserve">) for each meta-analysis. </w:t>
            </w:r>
          </w:p>
        </w:tc>
        <w:tc>
          <w:tcPr>
            <w:tcW w:w="3113" w:type="dxa"/>
            <w:shd w:val="clear" w:color="auto" w:fill="auto"/>
          </w:tcPr>
          <w:p w14:paraId="3A2E38B8" w14:textId="2D3EDF0E"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data synthesis, heterogeneity measures)</w:t>
            </w:r>
          </w:p>
        </w:tc>
      </w:tr>
    </w:tbl>
    <w:p w14:paraId="0AFF6799" w14:textId="77777777" w:rsidR="005429CC" w:rsidRDefault="005429CC" w:rsidP="005429CC">
      <w:pPr>
        <w:spacing w:after="0" w:line="240" w:lineRule="auto"/>
        <w:ind w:right="27"/>
        <w:jc w:val="both"/>
        <w:rPr>
          <w:b/>
          <w:sz w:val="6"/>
          <w:szCs w:val="6"/>
        </w:rPr>
      </w:pPr>
    </w:p>
    <w:p w14:paraId="03361F65" w14:textId="77777777" w:rsidR="005429CC" w:rsidRDefault="005429CC" w:rsidP="005429CC">
      <w:pPr>
        <w:spacing w:after="0" w:line="240" w:lineRule="auto"/>
        <w:jc w:val="both"/>
        <w:rPr>
          <w:b/>
          <w:sz w:val="24"/>
          <w:szCs w:val="24"/>
        </w:rPr>
      </w:pPr>
    </w:p>
    <w:p w14:paraId="4E5F0BC1" w14:textId="674DB042" w:rsidR="005429CC" w:rsidRPr="00230BFB" w:rsidRDefault="00911221" w:rsidP="005429CC">
      <w:pPr>
        <w:spacing w:after="0" w:line="240" w:lineRule="auto"/>
        <w:ind w:right="-63"/>
        <w:jc w:val="both"/>
        <w:rPr>
          <w:rFonts w:ascii="Arial" w:hAnsi="Arial" w:cs="Arial"/>
          <w:b/>
          <w:sz w:val="24"/>
          <w:szCs w:val="24"/>
        </w:rPr>
      </w:pPr>
      <w:r>
        <w:rPr>
          <w:rFonts w:ascii="Arial" w:hAnsi="Arial" w:cs="Arial"/>
          <w:b/>
          <w:sz w:val="24"/>
          <w:szCs w:val="24"/>
        </w:rPr>
        <w:lastRenderedPageBreak/>
        <w:t>Table S</w:t>
      </w:r>
      <w:r w:rsidR="005429CC" w:rsidRPr="00230BFB">
        <w:rPr>
          <w:rFonts w:ascii="Arial" w:hAnsi="Arial" w:cs="Arial"/>
          <w:b/>
          <w:sz w:val="24"/>
          <w:szCs w:val="24"/>
        </w:rPr>
        <w:t>1. Continued</w:t>
      </w:r>
    </w:p>
    <w:p w14:paraId="2F52CF72" w14:textId="77777777" w:rsidR="005429CC" w:rsidRPr="00BD739D" w:rsidRDefault="005429CC" w:rsidP="005429CC">
      <w:pPr>
        <w:spacing w:after="0" w:line="240" w:lineRule="auto"/>
        <w:jc w:val="both"/>
        <w:rPr>
          <w:b/>
          <w:sz w:val="10"/>
          <w:szCs w:val="10"/>
        </w:rPr>
      </w:pPr>
    </w:p>
    <w:tbl>
      <w:tblPr>
        <w:tblStyle w:val="TableGrid"/>
        <w:tblW w:w="15309" w:type="dxa"/>
        <w:tblInd w:w="-572" w:type="dxa"/>
        <w:tblLook w:val="04A0" w:firstRow="1" w:lastRow="0" w:firstColumn="1" w:lastColumn="0" w:noHBand="0" w:noVBand="1"/>
      </w:tblPr>
      <w:tblGrid>
        <w:gridCol w:w="1843"/>
        <w:gridCol w:w="804"/>
        <w:gridCol w:w="9560"/>
        <w:gridCol w:w="3102"/>
      </w:tblGrid>
      <w:tr w:rsidR="005429CC" w:rsidRPr="00846F72" w14:paraId="52465814" w14:textId="77777777" w:rsidTr="00B954BA">
        <w:trPr>
          <w:trHeight w:val="156"/>
        </w:trPr>
        <w:tc>
          <w:tcPr>
            <w:tcW w:w="1843" w:type="dxa"/>
            <w:shd w:val="clear" w:color="auto" w:fill="D9D9D9" w:themeFill="background1" w:themeFillShade="D9"/>
            <w:hideMark/>
          </w:tcPr>
          <w:p w14:paraId="16ED1B36"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Section and topic</w:t>
            </w:r>
          </w:p>
        </w:tc>
        <w:tc>
          <w:tcPr>
            <w:tcW w:w="804" w:type="dxa"/>
            <w:shd w:val="clear" w:color="auto" w:fill="D9D9D9" w:themeFill="background1" w:themeFillShade="D9"/>
            <w:hideMark/>
          </w:tcPr>
          <w:p w14:paraId="2139B572" w14:textId="77777777" w:rsidR="005429CC" w:rsidRPr="00846F72" w:rsidRDefault="005429CC" w:rsidP="00846F72">
            <w:pPr>
              <w:pStyle w:val="Default"/>
              <w:ind w:right="-13" w:hanging="113"/>
              <w:jc w:val="right"/>
              <w:rPr>
                <w:rFonts w:ascii="Arial" w:hAnsi="Arial" w:cs="Arial"/>
                <w:b/>
                <w:bCs/>
                <w:sz w:val="18"/>
                <w:szCs w:val="18"/>
              </w:rPr>
            </w:pPr>
            <w:r w:rsidRPr="00846F72">
              <w:rPr>
                <w:rFonts w:ascii="Arial" w:hAnsi="Arial" w:cs="Arial"/>
                <w:b/>
                <w:bCs/>
                <w:sz w:val="18"/>
                <w:szCs w:val="18"/>
              </w:rPr>
              <w:t>Item No</w:t>
            </w:r>
          </w:p>
        </w:tc>
        <w:tc>
          <w:tcPr>
            <w:tcW w:w="9560" w:type="dxa"/>
            <w:shd w:val="clear" w:color="auto" w:fill="D9D9D9" w:themeFill="background1" w:themeFillShade="D9"/>
            <w:hideMark/>
          </w:tcPr>
          <w:p w14:paraId="3DF28D30"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Checklist item</w:t>
            </w:r>
          </w:p>
        </w:tc>
        <w:tc>
          <w:tcPr>
            <w:tcW w:w="3102" w:type="dxa"/>
            <w:shd w:val="clear" w:color="auto" w:fill="D9D9D9" w:themeFill="background1" w:themeFillShade="D9"/>
            <w:hideMark/>
          </w:tcPr>
          <w:p w14:paraId="1D1F3BD0" w14:textId="77777777" w:rsidR="005429CC" w:rsidRPr="00846F72" w:rsidRDefault="005429CC" w:rsidP="000B5945">
            <w:pPr>
              <w:pStyle w:val="Default"/>
              <w:rPr>
                <w:rFonts w:ascii="Arial" w:hAnsi="Arial" w:cs="Arial"/>
                <w:b/>
                <w:bCs/>
                <w:color w:val="FFFFFF"/>
                <w:sz w:val="18"/>
                <w:szCs w:val="18"/>
              </w:rPr>
            </w:pPr>
            <w:r w:rsidRPr="00846F72">
              <w:rPr>
                <w:rFonts w:ascii="Arial" w:hAnsi="Arial" w:cs="Arial"/>
                <w:b/>
                <w:bCs/>
                <w:sz w:val="18"/>
                <w:szCs w:val="18"/>
              </w:rPr>
              <w:t>Section and topic</w:t>
            </w:r>
          </w:p>
        </w:tc>
      </w:tr>
      <w:tr w:rsidR="005429CC" w:rsidRPr="00846F72" w14:paraId="125DDB7D" w14:textId="77777777" w:rsidTr="00846F72">
        <w:trPr>
          <w:trHeight w:val="216"/>
        </w:trPr>
        <w:tc>
          <w:tcPr>
            <w:tcW w:w="1843" w:type="dxa"/>
            <w:hideMark/>
          </w:tcPr>
          <w:p w14:paraId="6FADD5F9"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isk of bias across studies </w:t>
            </w:r>
          </w:p>
        </w:tc>
        <w:tc>
          <w:tcPr>
            <w:tcW w:w="804" w:type="dxa"/>
            <w:hideMark/>
          </w:tcPr>
          <w:p w14:paraId="7AF6A212"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5</w:t>
            </w:r>
          </w:p>
        </w:tc>
        <w:tc>
          <w:tcPr>
            <w:tcW w:w="9560" w:type="dxa"/>
            <w:hideMark/>
          </w:tcPr>
          <w:p w14:paraId="62B48D0A"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Specify any assessment of risk of bias that may affect the cumulative evidence (e.g., publication bias, selective reporting within studies). </w:t>
            </w:r>
          </w:p>
        </w:tc>
        <w:tc>
          <w:tcPr>
            <w:tcW w:w="3102" w:type="dxa"/>
          </w:tcPr>
          <w:p w14:paraId="4393A641" w14:textId="2954331B"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publication bias)</w:t>
            </w:r>
          </w:p>
        </w:tc>
      </w:tr>
      <w:tr w:rsidR="005429CC" w:rsidRPr="00846F72" w14:paraId="1E81CED7" w14:textId="77777777" w:rsidTr="00846F72">
        <w:trPr>
          <w:trHeight w:val="80"/>
        </w:trPr>
        <w:tc>
          <w:tcPr>
            <w:tcW w:w="1843" w:type="dxa"/>
            <w:hideMark/>
          </w:tcPr>
          <w:p w14:paraId="35BA1604"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Additional analyses </w:t>
            </w:r>
          </w:p>
        </w:tc>
        <w:tc>
          <w:tcPr>
            <w:tcW w:w="804" w:type="dxa"/>
            <w:hideMark/>
          </w:tcPr>
          <w:p w14:paraId="3EEB557F"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6</w:t>
            </w:r>
          </w:p>
        </w:tc>
        <w:tc>
          <w:tcPr>
            <w:tcW w:w="9560" w:type="dxa"/>
            <w:hideMark/>
          </w:tcPr>
          <w:p w14:paraId="653BABE5" w14:textId="77777777" w:rsidR="005429CC" w:rsidRPr="00846F72" w:rsidRDefault="005429CC" w:rsidP="000B5945">
            <w:pPr>
              <w:pStyle w:val="Default"/>
              <w:spacing w:before="40" w:after="40"/>
              <w:rPr>
                <w:rFonts w:ascii="Arial" w:hAnsi="Arial" w:cs="Arial"/>
                <w:sz w:val="18"/>
                <w:szCs w:val="18"/>
                <w:highlight w:val="yellow"/>
              </w:rPr>
            </w:pPr>
            <w:r w:rsidRPr="00846F72">
              <w:rPr>
                <w:rFonts w:ascii="Arial" w:hAnsi="Arial" w:cs="Arial"/>
                <w:sz w:val="18"/>
                <w:szCs w:val="18"/>
              </w:rPr>
              <w:t xml:space="preserve">Describe methods of additional analyses (e.g., sensitivity or subgroup analyses, meta-regression), if done, indicating which were pre-specified. </w:t>
            </w:r>
          </w:p>
        </w:tc>
        <w:tc>
          <w:tcPr>
            <w:tcW w:w="3102" w:type="dxa"/>
          </w:tcPr>
          <w:p w14:paraId="3D3E6A53" w14:textId="78922529"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Methods (subgroup analyses)</w:t>
            </w:r>
          </w:p>
        </w:tc>
      </w:tr>
      <w:tr w:rsidR="005429CC" w:rsidRPr="00846F72" w14:paraId="5DC28F57" w14:textId="77777777" w:rsidTr="00846F72">
        <w:trPr>
          <w:trHeight w:val="80"/>
        </w:trPr>
        <w:tc>
          <w:tcPr>
            <w:tcW w:w="12207" w:type="dxa"/>
            <w:gridSpan w:val="3"/>
            <w:hideMark/>
          </w:tcPr>
          <w:p w14:paraId="74E8DC07" w14:textId="77777777" w:rsidR="005429CC" w:rsidRPr="00846F72" w:rsidRDefault="005429CC" w:rsidP="000B5945">
            <w:pPr>
              <w:pStyle w:val="Default"/>
              <w:rPr>
                <w:rFonts w:ascii="Arial" w:hAnsi="Arial" w:cs="Arial"/>
                <w:b/>
                <w:sz w:val="18"/>
                <w:szCs w:val="18"/>
              </w:rPr>
            </w:pPr>
            <w:r w:rsidRPr="00846F72">
              <w:rPr>
                <w:rFonts w:ascii="Arial" w:hAnsi="Arial" w:cs="Arial"/>
                <w:sz w:val="18"/>
                <w:szCs w:val="18"/>
              </w:rPr>
              <w:t xml:space="preserve">RESULTS </w:t>
            </w:r>
          </w:p>
        </w:tc>
        <w:tc>
          <w:tcPr>
            <w:tcW w:w="3102" w:type="dxa"/>
          </w:tcPr>
          <w:p w14:paraId="244DF527" w14:textId="77777777" w:rsidR="005429CC" w:rsidRPr="00846F72" w:rsidRDefault="005429CC" w:rsidP="000B5945">
            <w:pPr>
              <w:pStyle w:val="Default"/>
              <w:jc w:val="center"/>
              <w:rPr>
                <w:rFonts w:ascii="Arial" w:hAnsi="Arial" w:cs="Arial"/>
                <w:color w:val="FF0000"/>
                <w:sz w:val="18"/>
                <w:szCs w:val="18"/>
              </w:rPr>
            </w:pPr>
          </w:p>
        </w:tc>
      </w:tr>
      <w:tr w:rsidR="005429CC" w:rsidRPr="00846F72" w14:paraId="3548BE64" w14:textId="77777777" w:rsidTr="00846F72">
        <w:trPr>
          <w:trHeight w:val="217"/>
        </w:trPr>
        <w:tc>
          <w:tcPr>
            <w:tcW w:w="1843" w:type="dxa"/>
            <w:hideMark/>
          </w:tcPr>
          <w:p w14:paraId="0C01E2F6"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tudy selection </w:t>
            </w:r>
          </w:p>
        </w:tc>
        <w:tc>
          <w:tcPr>
            <w:tcW w:w="804" w:type="dxa"/>
            <w:hideMark/>
          </w:tcPr>
          <w:p w14:paraId="3F6CAF7D"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7</w:t>
            </w:r>
          </w:p>
        </w:tc>
        <w:tc>
          <w:tcPr>
            <w:tcW w:w="9560" w:type="dxa"/>
            <w:hideMark/>
          </w:tcPr>
          <w:p w14:paraId="47952A1F"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Give numbers of studies screened, assessed for eligibility, and included in the review, with reasons for exclusions at each stage, ideally with a flow diagram. `</w:t>
            </w:r>
          </w:p>
        </w:tc>
        <w:tc>
          <w:tcPr>
            <w:tcW w:w="3102" w:type="dxa"/>
          </w:tcPr>
          <w:p w14:paraId="407DCDB0" w14:textId="5E08F62F"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Figure 1</w:t>
            </w:r>
          </w:p>
        </w:tc>
      </w:tr>
      <w:tr w:rsidR="005429CC" w:rsidRPr="00846F72" w14:paraId="75201DBB" w14:textId="77777777" w:rsidTr="00846F72">
        <w:trPr>
          <w:trHeight w:val="167"/>
        </w:trPr>
        <w:tc>
          <w:tcPr>
            <w:tcW w:w="1843" w:type="dxa"/>
            <w:hideMark/>
          </w:tcPr>
          <w:p w14:paraId="42BCD9EB"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tudy characteristics </w:t>
            </w:r>
          </w:p>
        </w:tc>
        <w:tc>
          <w:tcPr>
            <w:tcW w:w="804" w:type="dxa"/>
            <w:hideMark/>
          </w:tcPr>
          <w:p w14:paraId="6200F32C"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8</w:t>
            </w:r>
          </w:p>
        </w:tc>
        <w:tc>
          <w:tcPr>
            <w:tcW w:w="9560" w:type="dxa"/>
            <w:hideMark/>
          </w:tcPr>
          <w:p w14:paraId="597DC0EA"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For each study, present characteristics for which data were extracted (e.g., study size, PICOS, follow-up period) and provide the citations. </w:t>
            </w:r>
          </w:p>
        </w:tc>
        <w:tc>
          <w:tcPr>
            <w:tcW w:w="3102" w:type="dxa"/>
          </w:tcPr>
          <w:p w14:paraId="485EBA5B" w14:textId="7479047B" w:rsidR="005429CC" w:rsidRPr="00846F72" w:rsidRDefault="006B305D" w:rsidP="000B5945">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F0344">
              <w:rPr>
                <w:rFonts w:ascii="Arial" w:hAnsi="Arial" w:cs="Arial"/>
                <w:color w:val="auto"/>
                <w:sz w:val="18"/>
                <w:szCs w:val="18"/>
              </w:rPr>
              <w:t>1</w:t>
            </w:r>
          </w:p>
        </w:tc>
      </w:tr>
      <w:tr w:rsidR="005429CC" w:rsidRPr="00846F72" w14:paraId="4AACD14D" w14:textId="77777777" w:rsidTr="00846F72">
        <w:trPr>
          <w:trHeight w:val="117"/>
        </w:trPr>
        <w:tc>
          <w:tcPr>
            <w:tcW w:w="1843" w:type="dxa"/>
            <w:hideMark/>
          </w:tcPr>
          <w:p w14:paraId="6C21859E"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isk of bias within studies </w:t>
            </w:r>
          </w:p>
        </w:tc>
        <w:tc>
          <w:tcPr>
            <w:tcW w:w="804" w:type="dxa"/>
            <w:hideMark/>
          </w:tcPr>
          <w:p w14:paraId="5D0FF3CF"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19</w:t>
            </w:r>
          </w:p>
        </w:tc>
        <w:tc>
          <w:tcPr>
            <w:tcW w:w="9560" w:type="dxa"/>
            <w:hideMark/>
          </w:tcPr>
          <w:p w14:paraId="48093E51"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esent data on risk of bias of each study and, if available, any outcome level assessment (see item 12). </w:t>
            </w:r>
          </w:p>
        </w:tc>
        <w:tc>
          <w:tcPr>
            <w:tcW w:w="3102" w:type="dxa"/>
          </w:tcPr>
          <w:p w14:paraId="25A87568" w14:textId="3DC8A112" w:rsidR="005429CC" w:rsidRPr="00911221" w:rsidRDefault="00DF0344" w:rsidP="000B5945">
            <w:pPr>
              <w:pStyle w:val="Default"/>
              <w:spacing w:before="40" w:after="40"/>
              <w:rPr>
                <w:rFonts w:ascii="Arial" w:hAnsi="Arial" w:cs="Arial"/>
                <w:color w:val="auto"/>
                <w:sz w:val="18"/>
                <w:szCs w:val="18"/>
              </w:rPr>
            </w:pPr>
            <w:r>
              <w:rPr>
                <w:rFonts w:ascii="Arial" w:hAnsi="Arial" w:cs="Arial"/>
                <w:color w:val="auto"/>
                <w:sz w:val="18"/>
                <w:szCs w:val="18"/>
              </w:rPr>
              <w:t>Figures 2-3, Table S2</w:t>
            </w:r>
          </w:p>
        </w:tc>
      </w:tr>
      <w:tr w:rsidR="005429CC" w:rsidRPr="00846F72" w14:paraId="34443D50" w14:textId="77777777" w:rsidTr="00846F72">
        <w:trPr>
          <w:trHeight w:val="507"/>
        </w:trPr>
        <w:tc>
          <w:tcPr>
            <w:tcW w:w="1843" w:type="dxa"/>
            <w:hideMark/>
          </w:tcPr>
          <w:p w14:paraId="62E64B7D"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esults of individual studies </w:t>
            </w:r>
          </w:p>
        </w:tc>
        <w:tc>
          <w:tcPr>
            <w:tcW w:w="804" w:type="dxa"/>
            <w:hideMark/>
          </w:tcPr>
          <w:p w14:paraId="37EAF66B"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0</w:t>
            </w:r>
          </w:p>
        </w:tc>
        <w:tc>
          <w:tcPr>
            <w:tcW w:w="9560" w:type="dxa"/>
            <w:hideMark/>
          </w:tcPr>
          <w:p w14:paraId="4BFC31F3"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3102" w:type="dxa"/>
          </w:tcPr>
          <w:p w14:paraId="25151145" w14:textId="6A4225FA"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Table </w:t>
            </w:r>
            <w:r w:rsidR="00DF0344">
              <w:rPr>
                <w:rFonts w:ascii="Arial" w:hAnsi="Arial" w:cs="Arial"/>
                <w:color w:val="auto"/>
                <w:sz w:val="18"/>
                <w:szCs w:val="18"/>
              </w:rPr>
              <w:t>2</w:t>
            </w:r>
            <w:r w:rsidRPr="00846F72">
              <w:rPr>
                <w:rFonts w:ascii="Arial" w:hAnsi="Arial" w:cs="Arial"/>
                <w:color w:val="auto"/>
                <w:sz w:val="18"/>
                <w:szCs w:val="18"/>
              </w:rPr>
              <w:t xml:space="preserve">, </w:t>
            </w:r>
            <w:r w:rsidR="00DF0344">
              <w:rPr>
                <w:rFonts w:ascii="Arial" w:hAnsi="Arial" w:cs="Arial"/>
                <w:color w:val="auto"/>
                <w:sz w:val="18"/>
                <w:szCs w:val="18"/>
              </w:rPr>
              <w:t>Figure</w:t>
            </w:r>
            <w:r w:rsidR="002E3F3D">
              <w:rPr>
                <w:rFonts w:ascii="Arial" w:hAnsi="Arial" w:cs="Arial"/>
                <w:color w:val="auto"/>
                <w:sz w:val="18"/>
                <w:szCs w:val="18"/>
              </w:rPr>
              <w:t>s</w:t>
            </w:r>
            <w:r w:rsidR="00DF0344">
              <w:rPr>
                <w:rFonts w:ascii="Arial" w:hAnsi="Arial" w:cs="Arial"/>
                <w:color w:val="auto"/>
                <w:sz w:val="18"/>
                <w:szCs w:val="18"/>
              </w:rPr>
              <w:t xml:space="preserve"> 2</w:t>
            </w:r>
            <w:r w:rsidR="002E3F3D">
              <w:rPr>
                <w:rFonts w:ascii="Arial" w:hAnsi="Arial" w:cs="Arial"/>
                <w:color w:val="auto"/>
                <w:sz w:val="18"/>
                <w:szCs w:val="18"/>
              </w:rPr>
              <w:t>-3</w:t>
            </w:r>
          </w:p>
        </w:tc>
      </w:tr>
      <w:tr w:rsidR="005429CC" w:rsidRPr="00846F72" w14:paraId="2B89947C" w14:textId="77777777" w:rsidTr="00846F72">
        <w:trPr>
          <w:trHeight w:val="119"/>
        </w:trPr>
        <w:tc>
          <w:tcPr>
            <w:tcW w:w="1843" w:type="dxa"/>
            <w:hideMark/>
          </w:tcPr>
          <w:p w14:paraId="38F0F736"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ynthesis of results </w:t>
            </w:r>
          </w:p>
        </w:tc>
        <w:tc>
          <w:tcPr>
            <w:tcW w:w="804" w:type="dxa"/>
            <w:hideMark/>
          </w:tcPr>
          <w:p w14:paraId="0F48A198"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1</w:t>
            </w:r>
          </w:p>
        </w:tc>
        <w:tc>
          <w:tcPr>
            <w:tcW w:w="9560" w:type="dxa"/>
            <w:hideMark/>
          </w:tcPr>
          <w:p w14:paraId="706C08ED"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esent results of each meta-analysis done, including confidence intervals and measures of consistency. </w:t>
            </w:r>
          </w:p>
        </w:tc>
        <w:tc>
          <w:tcPr>
            <w:tcW w:w="3102" w:type="dxa"/>
          </w:tcPr>
          <w:p w14:paraId="7B9F5B96" w14:textId="5DF3999D" w:rsidR="005429CC" w:rsidRPr="00846F72" w:rsidRDefault="00DF0344"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Table </w:t>
            </w:r>
            <w:r>
              <w:rPr>
                <w:rFonts w:ascii="Arial" w:hAnsi="Arial" w:cs="Arial"/>
                <w:color w:val="auto"/>
                <w:sz w:val="18"/>
                <w:szCs w:val="18"/>
              </w:rPr>
              <w:t>2</w:t>
            </w:r>
            <w:r w:rsidRPr="00846F72">
              <w:rPr>
                <w:rFonts w:ascii="Arial" w:hAnsi="Arial" w:cs="Arial"/>
                <w:color w:val="auto"/>
                <w:sz w:val="18"/>
                <w:szCs w:val="18"/>
              </w:rPr>
              <w:t xml:space="preserve">, </w:t>
            </w:r>
            <w:r>
              <w:rPr>
                <w:rFonts w:ascii="Arial" w:hAnsi="Arial" w:cs="Arial"/>
                <w:color w:val="auto"/>
                <w:sz w:val="18"/>
                <w:szCs w:val="18"/>
              </w:rPr>
              <w:t>Figure</w:t>
            </w:r>
            <w:r w:rsidR="002E3F3D">
              <w:rPr>
                <w:rFonts w:ascii="Arial" w:hAnsi="Arial" w:cs="Arial"/>
                <w:color w:val="auto"/>
                <w:sz w:val="18"/>
                <w:szCs w:val="18"/>
              </w:rPr>
              <w:t>s</w:t>
            </w:r>
            <w:r>
              <w:rPr>
                <w:rFonts w:ascii="Arial" w:hAnsi="Arial" w:cs="Arial"/>
                <w:color w:val="auto"/>
                <w:sz w:val="18"/>
                <w:szCs w:val="18"/>
              </w:rPr>
              <w:t xml:space="preserve"> 2</w:t>
            </w:r>
            <w:r w:rsidR="002E3F3D">
              <w:rPr>
                <w:rFonts w:ascii="Arial" w:hAnsi="Arial" w:cs="Arial"/>
                <w:color w:val="auto"/>
                <w:sz w:val="18"/>
                <w:szCs w:val="18"/>
              </w:rPr>
              <w:t>-3</w:t>
            </w:r>
          </w:p>
        </w:tc>
      </w:tr>
      <w:tr w:rsidR="005429CC" w:rsidRPr="00846F72" w14:paraId="35F1A0B1" w14:textId="77777777" w:rsidTr="00846F72">
        <w:trPr>
          <w:trHeight w:val="353"/>
        </w:trPr>
        <w:tc>
          <w:tcPr>
            <w:tcW w:w="1843" w:type="dxa"/>
            <w:hideMark/>
          </w:tcPr>
          <w:p w14:paraId="581230C9"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Risk of bias across studies </w:t>
            </w:r>
          </w:p>
        </w:tc>
        <w:tc>
          <w:tcPr>
            <w:tcW w:w="804" w:type="dxa"/>
            <w:hideMark/>
          </w:tcPr>
          <w:p w14:paraId="4CE683C2"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2</w:t>
            </w:r>
          </w:p>
        </w:tc>
        <w:tc>
          <w:tcPr>
            <w:tcW w:w="9560" w:type="dxa"/>
            <w:hideMark/>
          </w:tcPr>
          <w:p w14:paraId="4259832A"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esent results of any assessment of risk of bias across studies (see Item 15). </w:t>
            </w:r>
          </w:p>
        </w:tc>
        <w:tc>
          <w:tcPr>
            <w:tcW w:w="3102" w:type="dxa"/>
          </w:tcPr>
          <w:p w14:paraId="7F09CC5A" w14:textId="74B59DEC" w:rsidR="005429CC" w:rsidRPr="00846F72" w:rsidRDefault="00DF0344" w:rsidP="000B5945">
            <w:pPr>
              <w:pStyle w:val="Default"/>
              <w:spacing w:before="40" w:after="40"/>
              <w:rPr>
                <w:rFonts w:ascii="Arial" w:hAnsi="Arial" w:cs="Arial"/>
                <w:color w:val="auto"/>
                <w:sz w:val="18"/>
                <w:szCs w:val="18"/>
              </w:rPr>
            </w:pPr>
            <w:r>
              <w:rPr>
                <w:rFonts w:ascii="Arial" w:hAnsi="Arial" w:cs="Arial"/>
                <w:color w:val="auto"/>
                <w:sz w:val="18"/>
                <w:szCs w:val="18"/>
              </w:rPr>
              <w:t>None done (&lt;10 studies)</w:t>
            </w:r>
          </w:p>
        </w:tc>
      </w:tr>
      <w:tr w:rsidR="005429CC" w:rsidRPr="00846F72" w14:paraId="7CD24F71" w14:textId="77777777" w:rsidTr="00846F72">
        <w:trPr>
          <w:trHeight w:val="175"/>
        </w:trPr>
        <w:tc>
          <w:tcPr>
            <w:tcW w:w="1843" w:type="dxa"/>
            <w:hideMark/>
          </w:tcPr>
          <w:p w14:paraId="11AE73DB"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Additional analysis </w:t>
            </w:r>
          </w:p>
        </w:tc>
        <w:tc>
          <w:tcPr>
            <w:tcW w:w="804" w:type="dxa"/>
            <w:hideMark/>
          </w:tcPr>
          <w:p w14:paraId="6C9F4BF5"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3</w:t>
            </w:r>
          </w:p>
        </w:tc>
        <w:tc>
          <w:tcPr>
            <w:tcW w:w="9560" w:type="dxa"/>
            <w:hideMark/>
          </w:tcPr>
          <w:p w14:paraId="3631E712"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Give results of additional analyses, if done (e.g., sensitivity or subgroup analyses, meta-regression [see Item 16]). </w:t>
            </w:r>
          </w:p>
        </w:tc>
        <w:tc>
          <w:tcPr>
            <w:tcW w:w="3102" w:type="dxa"/>
          </w:tcPr>
          <w:p w14:paraId="337A7B20" w14:textId="614DFB6A"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 xml:space="preserve">Tables </w:t>
            </w:r>
            <w:r w:rsidR="00DF0344">
              <w:rPr>
                <w:rFonts w:ascii="Arial" w:hAnsi="Arial" w:cs="Arial"/>
                <w:color w:val="auto"/>
                <w:sz w:val="18"/>
                <w:szCs w:val="18"/>
              </w:rPr>
              <w:t>2, Figures 2-3</w:t>
            </w:r>
          </w:p>
        </w:tc>
      </w:tr>
      <w:tr w:rsidR="005429CC" w:rsidRPr="00846F72" w14:paraId="6D64BC35" w14:textId="77777777" w:rsidTr="00846F72">
        <w:trPr>
          <w:trHeight w:val="139"/>
        </w:trPr>
        <w:tc>
          <w:tcPr>
            <w:tcW w:w="12207" w:type="dxa"/>
            <w:gridSpan w:val="3"/>
            <w:hideMark/>
          </w:tcPr>
          <w:p w14:paraId="2B3E9392" w14:textId="77777777" w:rsidR="005429CC" w:rsidRPr="00846F72" w:rsidRDefault="005429CC" w:rsidP="000B5945">
            <w:pPr>
              <w:pStyle w:val="Default"/>
              <w:rPr>
                <w:rFonts w:ascii="Arial" w:hAnsi="Arial" w:cs="Arial"/>
                <w:b/>
                <w:sz w:val="18"/>
                <w:szCs w:val="18"/>
              </w:rPr>
            </w:pPr>
            <w:r w:rsidRPr="00846F72">
              <w:rPr>
                <w:rFonts w:ascii="Arial" w:hAnsi="Arial" w:cs="Arial"/>
                <w:sz w:val="18"/>
                <w:szCs w:val="18"/>
              </w:rPr>
              <w:t xml:space="preserve">DISCUSSION </w:t>
            </w:r>
          </w:p>
        </w:tc>
        <w:tc>
          <w:tcPr>
            <w:tcW w:w="3102" w:type="dxa"/>
          </w:tcPr>
          <w:p w14:paraId="1AB002B6" w14:textId="77777777" w:rsidR="005429CC" w:rsidRPr="00846F72" w:rsidRDefault="005429CC" w:rsidP="000B5945">
            <w:pPr>
              <w:pStyle w:val="Default"/>
              <w:rPr>
                <w:rFonts w:ascii="Arial" w:hAnsi="Arial" w:cs="Arial"/>
                <w:color w:val="FF0000"/>
                <w:sz w:val="18"/>
                <w:szCs w:val="18"/>
              </w:rPr>
            </w:pPr>
          </w:p>
        </w:tc>
      </w:tr>
      <w:tr w:rsidR="005429CC" w:rsidRPr="00846F72" w14:paraId="4A06372B" w14:textId="77777777" w:rsidTr="00846F72">
        <w:trPr>
          <w:trHeight w:val="227"/>
        </w:trPr>
        <w:tc>
          <w:tcPr>
            <w:tcW w:w="1843" w:type="dxa"/>
            <w:hideMark/>
          </w:tcPr>
          <w:p w14:paraId="4C953105"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Summary of evidence </w:t>
            </w:r>
          </w:p>
        </w:tc>
        <w:tc>
          <w:tcPr>
            <w:tcW w:w="804" w:type="dxa"/>
            <w:hideMark/>
          </w:tcPr>
          <w:p w14:paraId="128658B9"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4</w:t>
            </w:r>
          </w:p>
        </w:tc>
        <w:tc>
          <w:tcPr>
            <w:tcW w:w="9560" w:type="dxa"/>
            <w:hideMark/>
          </w:tcPr>
          <w:p w14:paraId="470664C2"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3102" w:type="dxa"/>
          </w:tcPr>
          <w:p w14:paraId="5B543F1E" w14:textId="283013CB"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Discussion, paragraph</w:t>
            </w:r>
            <w:r w:rsidR="00DF0344">
              <w:rPr>
                <w:rFonts w:ascii="Arial" w:hAnsi="Arial" w:cs="Arial"/>
                <w:color w:val="auto"/>
                <w:sz w:val="18"/>
                <w:szCs w:val="18"/>
              </w:rPr>
              <w:t>s</w:t>
            </w:r>
            <w:r w:rsidRPr="00846F72">
              <w:rPr>
                <w:rFonts w:ascii="Arial" w:hAnsi="Arial" w:cs="Arial"/>
                <w:color w:val="auto"/>
                <w:sz w:val="18"/>
                <w:szCs w:val="18"/>
              </w:rPr>
              <w:t xml:space="preserve"> </w:t>
            </w:r>
            <w:r w:rsidR="00DF0344">
              <w:rPr>
                <w:rFonts w:ascii="Arial" w:hAnsi="Arial" w:cs="Arial"/>
                <w:color w:val="auto"/>
                <w:sz w:val="18"/>
                <w:szCs w:val="18"/>
              </w:rPr>
              <w:t>1-</w:t>
            </w:r>
            <w:r w:rsidR="002E3F3D">
              <w:rPr>
                <w:rFonts w:ascii="Arial" w:hAnsi="Arial" w:cs="Arial"/>
                <w:color w:val="auto"/>
                <w:sz w:val="18"/>
                <w:szCs w:val="18"/>
              </w:rPr>
              <w:t>2</w:t>
            </w:r>
          </w:p>
        </w:tc>
      </w:tr>
      <w:tr w:rsidR="005429CC" w:rsidRPr="00846F72" w14:paraId="50181DD5" w14:textId="77777777" w:rsidTr="00846F72">
        <w:trPr>
          <w:trHeight w:val="457"/>
        </w:trPr>
        <w:tc>
          <w:tcPr>
            <w:tcW w:w="1843" w:type="dxa"/>
            <w:hideMark/>
          </w:tcPr>
          <w:p w14:paraId="6B7F3B38"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Limitations </w:t>
            </w:r>
          </w:p>
        </w:tc>
        <w:tc>
          <w:tcPr>
            <w:tcW w:w="804" w:type="dxa"/>
            <w:hideMark/>
          </w:tcPr>
          <w:p w14:paraId="0B0FC1F1"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5</w:t>
            </w:r>
          </w:p>
        </w:tc>
        <w:tc>
          <w:tcPr>
            <w:tcW w:w="9560" w:type="dxa"/>
            <w:hideMark/>
          </w:tcPr>
          <w:p w14:paraId="768FF1EB"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iscuss limitations at study and outcome level (e.g., risk of bias), and at review-level (e.g., incomplete retrieval of identified research, reporting bias). </w:t>
            </w:r>
          </w:p>
        </w:tc>
        <w:tc>
          <w:tcPr>
            <w:tcW w:w="3102" w:type="dxa"/>
          </w:tcPr>
          <w:p w14:paraId="0B40CD7E" w14:textId="1E0E8110"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Discussion (limitations of this review)</w:t>
            </w:r>
          </w:p>
        </w:tc>
      </w:tr>
      <w:tr w:rsidR="005429CC" w:rsidRPr="00846F72" w14:paraId="70AE82CB" w14:textId="77777777" w:rsidTr="00846F72">
        <w:trPr>
          <w:trHeight w:val="80"/>
        </w:trPr>
        <w:tc>
          <w:tcPr>
            <w:tcW w:w="1843" w:type="dxa"/>
            <w:hideMark/>
          </w:tcPr>
          <w:p w14:paraId="483D6406"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Conclusions </w:t>
            </w:r>
          </w:p>
        </w:tc>
        <w:tc>
          <w:tcPr>
            <w:tcW w:w="804" w:type="dxa"/>
            <w:hideMark/>
          </w:tcPr>
          <w:p w14:paraId="76330661"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6</w:t>
            </w:r>
          </w:p>
        </w:tc>
        <w:tc>
          <w:tcPr>
            <w:tcW w:w="9560" w:type="dxa"/>
            <w:hideMark/>
          </w:tcPr>
          <w:p w14:paraId="1E88AD07"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Provide a general interpretation of the results in the context of other evidence, and implications for future research. </w:t>
            </w:r>
          </w:p>
        </w:tc>
        <w:tc>
          <w:tcPr>
            <w:tcW w:w="3102" w:type="dxa"/>
          </w:tcPr>
          <w:p w14:paraId="7C62ADB2" w14:textId="71DF57BF" w:rsidR="005429CC" w:rsidRPr="00846F72" w:rsidRDefault="00CB30DB" w:rsidP="000B5945">
            <w:pPr>
              <w:pStyle w:val="Default"/>
              <w:spacing w:before="40" w:after="40"/>
              <w:rPr>
                <w:rFonts w:ascii="Arial" w:hAnsi="Arial" w:cs="Arial"/>
                <w:color w:val="auto"/>
                <w:sz w:val="18"/>
                <w:szCs w:val="18"/>
              </w:rPr>
            </w:pPr>
            <w:r w:rsidRPr="00846F72">
              <w:rPr>
                <w:rFonts w:ascii="Arial" w:hAnsi="Arial" w:cs="Arial"/>
                <w:color w:val="auto"/>
                <w:sz w:val="18"/>
                <w:szCs w:val="18"/>
              </w:rPr>
              <w:t>Discussion (conclusions)</w:t>
            </w:r>
          </w:p>
        </w:tc>
      </w:tr>
      <w:tr w:rsidR="005429CC" w:rsidRPr="00846F72" w14:paraId="757C2459" w14:textId="77777777" w:rsidTr="00846F72">
        <w:trPr>
          <w:trHeight w:val="141"/>
        </w:trPr>
        <w:tc>
          <w:tcPr>
            <w:tcW w:w="12207" w:type="dxa"/>
            <w:gridSpan w:val="3"/>
            <w:hideMark/>
          </w:tcPr>
          <w:p w14:paraId="71DC8CC5" w14:textId="77777777" w:rsidR="005429CC" w:rsidRPr="00846F72" w:rsidRDefault="005429CC" w:rsidP="000B5945">
            <w:pPr>
              <w:pStyle w:val="Default"/>
              <w:rPr>
                <w:rFonts w:ascii="Arial" w:hAnsi="Arial" w:cs="Arial"/>
                <w:sz w:val="18"/>
                <w:szCs w:val="18"/>
              </w:rPr>
            </w:pPr>
            <w:r w:rsidRPr="00846F72">
              <w:rPr>
                <w:rFonts w:ascii="Arial" w:hAnsi="Arial" w:cs="Arial"/>
                <w:sz w:val="18"/>
                <w:szCs w:val="18"/>
              </w:rPr>
              <w:t xml:space="preserve">FUNDING </w:t>
            </w:r>
          </w:p>
        </w:tc>
        <w:tc>
          <w:tcPr>
            <w:tcW w:w="3102" w:type="dxa"/>
          </w:tcPr>
          <w:p w14:paraId="3511587B" w14:textId="77777777" w:rsidR="005429CC" w:rsidRPr="00846F72" w:rsidRDefault="005429CC" w:rsidP="000B5945">
            <w:pPr>
              <w:pStyle w:val="Default"/>
              <w:jc w:val="center"/>
              <w:rPr>
                <w:rFonts w:ascii="Arial" w:hAnsi="Arial" w:cs="Arial"/>
                <w:color w:val="FF0000"/>
                <w:sz w:val="18"/>
                <w:szCs w:val="18"/>
              </w:rPr>
            </w:pPr>
          </w:p>
        </w:tc>
      </w:tr>
      <w:tr w:rsidR="005429CC" w:rsidRPr="00846F72" w14:paraId="724074A4" w14:textId="77777777" w:rsidTr="00846F72">
        <w:trPr>
          <w:trHeight w:val="443"/>
        </w:trPr>
        <w:tc>
          <w:tcPr>
            <w:tcW w:w="1843" w:type="dxa"/>
            <w:hideMark/>
          </w:tcPr>
          <w:p w14:paraId="368B56FB" w14:textId="77777777" w:rsidR="005429CC" w:rsidRPr="00846F72" w:rsidRDefault="005429CC" w:rsidP="000B5945">
            <w:pPr>
              <w:pStyle w:val="Default"/>
              <w:spacing w:before="40" w:after="40"/>
              <w:rPr>
                <w:rFonts w:ascii="Arial" w:hAnsi="Arial" w:cs="Arial"/>
                <w:b/>
                <w:sz w:val="18"/>
                <w:szCs w:val="18"/>
              </w:rPr>
            </w:pPr>
            <w:r w:rsidRPr="00846F72">
              <w:rPr>
                <w:rFonts w:ascii="Arial" w:hAnsi="Arial" w:cs="Arial"/>
                <w:sz w:val="18"/>
                <w:szCs w:val="18"/>
              </w:rPr>
              <w:t xml:space="preserve">Funding </w:t>
            </w:r>
          </w:p>
        </w:tc>
        <w:tc>
          <w:tcPr>
            <w:tcW w:w="804" w:type="dxa"/>
            <w:hideMark/>
          </w:tcPr>
          <w:p w14:paraId="1A949D59" w14:textId="77777777" w:rsidR="005429CC" w:rsidRPr="00846F72" w:rsidRDefault="005429CC" w:rsidP="000B5945">
            <w:pPr>
              <w:pStyle w:val="Default"/>
              <w:spacing w:before="40" w:after="40"/>
              <w:jc w:val="right"/>
              <w:rPr>
                <w:rFonts w:ascii="Arial" w:hAnsi="Arial" w:cs="Arial"/>
                <w:sz w:val="18"/>
                <w:szCs w:val="18"/>
              </w:rPr>
            </w:pPr>
            <w:r w:rsidRPr="00846F72">
              <w:rPr>
                <w:rFonts w:ascii="Arial" w:hAnsi="Arial" w:cs="Arial"/>
                <w:sz w:val="18"/>
                <w:szCs w:val="18"/>
              </w:rPr>
              <w:t>27</w:t>
            </w:r>
          </w:p>
        </w:tc>
        <w:tc>
          <w:tcPr>
            <w:tcW w:w="9560" w:type="dxa"/>
            <w:hideMark/>
          </w:tcPr>
          <w:p w14:paraId="526521B8" w14:textId="77777777" w:rsidR="005429CC" w:rsidRPr="00846F72" w:rsidRDefault="005429CC" w:rsidP="000B5945">
            <w:pPr>
              <w:pStyle w:val="Default"/>
              <w:spacing w:before="40" w:after="40"/>
              <w:rPr>
                <w:rFonts w:ascii="Arial" w:hAnsi="Arial" w:cs="Arial"/>
                <w:sz w:val="18"/>
                <w:szCs w:val="18"/>
              </w:rPr>
            </w:pPr>
            <w:r w:rsidRPr="00846F72">
              <w:rPr>
                <w:rFonts w:ascii="Arial" w:hAnsi="Arial" w:cs="Arial"/>
                <w:sz w:val="18"/>
                <w:szCs w:val="18"/>
              </w:rPr>
              <w:t xml:space="preserve">Describe sources of funding for the systematic review and other support (e.g., supply of data); role of funders for the systematic review. </w:t>
            </w:r>
          </w:p>
        </w:tc>
        <w:tc>
          <w:tcPr>
            <w:tcW w:w="3102" w:type="dxa"/>
            <w:hideMark/>
          </w:tcPr>
          <w:p w14:paraId="0CCB6723" w14:textId="6B8B0580" w:rsidR="005429CC" w:rsidRPr="00846F72" w:rsidRDefault="005429CC" w:rsidP="000B5945">
            <w:pPr>
              <w:pStyle w:val="Default"/>
              <w:spacing w:before="40" w:after="40"/>
              <w:rPr>
                <w:rFonts w:ascii="Arial" w:hAnsi="Arial" w:cs="Arial"/>
                <w:color w:val="auto"/>
                <w:sz w:val="18"/>
                <w:szCs w:val="18"/>
              </w:rPr>
            </w:pPr>
            <w:r w:rsidRPr="00846F72">
              <w:rPr>
                <w:rFonts w:ascii="Arial" w:hAnsi="Arial" w:cs="Arial"/>
                <w:color w:val="auto"/>
                <w:sz w:val="18"/>
                <w:szCs w:val="18"/>
              </w:rPr>
              <w:t>Fund</w:t>
            </w:r>
            <w:r w:rsidR="00DF0344">
              <w:rPr>
                <w:rFonts w:ascii="Arial" w:hAnsi="Arial" w:cs="Arial"/>
                <w:color w:val="auto"/>
                <w:sz w:val="18"/>
                <w:szCs w:val="18"/>
              </w:rPr>
              <w:t>ing</w:t>
            </w:r>
            <w:r w:rsidRPr="00846F72">
              <w:rPr>
                <w:rFonts w:ascii="Arial" w:hAnsi="Arial" w:cs="Arial"/>
                <w:color w:val="auto"/>
                <w:sz w:val="18"/>
                <w:szCs w:val="18"/>
              </w:rPr>
              <w:t xml:space="preserve"> section</w:t>
            </w:r>
          </w:p>
        </w:tc>
      </w:tr>
    </w:tbl>
    <w:p w14:paraId="1B8B2FC1" w14:textId="77777777" w:rsidR="00B954BA" w:rsidRDefault="00B954BA" w:rsidP="009B2D68">
      <w:pPr>
        <w:spacing w:line="240" w:lineRule="auto"/>
        <w:jc w:val="both"/>
        <w:rPr>
          <w:rFonts w:ascii="Arial" w:hAnsi="Arial" w:cs="Arial"/>
          <w:b/>
          <w:sz w:val="24"/>
          <w:szCs w:val="24"/>
        </w:rPr>
        <w:sectPr w:rsidR="00B954BA" w:rsidSect="00911221">
          <w:footerReference w:type="default" r:id="rId11"/>
          <w:pgSz w:w="16838" w:h="11906" w:orient="landscape" w:code="9"/>
          <w:pgMar w:top="1440" w:right="1440" w:bottom="1440" w:left="1440" w:header="708" w:footer="708" w:gutter="0"/>
          <w:cols w:space="708"/>
          <w:docGrid w:linePitch="360"/>
        </w:sectPr>
      </w:pPr>
    </w:p>
    <w:p w14:paraId="45B3CDDD" w14:textId="320581CC" w:rsidR="00B954BA" w:rsidRPr="00B954BA" w:rsidRDefault="00B954BA" w:rsidP="00B954BA">
      <w:pPr>
        <w:spacing w:after="0" w:line="240" w:lineRule="auto"/>
        <w:ind w:right="-63"/>
        <w:jc w:val="both"/>
        <w:rPr>
          <w:rFonts w:ascii="Arial" w:hAnsi="Arial" w:cs="Arial"/>
          <w:b/>
          <w:iCs/>
          <w:sz w:val="24"/>
          <w:szCs w:val="24"/>
        </w:rPr>
      </w:pPr>
      <w:r>
        <w:rPr>
          <w:rFonts w:ascii="Arial" w:hAnsi="Arial" w:cs="Arial"/>
          <w:b/>
          <w:sz w:val="24"/>
          <w:szCs w:val="24"/>
        </w:rPr>
        <w:lastRenderedPageBreak/>
        <w:t>Table S2</w:t>
      </w:r>
      <w:r w:rsidRPr="00230BFB">
        <w:rPr>
          <w:rFonts w:ascii="Arial" w:hAnsi="Arial" w:cs="Arial"/>
          <w:b/>
          <w:i/>
          <w:sz w:val="24"/>
          <w:szCs w:val="24"/>
        </w:rPr>
        <w:t xml:space="preserve">. </w:t>
      </w:r>
      <w:r>
        <w:rPr>
          <w:rFonts w:ascii="Arial" w:hAnsi="Arial" w:cs="Arial"/>
          <w:b/>
          <w:sz w:val="24"/>
          <w:szCs w:val="24"/>
        </w:rPr>
        <w:t xml:space="preserve">Studies with estimates that were rated as ‘some concerns’ or ‘high risk’ </w:t>
      </w:r>
      <w:r w:rsidRPr="00B954BA">
        <w:rPr>
          <w:rFonts w:ascii="Arial" w:hAnsi="Arial" w:cs="Arial"/>
          <w:b/>
          <w:sz w:val="24"/>
          <w:szCs w:val="24"/>
        </w:rPr>
        <w:t>using the revised Cochrane risk-of-bias tool</w:t>
      </w:r>
      <w:r>
        <w:rPr>
          <w:rFonts w:ascii="Arial" w:hAnsi="Arial" w:cs="Arial"/>
          <w:b/>
          <w:sz w:val="24"/>
          <w:szCs w:val="24"/>
        </w:rPr>
        <w:t>.</w:t>
      </w:r>
      <w:r w:rsidRPr="00B954BA">
        <w:rPr>
          <w:rFonts w:ascii="Arial" w:hAnsi="Arial" w:cs="Arial"/>
          <w:b/>
          <w:sz w:val="24"/>
          <w:szCs w:val="24"/>
        </w:rPr>
        <w:fldChar w:fldCharType="begin">
          <w:fldData xml:space="preserve">PEVuZE5vdGU+PENpdGU+PEF1dGhvcj5TdGVybmU8L0F1dGhvcj48WWVhcj4yMDE5PC9ZZWFyPjxS
ZWNOdW0+MjMwMTwvUmVjTnVtPjxEaXNwbGF5VGV4dD48c3R5bGUgZmFjZT0ic3VwZXJzY3JpcHQi
PjM8L3N0eWxlPjwvRGlzcGxheVRleHQ+PHJlY29yZD48cmVjLW51bWJlcj4yMzAxPC9yZWMtbnVt
YmVyPjxmb3JlaWduLWtleXM+PGtleSBhcHA9IkVOIiBkYi1pZD0iNXJkd3RkdncyejBlZG5lZng5
bHYwMjBqc2R6ZnNzOXJ0MDl0IiB0aW1lc3RhbXA9IjE1OTE1MzkzMTMiPjIzMDE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DF0344">
        <w:rPr>
          <w:rFonts w:ascii="Arial" w:hAnsi="Arial" w:cs="Arial"/>
          <w:b/>
          <w:sz w:val="24"/>
          <w:szCs w:val="24"/>
        </w:rPr>
        <w:instrText xml:space="preserve"> ADDIN EN.CITE </w:instrText>
      </w:r>
      <w:r w:rsidR="00DF0344">
        <w:rPr>
          <w:rFonts w:ascii="Arial" w:hAnsi="Arial" w:cs="Arial"/>
          <w:b/>
          <w:sz w:val="24"/>
          <w:szCs w:val="24"/>
        </w:rPr>
        <w:fldChar w:fldCharType="begin">
          <w:fldData xml:space="preserve">PEVuZE5vdGU+PENpdGU+PEF1dGhvcj5TdGVybmU8L0F1dGhvcj48WWVhcj4yMDE5PC9ZZWFyPjxS
ZWNOdW0+MjMwMTwvUmVjTnVtPjxEaXNwbGF5VGV4dD48c3R5bGUgZmFjZT0ic3VwZXJzY3JpcHQi
PjM8L3N0eWxlPjwvRGlzcGxheVRleHQ+PHJlY29yZD48cmVjLW51bWJlcj4yMzAxPC9yZWMtbnVt
YmVyPjxmb3JlaWduLWtleXM+PGtleSBhcHA9IkVOIiBkYi1pZD0iNXJkd3RkdncyejBlZG5lZng5
bHYwMjBqc2R6ZnNzOXJ0MDl0IiB0aW1lc3RhbXA9IjE1OTE1MzkzMTMiPjIzMDE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DF0344">
        <w:rPr>
          <w:rFonts w:ascii="Arial" w:hAnsi="Arial" w:cs="Arial"/>
          <w:b/>
          <w:sz w:val="24"/>
          <w:szCs w:val="24"/>
        </w:rPr>
        <w:instrText xml:space="preserve"> ADDIN EN.CITE.DATA </w:instrText>
      </w:r>
      <w:r w:rsidR="00DF0344">
        <w:rPr>
          <w:rFonts w:ascii="Arial" w:hAnsi="Arial" w:cs="Arial"/>
          <w:b/>
          <w:sz w:val="24"/>
          <w:szCs w:val="24"/>
        </w:rPr>
      </w:r>
      <w:r w:rsidR="00DF0344">
        <w:rPr>
          <w:rFonts w:ascii="Arial" w:hAnsi="Arial" w:cs="Arial"/>
          <w:b/>
          <w:sz w:val="24"/>
          <w:szCs w:val="24"/>
        </w:rPr>
        <w:fldChar w:fldCharType="end"/>
      </w:r>
      <w:r w:rsidRPr="00B954BA">
        <w:rPr>
          <w:rFonts w:ascii="Arial" w:hAnsi="Arial" w:cs="Arial"/>
          <w:b/>
          <w:sz w:val="24"/>
          <w:szCs w:val="24"/>
        </w:rPr>
      </w:r>
      <w:r w:rsidRPr="00B954BA">
        <w:rPr>
          <w:rFonts w:ascii="Arial" w:hAnsi="Arial" w:cs="Arial"/>
          <w:b/>
          <w:sz w:val="24"/>
          <w:szCs w:val="24"/>
        </w:rPr>
        <w:fldChar w:fldCharType="separate"/>
      </w:r>
      <w:r w:rsidR="00DF0344" w:rsidRPr="00DF0344">
        <w:rPr>
          <w:rFonts w:ascii="Arial" w:hAnsi="Arial" w:cs="Arial"/>
          <w:b/>
          <w:noProof/>
          <w:sz w:val="24"/>
          <w:szCs w:val="24"/>
          <w:vertAlign w:val="superscript"/>
        </w:rPr>
        <w:t>3</w:t>
      </w:r>
      <w:r w:rsidRPr="00B954BA">
        <w:rPr>
          <w:rFonts w:ascii="Arial" w:hAnsi="Arial" w:cs="Arial"/>
          <w:b/>
          <w:sz w:val="24"/>
          <w:szCs w:val="24"/>
        </w:rPr>
        <w:fldChar w:fldCharType="end"/>
      </w:r>
    </w:p>
    <w:p w14:paraId="1DED6D75" w14:textId="77777777" w:rsidR="00B954BA" w:rsidRPr="00F67866" w:rsidRDefault="00B954BA" w:rsidP="00B954BA">
      <w:pPr>
        <w:spacing w:after="0" w:line="240" w:lineRule="auto"/>
        <w:jc w:val="both"/>
        <w:rPr>
          <w:b/>
          <w:sz w:val="10"/>
          <w:szCs w:val="10"/>
        </w:rPr>
      </w:pPr>
    </w:p>
    <w:p w14:paraId="18A9A12D" w14:textId="71B0EBFF" w:rsidR="00B954BA" w:rsidRDefault="00B954BA" w:rsidP="00B954BA">
      <w:pPr>
        <w:spacing w:after="0" w:line="240" w:lineRule="auto"/>
        <w:ind w:right="27"/>
        <w:jc w:val="both"/>
        <w:rPr>
          <w:b/>
          <w:sz w:val="6"/>
          <w:szCs w:val="6"/>
        </w:rPr>
      </w:pPr>
    </w:p>
    <w:tbl>
      <w:tblPr>
        <w:tblStyle w:val="TableGrid"/>
        <w:tblW w:w="15309" w:type="dxa"/>
        <w:tblInd w:w="-572" w:type="dxa"/>
        <w:tblLayout w:type="fixed"/>
        <w:tblLook w:val="04A0" w:firstRow="1" w:lastRow="0" w:firstColumn="1" w:lastColumn="0" w:noHBand="0" w:noVBand="1"/>
      </w:tblPr>
      <w:tblGrid>
        <w:gridCol w:w="2127"/>
        <w:gridCol w:w="1842"/>
        <w:gridCol w:w="2268"/>
        <w:gridCol w:w="1547"/>
        <w:gridCol w:w="7525"/>
      </w:tblGrid>
      <w:tr w:rsidR="00B954BA" w:rsidRPr="00B954BA" w14:paraId="757074FD" w14:textId="77777777" w:rsidTr="00B954BA">
        <w:tc>
          <w:tcPr>
            <w:tcW w:w="2127" w:type="dxa"/>
            <w:shd w:val="clear" w:color="auto" w:fill="D9D9D9" w:themeFill="background1" w:themeFillShade="D9"/>
          </w:tcPr>
          <w:p w14:paraId="4A47CC7A" w14:textId="77777777" w:rsidR="00B954BA" w:rsidRPr="00B954BA" w:rsidRDefault="00B954BA" w:rsidP="00ED77C2">
            <w:pPr>
              <w:rPr>
                <w:rFonts w:ascii="Arial" w:hAnsi="Arial" w:cs="Arial"/>
                <w:b/>
                <w:sz w:val="18"/>
                <w:szCs w:val="18"/>
              </w:rPr>
            </w:pPr>
            <w:r w:rsidRPr="00B954BA">
              <w:rPr>
                <w:rFonts w:ascii="Arial" w:hAnsi="Arial" w:cs="Arial"/>
                <w:b/>
                <w:sz w:val="18"/>
                <w:szCs w:val="18"/>
              </w:rPr>
              <w:t>Study first author</w:t>
            </w:r>
          </w:p>
        </w:tc>
        <w:tc>
          <w:tcPr>
            <w:tcW w:w="1842" w:type="dxa"/>
            <w:shd w:val="clear" w:color="auto" w:fill="D9D9D9" w:themeFill="background1" w:themeFillShade="D9"/>
          </w:tcPr>
          <w:p w14:paraId="3F7C41FB" w14:textId="26018125" w:rsidR="00B954BA" w:rsidRPr="00B954BA" w:rsidRDefault="00B954BA" w:rsidP="00ED77C2">
            <w:pPr>
              <w:rPr>
                <w:rFonts w:ascii="Arial" w:hAnsi="Arial" w:cs="Arial"/>
                <w:b/>
                <w:sz w:val="18"/>
                <w:szCs w:val="18"/>
              </w:rPr>
            </w:pPr>
            <w:r w:rsidRPr="00B954BA">
              <w:rPr>
                <w:rFonts w:ascii="Arial" w:hAnsi="Arial" w:cs="Arial"/>
                <w:b/>
                <w:sz w:val="18"/>
                <w:szCs w:val="18"/>
              </w:rPr>
              <w:t>Outcome</w:t>
            </w:r>
            <w:r>
              <w:rPr>
                <w:rFonts w:ascii="Arial" w:hAnsi="Arial" w:cs="Arial"/>
                <w:b/>
                <w:sz w:val="18"/>
                <w:szCs w:val="18"/>
              </w:rPr>
              <w:t>(s)</w:t>
            </w:r>
          </w:p>
        </w:tc>
        <w:tc>
          <w:tcPr>
            <w:tcW w:w="2268" w:type="dxa"/>
            <w:shd w:val="clear" w:color="auto" w:fill="D9D9D9" w:themeFill="background1" w:themeFillShade="D9"/>
          </w:tcPr>
          <w:p w14:paraId="1CFC15F9" w14:textId="77777777" w:rsidR="00B954BA" w:rsidRPr="00B954BA" w:rsidRDefault="00B954BA" w:rsidP="00ED77C2">
            <w:pPr>
              <w:rPr>
                <w:rFonts w:ascii="Arial" w:hAnsi="Arial" w:cs="Arial"/>
                <w:b/>
                <w:sz w:val="18"/>
                <w:szCs w:val="18"/>
              </w:rPr>
            </w:pPr>
            <w:r w:rsidRPr="00B954BA">
              <w:rPr>
                <w:rFonts w:ascii="Arial" w:hAnsi="Arial" w:cs="Arial"/>
                <w:b/>
                <w:sz w:val="18"/>
                <w:szCs w:val="18"/>
              </w:rPr>
              <w:t>Applicable domains</w:t>
            </w:r>
          </w:p>
        </w:tc>
        <w:tc>
          <w:tcPr>
            <w:tcW w:w="1547" w:type="dxa"/>
            <w:shd w:val="clear" w:color="auto" w:fill="D9D9D9" w:themeFill="background1" w:themeFillShade="D9"/>
          </w:tcPr>
          <w:p w14:paraId="0DE3B87E" w14:textId="67E5143A" w:rsidR="00B954BA" w:rsidRPr="00B954BA" w:rsidRDefault="00B954BA" w:rsidP="00ED77C2">
            <w:pPr>
              <w:rPr>
                <w:rFonts w:ascii="Arial" w:hAnsi="Arial" w:cs="Arial"/>
                <w:b/>
                <w:sz w:val="18"/>
                <w:szCs w:val="18"/>
              </w:rPr>
            </w:pPr>
            <w:r w:rsidRPr="00B954BA">
              <w:rPr>
                <w:rFonts w:ascii="Arial" w:hAnsi="Arial" w:cs="Arial"/>
                <w:b/>
                <w:sz w:val="18"/>
                <w:szCs w:val="18"/>
              </w:rPr>
              <w:t>Risk of bias ra</w:t>
            </w:r>
            <w:r>
              <w:rPr>
                <w:rFonts w:ascii="Arial" w:hAnsi="Arial" w:cs="Arial"/>
                <w:b/>
                <w:sz w:val="18"/>
                <w:szCs w:val="18"/>
              </w:rPr>
              <w:t>t</w:t>
            </w:r>
            <w:r w:rsidRPr="00B954BA">
              <w:rPr>
                <w:rFonts w:ascii="Arial" w:hAnsi="Arial" w:cs="Arial"/>
                <w:b/>
                <w:sz w:val="18"/>
                <w:szCs w:val="18"/>
              </w:rPr>
              <w:t>ing</w:t>
            </w:r>
          </w:p>
        </w:tc>
        <w:tc>
          <w:tcPr>
            <w:tcW w:w="7525" w:type="dxa"/>
            <w:shd w:val="clear" w:color="auto" w:fill="D9D9D9" w:themeFill="background1" w:themeFillShade="D9"/>
          </w:tcPr>
          <w:p w14:paraId="742974BD" w14:textId="6CBF4FE9" w:rsidR="00B954BA" w:rsidRPr="00B954BA" w:rsidRDefault="00B954BA" w:rsidP="00ED77C2">
            <w:pPr>
              <w:rPr>
                <w:rFonts w:ascii="Arial" w:hAnsi="Arial" w:cs="Arial"/>
                <w:b/>
                <w:sz w:val="18"/>
                <w:szCs w:val="18"/>
              </w:rPr>
            </w:pPr>
            <w:r w:rsidRPr="00B954BA">
              <w:rPr>
                <w:rFonts w:ascii="Arial" w:hAnsi="Arial" w:cs="Arial"/>
                <w:b/>
                <w:sz w:val="18"/>
                <w:szCs w:val="18"/>
              </w:rPr>
              <w:t>Reason</w:t>
            </w:r>
            <w:r>
              <w:rPr>
                <w:rFonts w:ascii="Arial" w:hAnsi="Arial" w:cs="Arial"/>
                <w:b/>
                <w:sz w:val="18"/>
                <w:szCs w:val="18"/>
              </w:rPr>
              <w:t>(s)</w:t>
            </w:r>
          </w:p>
        </w:tc>
      </w:tr>
      <w:tr w:rsidR="00B954BA" w:rsidRPr="00B954BA" w14:paraId="7500D80A" w14:textId="77777777" w:rsidTr="00B954BA">
        <w:tc>
          <w:tcPr>
            <w:tcW w:w="2127" w:type="dxa"/>
            <w:vMerge w:val="restart"/>
          </w:tcPr>
          <w:p w14:paraId="7644F156" w14:textId="2900BFF8" w:rsidR="00B954BA" w:rsidRPr="00B954BA" w:rsidRDefault="00B954BA" w:rsidP="00ED77C2">
            <w:pPr>
              <w:rPr>
                <w:rFonts w:ascii="Arial" w:hAnsi="Arial" w:cs="Arial"/>
                <w:sz w:val="18"/>
                <w:szCs w:val="18"/>
              </w:rPr>
            </w:pPr>
            <w:bookmarkStart w:id="2" w:name="_Hlk79563650"/>
            <w:proofErr w:type="spellStart"/>
            <w:r w:rsidRPr="00B954BA">
              <w:rPr>
                <w:rFonts w:ascii="Arial" w:hAnsi="Arial" w:cs="Arial"/>
                <w:sz w:val="18"/>
                <w:szCs w:val="18"/>
              </w:rPr>
              <w:t>Amat</w:t>
            </w:r>
            <w:proofErr w:type="spellEnd"/>
            <w:r w:rsidRPr="00B954BA">
              <w:rPr>
                <w:rFonts w:ascii="Arial" w:hAnsi="Arial" w:cs="Arial"/>
                <w:sz w:val="18"/>
                <w:szCs w:val="18"/>
              </w:rPr>
              <w:t xml:space="preserve"> Santos, IJ</w:t>
            </w:r>
            <w:r w:rsidRPr="00B954BA">
              <w:rPr>
                <w:rFonts w:ascii="Arial" w:hAnsi="Arial" w:cs="Arial"/>
                <w:sz w:val="18"/>
                <w:szCs w:val="18"/>
              </w:rPr>
              <w:fldChar w:fldCharType="begin">
                <w:fldData xml:space="preserve">PEVuZE5vdGU+PENpdGU+PEF1dGhvcj5BbWF0LVNhbnRvczwvQXV0aG9yPjxZZWFyPjIwMjA8L1ll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</w:fldData>
              </w:fldChar>
            </w:r>
            <w:r w:rsidR="00DF0344">
              <w:rPr>
                <w:rFonts w:ascii="Arial" w:hAnsi="Arial" w:cs="Arial"/>
                <w:sz w:val="18"/>
                <w:szCs w:val="18"/>
              </w:rPr>
              <w:instrText xml:space="preserve"> ADDIN EN.CITE </w:instrText>
            </w:r>
            <w:r w:rsidR="00DF0344">
              <w:rPr>
                <w:rFonts w:ascii="Arial" w:hAnsi="Arial" w:cs="Arial"/>
                <w:sz w:val="18"/>
                <w:szCs w:val="18"/>
              </w:rPr>
              <w:fldChar w:fldCharType="begin">
                <w:fldData xml:space="preserve">PEVuZE5vdGU+PENpdGU+PEF1dGhvcj5BbWF0LVNhbnRvczwvQXV0aG9yPjxZZWFyPjIwMjA8L1ll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</w:fldData>
              </w:fldChar>
            </w:r>
            <w:r w:rsidR="00DF0344">
              <w:rPr>
                <w:rFonts w:ascii="Arial" w:hAnsi="Arial" w:cs="Arial"/>
                <w:sz w:val="18"/>
                <w:szCs w:val="18"/>
              </w:rPr>
              <w:instrText xml:space="preserve"> ADDIN EN.CITE.DATA </w:instrText>
            </w:r>
            <w:r w:rsidR="00DF0344">
              <w:rPr>
                <w:rFonts w:ascii="Arial" w:hAnsi="Arial" w:cs="Arial"/>
                <w:sz w:val="18"/>
                <w:szCs w:val="18"/>
              </w:rPr>
            </w:r>
            <w:r w:rsidR="00DF0344">
              <w:rPr>
                <w:rFonts w:ascii="Arial" w:hAnsi="Arial" w:cs="Arial"/>
                <w:sz w:val="18"/>
                <w:szCs w:val="18"/>
              </w:rPr>
              <w:fldChar w:fldCharType="end"/>
            </w:r>
            <w:r w:rsidRPr="00B954BA">
              <w:rPr>
                <w:rFonts w:ascii="Arial" w:hAnsi="Arial" w:cs="Arial"/>
                <w:sz w:val="18"/>
                <w:szCs w:val="18"/>
              </w:rPr>
            </w:r>
            <w:r w:rsidRPr="00B954BA">
              <w:rPr>
                <w:rFonts w:ascii="Arial" w:hAnsi="Arial" w:cs="Arial"/>
                <w:sz w:val="18"/>
                <w:szCs w:val="18"/>
              </w:rPr>
              <w:fldChar w:fldCharType="separate"/>
            </w:r>
            <w:r w:rsidR="00DF0344" w:rsidRPr="00DF0344">
              <w:rPr>
                <w:rFonts w:ascii="Arial" w:hAnsi="Arial" w:cs="Arial"/>
                <w:noProof/>
                <w:sz w:val="18"/>
                <w:szCs w:val="18"/>
                <w:vertAlign w:val="superscript"/>
              </w:rPr>
              <w:t>4</w:t>
            </w:r>
            <w:r w:rsidRPr="00B954BA">
              <w:rPr>
                <w:rFonts w:ascii="Arial" w:hAnsi="Arial" w:cs="Arial"/>
                <w:sz w:val="18"/>
                <w:szCs w:val="18"/>
              </w:rPr>
              <w:fldChar w:fldCharType="end"/>
            </w:r>
          </w:p>
        </w:tc>
        <w:tc>
          <w:tcPr>
            <w:tcW w:w="1842" w:type="dxa"/>
            <w:vMerge w:val="restart"/>
          </w:tcPr>
          <w:p w14:paraId="4DEB71F1" w14:textId="77777777" w:rsidR="00B954BA" w:rsidRPr="00B954BA" w:rsidRDefault="00B954BA" w:rsidP="00ED77C2">
            <w:pPr>
              <w:rPr>
                <w:rFonts w:ascii="Arial" w:hAnsi="Arial" w:cs="Arial"/>
                <w:sz w:val="18"/>
                <w:szCs w:val="18"/>
              </w:rPr>
            </w:pPr>
            <w:r w:rsidRPr="00B954BA">
              <w:rPr>
                <w:rFonts w:ascii="Arial" w:hAnsi="Arial" w:cs="Arial"/>
                <w:sz w:val="18"/>
                <w:szCs w:val="18"/>
              </w:rPr>
              <w:t>Susceptibility to infection</w:t>
            </w:r>
          </w:p>
        </w:tc>
        <w:tc>
          <w:tcPr>
            <w:tcW w:w="2268" w:type="dxa"/>
          </w:tcPr>
          <w:p w14:paraId="5C7F1493" w14:textId="77777777" w:rsidR="00B954BA" w:rsidRPr="00B954BA" w:rsidRDefault="00B954BA" w:rsidP="00ED77C2">
            <w:pPr>
              <w:rPr>
                <w:rFonts w:ascii="Arial" w:hAnsi="Arial" w:cs="Arial"/>
                <w:sz w:val="18"/>
                <w:szCs w:val="18"/>
              </w:rPr>
            </w:pPr>
            <w:r w:rsidRPr="00B954BA">
              <w:rPr>
                <w:rFonts w:ascii="Arial" w:hAnsi="Arial" w:cs="Arial"/>
                <w:sz w:val="18"/>
                <w:szCs w:val="18"/>
              </w:rPr>
              <w:t>Domain 2 (deviations from the intended interventions (effect of adhering to intervention))</w:t>
            </w:r>
          </w:p>
        </w:tc>
        <w:tc>
          <w:tcPr>
            <w:tcW w:w="1547" w:type="dxa"/>
          </w:tcPr>
          <w:p w14:paraId="12452612" w14:textId="77777777" w:rsidR="00B954BA" w:rsidRPr="00B954BA" w:rsidRDefault="00B954BA" w:rsidP="00ED77C2">
            <w:pPr>
              <w:rPr>
                <w:rFonts w:ascii="Arial" w:hAnsi="Arial" w:cs="Arial"/>
                <w:sz w:val="18"/>
                <w:szCs w:val="18"/>
              </w:rPr>
            </w:pPr>
            <w:r w:rsidRPr="00B954BA">
              <w:rPr>
                <w:rFonts w:ascii="Arial" w:hAnsi="Arial" w:cs="Arial"/>
                <w:sz w:val="18"/>
                <w:szCs w:val="18"/>
              </w:rPr>
              <w:t>High risk</w:t>
            </w:r>
          </w:p>
        </w:tc>
        <w:tc>
          <w:tcPr>
            <w:tcW w:w="7525" w:type="dxa"/>
          </w:tcPr>
          <w:p w14:paraId="76E61D59" w14:textId="2954BE5C" w:rsidR="00B954BA" w:rsidRPr="00B954BA" w:rsidRDefault="00B954BA" w:rsidP="00B954BA">
            <w:pPr>
              <w:rPr>
                <w:rFonts w:ascii="Arial" w:hAnsi="Arial" w:cs="Arial"/>
                <w:sz w:val="18"/>
                <w:szCs w:val="18"/>
              </w:rPr>
            </w:pPr>
            <w:r w:rsidRPr="00B954BA">
              <w:rPr>
                <w:rFonts w:ascii="Arial" w:hAnsi="Arial" w:cs="Arial"/>
                <w:sz w:val="18"/>
                <w:szCs w:val="18"/>
              </w:rPr>
              <w:t>Open-label trial,</w:t>
            </w:r>
            <w:r>
              <w:rPr>
                <w:rFonts w:ascii="Arial" w:hAnsi="Arial" w:cs="Arial"/>
                <w:sz w:val="18"/>
                <w:szCs w:val="18"/>
              </w:rPr>
              <w:t xml:space="preserve"> </w:t>
            </w:r>
            <w:r w:rsidRPr="00B954BA">
              <w:rPr>
                <w:rFonts w:ascii="Arial" w:hAnsi="Arial" w:cs="Arial"/>
                <w:sz w:val="18"/>
                <w:szCs w:val="18"/>
              </w:rPr>
              <w:t>no information on important non-protocol interventions and on the appropriate</w:t>
            </w:r>
            <w:r>
              <w:rPr>
                <w:rFonts w:ascii="Arial" w:hAnsi="Arial" w:cs="Arial"/>
                <w:sz w:val="18"/>
                <w:szCs w:val="18"/>
              </w:rPr>
              <w:t>ness of</w:t>
            </w:r>
            <w:r w:rsidRPr="00B954BA">
              <w:rPr>
                <w:rFonts w:ascii="Arial" w:hAnsi="Arial" w:cs="Arial"/>
                <w:sz w:val="18"/>
                <w:szCs w:val="18"/>
              </w:rPr>
              <w:t xml:space="preserve"> analysis used to estimate the effect of adhering to intervention</w:t>
            </w:r>
            <w:r>
              <w:rPr>
                <w:rFonts w:ascii="Arial" w:hAnsi="Arial" w:cs="Arial"/>
                <w:sz w:val="18"/>
                <w:szCs w:val="18"/>
              </w:rPr>
              <w:t>.</w:t>
            </w:r>
          </w:p>
        </w:tc>
      </w:tr>
      <w:tr w:rsidR="00B954BA" w:rsidRPr="00B954BA" w14:paraId="61E010B2" w14:textId="77777777" w:rsidTr="00B954BA">
        <w:tc>
          <w:tcPr>
            <w:tcW w:w="2127" w:type="dxa"/>
            <w:vMerge/>
          </w:tcPr>
          <w:p w14:paraId="3C6D0061" w14:textId="77777777" w:rsidR="00B954BA" w:rsidRPr="00B954BA" w:rsidRDefault="00B954BA" w:rsidP="00ED77C2">
            <w:pPr>
              <w:rPr>
                <w:rFonts w:ascii="Arial" w:hAnsi="Arial" w:cs="Arial"/>
                <w:sz w:val="18"/>
                <w:szCs w:val="18"/>
              </w:rPr>
            </w:pPr>
          </w:p>
        </w:tc>
        <w:tc>
          <w:tcPr>
            <w:tcW w:w="1842" w:type="dxa"/>
            <w:vMerge/>
          </w:tcPr>
          <w:p w14:paraId="3CB44FBF" w14:textId="77777777" w:rsidR="00B954BA" w:rsidRPr="00B954BA" w:rsidRDefault="00B954BA" w:rsidP="00ED77C2">
            <w:pPr>
              <w:rPr>
                <w:rFonts w:ascii="Arial" w:hAnsi="Arial" w:cs="Arial"/>
                <w:sz w:val="18"/>
                <w:szCs w:val="18"/>
              </w:rPr>
            </w:pPr>
          </w:p>
        </w:tc>
        <w:tc>
          <w:tcPr>
            <w:tcW w:w="2268" w:type="dxa"/>
          </w:tcPr>
          <w:p w14:paraId="6C64294D" w14:textId="77777777" w:rsidR="00B954BA" w:rsidRPr="00B954BA" w:rsidRDefault="00B954BA" w:rsidP="00ED77C2">
            <w:pPr>
              <w:rPr>
                <w:rFonts w:ascii="Arial" w:hAnsi="Arial" w:cs="Arial"/>
                <w:sz w:val="18"/>
                <w:szCs w:val="18"/>
              </w:rPr>
            </w:pPr>
            <w:r w:rsidRPr="00B954BA">
              <w:rPr>
                <w:rFonts w:ascii="Arial" w:hAnsi="Arial" w:cs="Arial"/>
                <w:sz w:val="18"/>
                <w:szCs w:val="18"/>
              </w:rPr>
              <w:t>Domain 4 (measurement of the outcome)</w:t>
            </w:r>
          </w:p>
        </w:tc>
        <w:tc>
          <w:tcPr>
            <w:tcW w:w="1547" w:type="dxa"/>
          </w:tcPr>
          <w:p w14:paraId="599163C9" w14:textId="77777777" w:rsidR="00B954BA" w:rsidRPr="00B954BA" w:rsidRDefault="00B954BA" w:rsidP="00ED77C2">
            <w:pPr>
              <w:rPr>
                <w:rFonts w:ascii="Arial" w:hAnsi="Arial" w:cs="Arial"/>
                <w:sz w:val="18"/>
                <w:szCs w:val="18"/>
              </w:rPr>
            </w:pPr>
            <w:r w:rsidRPr="00B954BA">
              <w:rPr>
                <w:rFonts w:ascii="Arial" w:hAnsi="Arial" w:cs="Arial"/>
                <w:sz w:val="18"/>
                <w:szCs w:val="18"/>
              </w:rPr>
              <w:t>High risk</w:t>
            </w:r>
          </w:p>
        </w:tc>
        <w:tc>
          <w:tcPr>
            <w:tcW w:w="7525" w:type="dxa"/>
          </w:tcPr>
          <w:p w14:paraId="39ADF6C1" w14:textId="77777777" w:rsidR="00B954BA" w:rsidRPr="00B954BA" w:rsidRDefault="00B954BA" w:rsidP="00ED77C2">
            <w:pPr>
              <w:rPr>
                <w:rFonts w:ascii="Arial" w:hAnsi="Arial" w:cs="Arial"/>
                <w:sz w:val="18"/>
                <w:szCs w:val="18"/>
              </w:rPr>
            </w:pPr>
            <w:r w:rsidRPr="00B954BA">
              <w:rPr>
                <w:rFonts w:ascii="Arial" w:hAnsi="Arial" w:cs="Arial"/>
                <w:sz w:val="18"/>
                <w:szCs w:val="18"/>
              </w:rPr>
              <w:t>Probably inappropriate outcome method of measurement (many positive patients are asymptomatic so basing on symptoms may miss these patients), patients as outcome assessors (self-reported symptoms) were aware of the treatments they were receiving, and knowledge of the assigned intervention could have influenced the nature and frequency of symptoms reported.</w:t>
            </w:r>
          </w:p>
        </w:tc>
      </w:tr>
      <w:tr w:rsidR="00B954BA" w:rsidRPr="00B954BA" w14:paraId="65DBE360" w14:textId="77777777" w:rsidTr="00B954BA">
        <w:tc>
          <w:tcPr>
            <w:tcW w:w="2127" w:type="dxa"/>
            <w:vMerge/>
          </w:tcPr>
          <w:p w14:paraId="6BED5A8C" w14:textId="77777777" w:rsidR="00B954BA" w:rsidRPr="00B954BA" w:rsidRDefault="00B954BA" w:rsidP="00ED77C2">
            <w:pPr>
              <w:rPr>
                <w:rFonts w:ascii="Arial" w:hAnsi="Arial" w:cs="Arial"/>
                <w:sz w:val="18"/>
                <w:szCs w:val="18"/>
              </w:rPr>
            </w:pPr>
          </w:p>
        </w:tc>
        <w:tc>
          <w:tcPr>
            <w:tcW w:w="1842" w:type="dxa"/>
            <w:vMerge/>
          </w:tcPr>
          <w:p w14:paraId="0BB79D8E" w14:textId="77777777" w:rsidR="00B954BA" w:rsidRPr="00B954BA" w:rsidRDefault="00B954BA" w:rsidP="00ED77C2">
            <w:pPr>
              <w:rPr>
                <w:rFonts w:ascii="Arial" w:hAnsi="Arial" w:cs="Arial"/>
                <w:sz w:val="18"/>
                <w:szCs w:val="18"/>
              </w:rPr>
            </w:pPr>
          </w:p>
        </w:tc>
        <w:tc>
          <w:tcPr>
            <w:tcW w:w="2268" w:type="dxa"/>
          </w:tcPr>
          <w:p w14:paraId="1E240B42" w14:textId="77777777" w:rsidR="00B954BA" w:rsidRPr="00B954BA" w:rsidRDefault="00B954BA" w:rsidP="00ED77C2">
            <w:pPr>
              <w:rPr>
                <w:rFonts w:ascii="Arial" w:hAnsi="Arial" w:cs="Arial"/>
                <w:sz w:val="18"/>
                <w:szCs w:val="18"/>
              </w:rPr>
            </w:pPr>
            <w:r w:rsidRPr="00B954BA">
              <w:rPr>
                <w:rFonts w:ascii="Arial" w:hAnsi="Arial" w:cs="Arial"/>
                <w:sz w:val="18"/>
                <w:szCs w:val="18"/>
              </w:rPr>
              <w:t>Domain 5 (selection of the reported result)</w:t>
            </w:r>
          </w:p>
        </w:tc>
        <w:tc>
          <w:tcPr>
            <w:tcW w:w="1547" w:type="dxa"/>
          </w:tcPr>
          <w:p w14:paraId="67D09F11" w14:textId="77777777" w:rsidR="00B954BA" w:rsidRPr="00B954BA" w:rsidRDefault="00B954BA" w:rsidP="00ED77C2">
            <w:pPr>
              <w:rPr>
                <w:rFonts w:ascii="Arial" w:hAnsi="Arial" w:cs="Arial"/>
                <w:sz w:val="18"/>
                <w:szCs w:val="18"/>
              </w:rPr>
            </w:pPr>
            <w:r w:rsidRPr="00B954BA">
              <w:rPr>
                <w:rFonts w:ascii="Arial" w:hAnsi="Arial" w:cs="Arial"/>
                <w:sz w:val="18"/>
                <w:szCs w:val="18"/>
              </w:rPr>
              <w:t>Some concerns</w:t>
            </w:r>
          </w:p>
        </w:tc>
        <w:tc>
          <w:tcPr>
            <w:tcW w:w="7525" w:type="dxa"/>
          </w:tcPr>
          <w:p w14:paraId="497342F1" w14:textId="77777777" w:rsidR="00B954BA" w:rsidRPr="00B954BA" w:rsidRDefault="00B954BA" w:rsidP="00ED77C2">
            <w:pPr>
              <w:rPr>
                <w:rFonts w:ascii="Arial" w:hAnsi="Arial" w:cs="Arial"/>
                <w:sz w:val="18"/>
                <w:szCs w:val="18"/>
              </w:rPr>
            </w:pPr>
            <w:r w:rsidRPr="00B954BA">
              <w:rPr>
                <w:rFonts w:ascii="Arial" w:hAnsi="Arial" w:cs="Arial"/>
                <w:sz w:val="18"/>
                <w:szCs w:val="18"/>
              </w:rPr>
              <w:t>Outcome was not pre-specified.</w:t>
            </w:r>
          </w:p>
        </w:tc>
      </w:tr>
      <w:tr w:rsidR="00B845A8" w:rsidRPr="00B954BA" w14:paraId="5875E495" w14:textId="77777777" w:rsidTr="00B954BA">
        <w:tc>
          <w:tcPr>
            <w:tcW w:w="2127" w:type="dxa"/>
          </w:tcPr>
          <w:p w14:paraId="4AC3D086" w14:textId="2B4CE80F" w:rsidR="00B845A8" w:rsidRPr="00B954BA" w:rsidRDefault="00B845A8" w:rsidP="00B845A8">
            <w:pPr>
              <w:rPr>
                <w:rFonts w:ascii="Arial" w:hAnsi="Arial" w:cs="Arial"/>
                <w:sz w:val="18"/>
                <w:szCs w:val="18"/>
              </w:rPr>
            </w:pPr>
            <w:r w:rsidRPr="00B954BA">
              <w:rPr>
                <w:rFonts w:ascii="Arial" w:hAnsi="Arial" w:cs="Arial"/>
                <w:sz w:val="18"/>
                <w:szCs w:val="18"/>
              </w:rPr>
              <w:t>Nouri-</w:t>
            </w:r>
            <w:proofErr w:type="spellStart"/>
            <w:r w:rsidRPr="00B954BA">
              <w:rPr>
                <w:rFonts w:ascii="Arial" w:hAnsi="Arial" w:cs="Arial"/>
                <w:sz w:val="18"/>
                <w:szCs w:val="18"/>
              </w:rPr>
              <w:t>Vaskeh</w:t>
            </w:r>
            <w:proofErr w:type="spellEnd"/>
            <w:r w:rsidRPr="00B954BA">
              <w:rPr>
                <w:rFonts w:ascii="Arial" w:hAnsi="Arial" w:cs="Arial"/>
                <w:sz w:val="18"/>
                <w:szCs w:val="18"/>
              </w:rPr>
              <w:t>, M</w:t>
            </w:r>
            <w:r w:rsidRPr="00B954BA">
              <w:rPr>
                <w:rFonts w:ascii="Arial" w:hAnsi="Arial" w:cs="Arial"/>
                <w:sz w:val="18"/>
                <w:szCs w:val="18"/>
              </w:rPr>
              <w:fldChar w:fldCharType="begin">
                <w:fldData xml:space="preserve">PEVuZE5vdGU+PENpdGU+PEF1dGhvcj5Ob3VyaS1WYXNrZWg8L0F1dGhvcj48WWVhcj4yMDIxPC9Z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</w:fldData>
              </w:fldChar>
            </w:r>
            <w:r w:rsidR="00DF0344">
              <w:rPr>
                <w:rFonts w:ascii="Arial" w:hAnsi="Arial" w:cs="Arial"/>
                <w:sz w:val="18"/>
                <w:szCs w:val="18"/>
              </w:rPr>
              <w:instrText xml:space="preserve"> ADDIN EN.CITE </w:instrText>
            </w:r>
            <w:r w:rsidR="00DF0344">
              <w:rPr>
                <w:rFonts w:ascii="Arial" w:hAnsi="Arial" w:cs="Arial"/>
                <w:sz w:val="18"/>
                <w:szCs w:val="18"/>
              </w:rPr>
              <w:fldChar w:fldCharType="begin">
                <w:fldData xml:space="preserve">PEVuZE5vdGU+PENpdGU+PEF1dGhvcj5Ob3VyaS1WYXNrZWg8L0F1dGhvcj48WWVhcj4yMDIxPC9Z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</w:fldData>
              </w:fldChar>
            </w:r>
            <w:r w:rsidR="00DF0344">
              <w:rPr>
                <w:rFonts w:ascii="Arial" w:hAnsi="Arial" w:cs="Arial"/>
                <w:sz w:val="18"/>
                <w:szCs w:val="18"/>
              </w:rPr>
              <w:instrText xml:space="preserve"> ADDIN EN.CITE.DATA </w:instrText>
            </w:r>
            <w:r w:rsidR="00DF0344">
              <w:rPr>
                <w:rFonts w:ascii="Arial" w:hAnsi="Arial" w:cs="Arial"/>
                <w:sz w:val="18"/>
                <w:szCs w:val="18"/>
              </w:rPr>
            </w:r>
            <w:r w:rsidR="00DF0344">
              <w:rPr>
                <w:rFonts w:ascii="Arial" w:hAnsi="Arial" w:cs="Arial"/>
                <w:sz w:val="18"/>
                <w:szCs w:val="18"/>
              </w:rPr>
              <w:fldChar w:fldCharType="end"/>
            </w:r>
            <w:r w:rsidRPr="00B954BA">
              <w:rPr>
                <w:rFonts w:ascii="Arial" w:hAnsi="Arial" w:cs="Arial"/>
                <w:sz w:val="18"/>
                <w:szCs w:val="18"/>
              </w:rPr>
            </w:r>
            <w:r w:rsidRPr="00B954BA">
              <w:rPr>
                <w:rFonts w:ascii="Arial" w:hAnsi="Arial" w:cs="Arial"/>
                <w:sz w:val="18"/>
                <w:szCs w:val="18"/>
              </w:rPr>
              <w:fldChar w:fldCharType="separate"/>
            </w:r>
            <w:r w:rsidR="00DF0344" w:rsidRPr="00DF0344">
              <w:rPr>
                <w:rFonts w:ascii="Arial" w:hAnsi="Arial" w:cs="Arial"/>
                <w:noProof/>
                <w:sz w:val="18"/>
                <w:szCs w:val="18"/>
                <w:vertAlign w:val="superscript"/>
              </w:rPr>
              <w:t>5</w:t>
            </w:r>
            <w:r w:rsidRPr="00B954BA">
              <w:rPr>
                <w:rFonts w:ascii="Arial" w:hAnsi="Arial" w:cs="Arial"/>
                <w:sz w:val="18"/>
                <w:szCs w:val="18"/>
              </w:rPr>
              <w:fldChar w:fldCharType="end"/>
            </w:r>
          </w:p>
        </w:tc>
        <w:tc>
          <w:tcPr>
            <w:tcW w:w="1842" w:type="dxa"/>
          </w:tcPr>
          <w:p w14:paraId="55239273" w14:textId="1AB266D4" w:rsidR="00B845A8" w:rsidRPr="00B954BA" w:rsidRDefault="00B845A8" w:rsidP="00B845A8">
            <w:pPr>
              <w:rPr>
                <w:rFonts w:ascii="Arial" w:hAnsi="Arial" w:cs="Arial"/>
                <w:sz w:val="18"/>
                <w:szCs w:val="18"/>
              </w:rPr>
            </w:pPr>
            <w:r w:rsidRPr="00B954BA">
              <w:rPr>
                <w:rFonts w:ascii="Arial" w:hAnsi="Arial" w:cs="Arial"/>
                <w:sz w:val="18"/>
                <w:szCs w:val="18"/>
              </w:rPr>
              <w:t>Hospitalization length, severity, mortality</w:t>
            </w:r>
          </w:p>
        </w:tc>
        <w:tc>
          <w:tcPr>
            <w:tcW w:w="2268" w:type="dxa"/>
          </w:tcPr>
          <w:p w14:paraId="50B62396" w14:textId="491F8870" w:rsidR="00B845A8" w:rsidRPr="00B954BA" w:rsidRDefault="00B845A8" w:rsidP="00B845A8">
            <w:pPr>
              <w:rPr>
                <w:rFonts w:ascii="Arial" w:hAnsi="Arial" w:cs="Arial"/>
                <w:sz w:val="18"/>
                <w:szCs w:val="18"/>
              </w:rPr>
            </w:pPr>
            <w:r w:rsidRPr="00B954BA">
              <w:rPr>
                <w:rFonts w:ascii="Arial" w:hAnsi="Arial" w:cs="Arial"/>
                <w:sz w:val="18"/>
                <w:szCs w:val="18"/>
              </w:rPr>
              <w:t>Domain 2 (deviations from the intended interventions (effect of adhering to intervention))</w:t>
            </w:r>
          </w:p>
        </w:tc>
        <w:tc>
          <w:tcPr>
            <w:tcW w:w="1547" w:type="dxa"/>
          </w:tcPr>
          <w:p w14:paraId="76801B37" w14:textId="59C21E15" w:rsidR="00B845A8" w:rsidRPr="00B954BA" w:rsidRDefault="00B845A8" w:rsidP="00B845A8">
            <w:pPr>
              <w:rPr>
                <w:rFonts w:ascii="Arial" w:hAnsi="Arial" w:cs="Arial"/>
                <w:sz w:val="18"/>
                <w:szCs w:val="18"/>
              </w:rPr>
            </w:pPr>
            <w:r w:rsidRPr="00B954BA">
              <w:rPr>
                <w:rFonts w:ascii="Arial" w:hAnsi="Arial" w:cs="Arial"/>
                <w:sz w:val="18"/>
                <w:szCs w:val="18"/>
              </w:rPr>
              <w:t>High risk</w:t>
            </w:r>
          </w:p>
        </w:tc>
        <w:tc>
          <w:tcPr>
            <w:tcW w:w="7525" w:type="dxa"/>
          </w:tcPr>
          <w:p w14:paraId="2BA0F223" w14:textId="0708ECF7" w:rsidR="00B845A8" w:rsidRPr="00B954BA" w:rsidRDefault="00B845A8" w:rsidP="00B845A8">
            <w:pPr>
              <w:rPr>
                <w:rFonts w:ascii="Arial" w:hAnsi="Arial" w:cs="Arial"/>
                <w:sz w:val="18"/>
                <w:szCs w:val="18"/>
              </w:rPr>
            </w:pPr>
            <w:r w:rsidRPr="00B954BA">
              <w:rPr>
                <w:rFonts w:ascii="Arial" w:hAnsi="Arial" w:cs="Arial"/>
                <w:sz w:val="18"/>
                <w:szCs w:val="18"/>
              </w:rPr>
              <w:t>Open-label trial (mentions 'blinding' but patients could tell which drug they were on e.g. different dose schedules),</w:t>
            </w:r>
            <w:r>
              <w:rPr>
                <w:rFonts w:ascii="Arial" w:hAnsi="Arial" w:cs="Arial"/>
                <w:sz w:val="18"/>
                <w:szCs w:val="18"/>
              </w:rPr>
              <w:t xml:space="preserve"> n</w:t>
            </w:r>
            <w:r w:rsidRPr="00B954BA">
              <w:rPr>
                <w:rFonts w:ascii="Arial" w:hAnsi="Arial" w:cs="Arial"/>
                <w:sz w:val="18"/>
                <w:szCs w:val="18"/>
              </w:rPr>
              <w:t>o information on important non-protocol interventions and on the appropriate</w:t>
            </w:r>
            <w:r>
              <w:rPr>
                <w:rFonts w:ascii="Arial" w:hAnsi="Arial" w:cs="Arial"/>
                <w:sz w:val="18"/>
                <w:szCs w:val="18"/>
              </w:rPr>
              <w:t>ness of</w:t>
            </w:r>
            <w:r w:rsidRPr="00B954BA">
              <w:rPr>
                <w:rFonts w:ascii="Arial" w:hAnsi="Arial" w:cs="Arial"/>
                <w:sz w:val="18"/>
                <w:szCs w:val="18"/>
              </w:rPr>
              <w:t xml:space="preserve"> analysis used to estimate the effect of adhering to intervention</w:t>
            </w:r>
            <w:r>
              <w:rPr>
                <w:rFonts w:ascii="Arial" w:hAnsi="Arial" w:cs="Arial"/>
                <w:sz w:val="18"/>
                <w:szCs w:val="18"/>
              </w:rPr>
              <w:t>.</w:t>
            </w:r>
          </w:p>
        </w:tc>
      </w:tr>
      <w:tr w:rsidR="00B845A8" w:rsidRPr="00B954BA" w14:paraId="4CF2181F" w14:textId="77777777" w:rsidTr="00B954BA">
        <w:tc>
          <w:tcPr>
            <w:tcW w:w="2127" w:type="dxa"/>
          </w:tcPr>
          <w:p w14:paraId="3FAED32F" w14:textId="4ED3089A" w:rsidR="00B845A8" w:rsidRPr="00B954BA" w:rsidRDefault="00B845A8" w:rsidP="00B845A8">
            <w:pPr>
              <w:rPr>
                <w:rFonts w:ascii="Arial" w:hAnsi="Arial" w:cs="Arial"/>
                <w:sz w:val="18"/>
                <w:szCs w:val="18"/>
              </w:rPr>
            </w:pPr>
            <w:r w:rsidRPr="00B954BA">
              <w:rPr>
                <w:rFonts w:ascii="Arial" w:hAnsi="Arial" w:cs="Arial"/>
                <w:sz w:val="18"/>
                <w:szCs w:val="18"/>
              </w:rPr>
              <w:t>Duarte, M</w:t>
            </w:r>
            <w:r w:rsidRPr="00B954BA">
              <w:rPr>
                <w:rFonts w:ascii="Arial" w:hAnsi="Arial" w:cs="Arial"/>
                <w:sz w:val="18"/>
                <w:szCs w:val="18"/>
              </w:rPr>
              <w:fldChar w:fldCharType="begin"/>
            </w:r>
            <w:r w:rsidR="003B691C">
              <w:rPr>
                <w:rFonts w:ascii="Arial" w:hAnsi="Arial" w:cs="Arial"/>
                <w:sz w:val="18"/>
                <w:szCs w:val="18"/>
              </w:rPr>
              <w:instrText xml:space="preserve"> ADDIN EN.CITE &lt;EndNote&gt;&lt;Cite&gt;&lt;Author&gt;Duarte&lt;/Author&gt;&lt;Year&gt;2021&lt;/Year&gt;&lt;RecNum&gt;9&lt;/RecNum&gt;&lt;DisplayText&gt;&lt;style face="superscript"&gt;6&lt;/style&gt;&lt;/DisplayText&gt;&lt;record&gt;&lt;rec-number&gt;9&lt;/rec-number&gt;&lt;foreign-keys&gt;&lt;key app="EN" db-id="e2wz9raebs0vz2efdarvste290psrvpfdpzf" timestamp="1633252729"&gt;9&lt;/key&gt;&lt;/foreign-keys&gt;&lt;ref-type name="Journal Article"&gt;17&lt;/ref-type&gt;&lt;contributors&gt;&lt;authors&gt;&lt;author&gt;Duarte, Mariano&lt;/author&gt;&lt;author&gt;Pelorosso, Facundo&lt;/author&gt;&lt;author&gt;Nicolosi, Liliana N.&lt;/author&gt;&lt;author&gt;Victoria Salgado, M.&lt;/author&gt;&lt;author&gt;Vetulli, Héctor&lt;/author&gt;&lt;author&gt;Aquieri, Analía&lt;/author&gt;&lt;author&gt;Azzato, Francisco&lt;/author&gt;&lt;author&gt;Castro, Marcela&lt;/author&gt;&lt;author&gt;Coyle, Javier&lt;/author&gt;&lt;author&gt;Davolos, Ignacio&lt;/author&gt;&lt;author&gt;Criado, Ignacio Fernandez&lt;/author&gt;&lt;author&gt;Gregori, Rosana&lt;/author&gt;&lt;author&gt;Mastrodonato, Pedro&lt;/author&gt;&lt;author&gt;Rubio, María C.&lt;/author&gt;&lt;author&gt;Sarquis, Sergio&lt;/author&gt;&lt;author&gt;Wahlmann, Fernando&lt;/author&gt;&lt;author&gt;Rothlin, Rodolfo P.&lt;/author&gt;&lt;/authors&gt;&lt;/contributors&gt;&lt;titles&gt;&lt;title&gt;Telmisartan for treatment of Covid-19 patients: An open multicenter randomized clinical trial&lt;/title&gt;&lt;secondary-title&gt;EClinicalMedicine&lt;/secondary-title&gt;&lt;/titles&gt;&lt;periodical&gt;&lt;full-title&gt;EClinicalMedicine&lt;/full-title&gt;&lt;/periodical&gt;&lt;volume&gt;37&lt;/volume&gt;&lt;keywords&gt;&lt;keyword&gt;Covid-19&lt;/keyword&gt;&lt;keyword&gt;ARB&lt;/keyword&gt;&lt;keyword&gt;Telmisartan&lt;/keyword&gt;&lt;keyword&gt;ACE2&lt;/keyword&gt;&lt;/keywords&gt;&lt;dates&gt;&lt;year&gt;2021&lt;/year&gt;&lt;pub-dates&gt;&lt;date&gt;07/01/July 2021&lt;/date&gt;&lt;/pub-dates&gt;&lt;/dates&gt;&lt;publisher&gt;Elsevier Ltd&lt;/publisher&gt;&lt;isbn&gt;2589-5370&lt;/isbn&gt;&lt;accession-num&gt;S258953702100242X&lt;/accession-num&gt;&lt;work-type&gt;Article&lt;/work-type&gt;&lt;urls&gt;&lt;related-urls&gt;&lt;url&gt;https://liverpool.idm.oclc.org/login?url=https://search.ebscohost.com/login.aspx?direct=true&amp;amp;db=edselp&amp;amp;AN=S258953702100242X&amp;amp;site=eds-live&amp;amp;scope=site&lt;/url&gt;&lt;/related-urls&gt;&lt;/urls&gt;&lt;electronic-resource-num&gt;10.1016/j.eclinm.2021.100962&lt;/electronic-resource-num&gt;&lt;remote-database-name&gt;edselp&lt;/remote-database-name&gt;&lt;remote-database-provider&gt;EBSCOhost&lt;/remote-database-provider&gt;&lt;/record&gt;&lt;/Cite&gt;&lt;/EndNote&gt;</w:instrText>
            </w:r>
            <w:r w:rsidRPr="00B954BA">
              <w:rPr>
                <w:rFonts w:ascii="Arial" w:hAnsi="Arial" w:cs="Arial"/>
                <w:sz w:val="18"/>
                <w:szCs w:val="18"/>
              </w:rPr>
              <w:fldChar w:fldCharType="separate"/>
            </w:r>
            <w:r w:rsidR="00DF0344" w:rsidRPr="00DF0344">
              <w:rPr>
                <w:rFonts w:ascii="Arial" w:hAnsi="Arial" w:cs="Arial"/>
                <w:noProof/>
                <w:sz w:val="18"/>
                <w:szCs w:val="18"/>
                <w:vertAlign w:val="superscript"/>
              </w:rPr>
              <w:t>6</w:t>
            </w:r>
            <w:r w:rsidRPr="00B954BA">
              <w:rPr>
                <w:rFonts w:ascii="Arial" w:hAnsi="Arial" w:cs="Arial"/>
                <w:sz w:val="18"/>
                <w:szCs w:val="18"/>
              </w:rPr>
              <w:fldChar w:fldCharType="end"/>
            </w:r>
          </w:p>
        </w:tc>
        <w:tc>
          <w:tcPr>
            <w:tcW w:w="1842" w:type="dxa"/>
          </w:tcPr>
          <w:p w14:paraId="30E88ED6" w14:textId="77777777" w:rsidR="00B845A8" w:rsidRPr="00B954BA" w:rsidRDefault="00B845A8" w:rsidP="00B845A8">
            <w:pPr>
              <w:rPr>
                <w:rFonts w:ascii="Arial" w:hAnsi="Arial" w:cs="Arial"/>
                <w:sz w:val="18"/>
                <w:szCs w:val="18"/>
              </w:rPr>
            </w:pPr>
            <w:r w:rsidRPr="00B954BA">
              <w:rPr>
                <w:rFonts w:ascii="Arial" w:hAnsi="Arial" w:cs="Arial"/>
                <w:sz w:val="18"/>
                <w:szCs w:val="18"/>
              </w:rPr>
              <w:t xml:space="preserve">Mortality </w:t>
            </w:r>
          </w:p>
        </w:tc>
        <w:tc>
          <w:tcPr>
            <w:tcW w:w="2268" w:type="dxa"/>
          </w:tcPr>
          <w:p w14:paraId="64BC7CA2" w14:textId="77777777" w:rsidR="00B845A8" w:rsidRPr="00B954BA" w:rsidRDefault="00B845A8" w:rsidP="00B845A8">
            <w:pPr>
              <w:rPr>
                <w:rFonts w:ascii="Arial" w:hAnsi="Arial" w:cs="Arial"/>
                <w:sz w:val="18"/>
                <w:szCs w:val="18"/>
              </w:rPr>
            </w:pPr>
            <w:r w:rsidRPr="00B954BA">
              <w:rPr>
                <w:rFonts w:ascii="Arial" w:hAnsi="Arial" w:cs="Arial"/>
                <w:sz w:val="18"/>
                <w:szCs w:val="18"/>
              </w:rPr>
              <w:t>Domain 3 (missing outcome data)</w:t>
            </w:r>
          </w:p>
        </w:tc>
        <w:tc>
          <w:tcPr>
            <w:tcW w:w="1547" w:type="dxa"/>
          </w:tcPr>
          <w:p w14:paraId="2E064B56" w14:textId="77777777" w:rsidR="00B845A8" w:rsidRPr="00B954BA" w:rsidRDefault="00B845A8" w:rsidP="00B845A8">
            <w:pPr>
              <w:rPr>
                <w:rFonts w:ascii="Arial" w:hAnsi="Arial" w:cs="Arial"/>
                <w:sz w:val="18"/>
                <w:szCs w:val="18"/>
              </w:rPr>
            </w:pPr>
            <w:r w:rsidRPr="00B954BA">
              <w:rPr>
                <w:rFonts w:ascii="Arial" w:hAnsi="Arial" w:cs="Arial"/>
                <w:sz w:val="18"/>
                <w:szCs w:val="18"/>
              </w:rPr>
              <w:t>High risk</w:t>
            </w:r>
          </w:p>
        </w:tc>
        <w:tc>
          <w:tcPr>
            <w:tcW w:w="7525" w:type="dxa"/>
          </w:tcPr>
          <w:p w14:paraId="760585FC" w14:textId="07B88765" w:rsidR="00B845A8" w:rsidRPr="00B954BA" w:rsidRDefault="00B845A8" w:rsidP="00B845A8">
            <w:pPr>
              <w:rPr>
                <w:rFonts w:ascii="Arial" w:hAnsi="Arial" w:cs="Arial"/>
                <w:sz w:val="18"/>
                <w:szCs w:val="18"/>
              </w:rPr>
            </w:pPr>
            <w:r w:rsidRPr="00B954BA">
              <w:rPr>
                <w:rFonts w:ascii="Arial" w:hAnsi="Arial" w:cs="Arial"/>
                <w:sz w:val="18"/>
                <w:szCs w:val="18"/>
              </w:rPr>
              <w:t>Data not available for 17 (11%) participants (observed number of events was 19), no evidence that the result was not biased by missing outcome data, and no information that missingness in the</w:t>
            </w:r>
            <w:r>
              <w:rPr>
                <w:rFonts w:ascii="Arial" w:hAnsi="Arial" w:cs="Arial"/>
                <w:sz w:val="18"/>
                <w:szCs w:val="18"/>
              </w:rPr>
              <w:t xml:space="preserve"> </w:t>
            </w:r>
            <w:r w:rsidRPr="00B954BA">
              <w:rPr>
                <w:rFonts w:ascii="Arial" w:hAnsi="Arial" w:cs="Arial"/>
                <w:sz w:val="18"/>
                <w:szCs w:val="18"/>
              </w:rPr>
              <w:t>outcome depended on its</w:t>
            </w:r>
            <w:r>
              <w:rPr>
                <w:rFonts w:ascii="Arial" w:hAnsi="Arial" w:cs="Arial"/>
                <w:sz w:val="18"/>
                <w:szCs w:val="18"/>
              </w:rPr>
              <w:t xml:space="preserve"> </w:t>
            </w:r>
            <w:r w:rsidRPr="00B954BA">
              <w:rPr>
                <w:rFonts w:ascii="Arial" w:hAnsi="Arial" w:cs="Arial"/>
                <w:sz w:val="18"/>
                <w:szCs w:val="18"/>
              </w:rPr>
              <w:t>true value.</w:t>
            </w:r>
          </w:p>
        </w:tc>
      </w:tr>
      <w:tr w:rsidR="00B845A8" w:rsidRPr="00B954BA" w14:paraId="5D69EBB0" w14:textId="77777777" w:rsidTr="00B954BA">
        <w:tc>
          <w:tcPr>
            <w:tcW w:w="2127" w:type="dxa"/>
          </w:tcPr>
          <w:p w14:paraId="20CF3219" w14:textId="0ED22CA5" w:rsidR="00B845A8" w:rsidRPr="00B954BA" w:rsidRDefault="00B845A8" w:rsidP="00B845A8">
            <w:pPr>
              <w:rPr>
                <w:rFonts w:ascii="Arial" w:hAnsi="Arial" w:cs="Arial"/>
                <w:sz w:val="18"/>
                <w:szCs w:val="18"/>
              </w:rPr>
            </w:pPr>
            <w:r w:rsidRPr="00B954BA">
              <w:rPr>
                <w:rFonts w:ascii="Arial" w:hAnsi="Arial" w:cs="Arial"/>
                <w:sz w:val="18"/>
                <w:szCs w:val="18"/>
              </w:rPr>
              <w:t>Bauer, A</w:t>
            </w:r>
            <w:r w:rsidRPr="00B954BA">
              <w:rPr>
                <w:rFonts w:ascii="Arial" w:hAnsi="Arial" w:cs="Arial"/>
                <w:sz w:val="18"/>
                <w:szCs w:val="18"/>
              </w:rPr>
              <w:fldChar w:fldCharType="begin">
                <w:fldData xml:space="preserve">PEVuZE5vdGU+PENpdGU+PEF1dGhvcj5CYXVlcjwvQXV0aG9yPjxZZWFyPjIwMjE8L1llYXI+PFJl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==
</w:fldData>
              </w:fldChar>
            </w:r>
            <w:r w:rsidR="00DF0344">
              <w:rPr>
                <w:rFonts w:ascii="Arial" w:hAnsi="Arial" w:cs="Arial"/>
                <w:sz w:val="18"/>
                <w:szCs w:val="18"/>
              </w:rPr>
              <w:instrText xml:space="preserve"> ADDIN EN.CITE </w:instrText>
            </w:r>
            <w:r w:rsidR="00DF0344">
              <w:rPr>
                <w:rFonts w:ascii="Arial" w:hAnsi="Arial" w:cs="Arial"/>
                <w:sz w:val="18"/>
                <w:szCs w:val="18"/>
              </w:rPr>
              <w:fldChar w:fldCharType="begin">
                <w:fldData xml:space="preserve">PEVuZE5vdGU+PENpdGU+PEF1dGhvcj5CYXVlcjwvQXV0aG9yPjxZZWFyPjIwMjE8L1llYXI+PFJl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==
</w:fldData>
              </w:fldChar>
            </w:r>
            <w:r w:rsidR="00DF0344">
              <w:rPr>
                <w:rFonts w:ascii="Arial" w:hAnsi="Arial" w:cs="Arial"/>
                <w:sz w:val="18"/>
                <w:szCs w:val="18"/>
              </w:rPr>
              <w:instrText xml:space="preserve"> ADDIN EN.CITE.DATA </w:instrText>
            </w:r>
            <w:r w:rsidR="00DF0344">
              <w:rPr>
                <w:rFonts w:ascii="Arial" w:hAnsi="Arial" w:cs="Arial"/>
                <w:sz w:val="18"/>
                <w:szCs w:val="18"/>
              </w:rPr>
            </w:r>
            <w:r w:rsidR="00DF0344">
              <w:rPr>
                <w:rFonts w:ascii="Arial" w:hAnsi="Arial" w:cs="Arial"/>
                <w:sz w:val="18"/>
                <w:szCs w:val="18"/>
              </w:rPr>
              <w:fldChar w:fldCharType="end"/>
            </w:r>
            <w:r w:rsidRPr="00B954BA">
              <w:rPr>
                <w:rFonts w:ascii="Arial" w:hAnsi="Arial" w:cs="Arial"/>
                <w:sz w:val="18"/>
                <w:szCs w:val="18"/>
              </w:rPr>
            </w:r>
            <w:r w:rsidRPr="00B954BA">
              <w:rPr>
                <w:rFonts w:ascii="Arial" w:hAnsi="Arial" w:cs="Arial"/>
                <w:sz w:val="18"/>
                <w:szCs w:val="18"/>
              </w:rPr>
              <w:fldChar w:fldCharType="separate"/>
            </w:r>
            <w:r w:rsidR="00DF0344" w:rsidRPr="00DF0344">
              <w:rPr>
                <w:rFonts w:ascii="Arial" w:hAnsi="Arial" w:cs="Arial"/>
                <w:noProof/>
                <w:sz w:val="18"/>
                <w:szCs w:val="18"/>
                <w:vertAlign w:val="superscript"/>
              </w:rPr>
              <w:t>7</w:t>
            </w:r>
            <w:r w:rsidRPr="00B954BA">
              <w:rPr>
                <w:rFonts w:ascii="Arial" w:hAnsi="Arial" w:cs="Arial"/>
                <w:sz w:val="18"/>
                <w:szCs w:val="18"/>
              </w:rPr>
              <w:fldChar w:fldCharType="end"/>
            </w:r>
          </w:p>
        </w:tc>
        <w:tc>
          <w:tcPr>
            <w:tcW w:w="1842" w:type="dxa"/>
          </w:tcPr>
          <w:p w14:paraId="47C1B210" w14:textId="77777777" w:rsidR="00B845A8" w:rsidRPr="00B954BA" w:rsidRDefault="00B845A8" w:rsidP="00B845A8">
            <w:pPr>
              <w:rPr>
                <w:rFonts w:ascii="Arial" w:hAnsi="Arial" w:cs="Arial"/>
                <w:sz w:val="18"/>
                <w:szCs w:val="18"/>
              </w:rPr>
            </w:pPr>
            <w:r w:rsidRPr="00B954BA">
              <w:rPr>
                <w:rFonts w:ascii="Arial" w:hAnsi="Arial" w:cs="Arial"/>
                <w:sz w:val="18"/>
                <w:szCs w:val="18"/>
              </w:rPr>
              <w:t>Hospitalization length, severity, mortality</w:t>
            </w:r>
          </w:p>
        </w:tc>
        <w:tc>
          <w:tcPr>
            <w:tcW w:w="2268" w:type="dxa"/>
          </w:tcPr>
          <w:p w14:paraId="6CD8E681" w14:textId="77777777" w:rsidR="00B845A8" w:rsidRPr="00B954BA" w:rsidRDefault="00B845A8" w:rsidP="00B845A8">
            <w:pPr>
              <w:rPr>
                <w:rFonts w:ascii="Arial" w:hAnsi="Arial" w:cs="Arial"/>
                <w:sz w:val="18"/>
                <w:szCs w:val="18"/>
              </w:rPr>
            </w:pPr>
            <w:r w:rsidRPr="00B954BA">
              <w:rPr>
                <w:rFonts w:ascii="Arial" w:hAnsi="Arial" w:cs="Arial"/>
                <w:sz w:val="18"/>
                <w:szCs w:val="18"/>
              </w:rPr>
              <w:t>Domain 2 (deviations from the intended interventions (effect of adhering to intervention))</w:t>
            </w:r>
          </w:p>
        </w:tc>
        <w:tc>
          <w:tcPr>
            <w:tcW w:w="1547" w:type="dxa"/>
          </w:tcPr>
          <w:p w14:paraId="580FC2C5" w14:textId="77777777" w:rsidR="00B845A8" w:rsidRPr="00B954BA" w:rsidRDefault="00B845A8" w:rsidP="00B845A8">
            <w:pPr>
              <w:rPr>
                <w:rFonts w:ascii="Arial" w:hAnsi="Arial" w:cs="Arial"/>
                <w:sz w:val="18"/>
                <w:szCs w:val="18"/>
              </w:rPr>
            </w:pPr>
            <w:r w:rsidRPr="00B954BA">
              <w:rPr>
                <w:rFonts w:ascii="Arial" w:hAnsi="Arial" w:cs="Arial"/>
                <w:sz w:val="18"/>
                <w:szCs w:val="18"/>
              </w:rPr>
              <w:t>High risk</w:t>
            </w:r>
          </w:p>
        </w:tc>
        <w:tc>
          <w:tcPr>
            <w:tcW w:w="7525" w:type="dxa"/>
          </w:tcPr>
          <w:p w14:paraId="4B141B58" w14:textId="3C98A2E6" w:rsidR="00B845A8" w:rsidRPr="00B954BA" w:rsidRDefault="00B845A8" w:rsidP="00B845A8">
            <w:pPr>
              <w:rPr>
                <w:rFonts w:ascii="Arial" w:hAnsi="Arial" w:cs="Arial"/>
                <w:sz w:val="18"/>
                <w:szCs w:val="18"/>
              </w:rPr>
            </w:pPr>
            <w:r w:rsidRPr="00B954BA">
              <w:rPr>
                <w:rFonts w:ascii="Arial" w:hAnsi="Arial" w:cs="Arial"/>
                <w:sz w:val="18"/>
                <w:szCs w:val="18"/>
              </w:rPr>
              <w:t>Open-label trial</w:t>
            </w:r>
            <w:r>
              <w:rPr>
                <w:rFonts w:ascii="Arial" w:hAnsi="Arial" w:cs="Arial"/>
                <w:sz w:val="18"/>
                <w:szCs w:val="18"/>
              </w:rPr>
              <w:t>, n</w:t>
            </w:r>
            <w:r w:rsidRPr="00B954BA">
              <w:rPr>
                <w:rFonts w:ascii="Arial" w:hAnsi="Arial" w:cs="Arial"/>
                <w:sz w:val="18"/>
                <w:szCs w:val="18"/>
              </w:rPr>
              <w:t>o information on important non-protocol interventions co-interventions and on the appropriate</w:t>
            </w:r>
            <w:r>
              <w:rPr>
                <w:rFonts w:ascii="Arial" w:hAnsi="Arial" w:cs="Arial"/>
                <w:sz w:val="18"/>
                <w:szCs w:val="18"/>
              </w:rPr>
              <w:t>ness of</w:t>
            </w:r>
            <w:r w:rsidRPr="00B954BA">
              <w:rPr>
                <w:rFonts w:ascii="Arial" w:hAnsi="Arial" w:cs="Arial"/>
                <w:sz w:val="18"/>
                <w:szCs w:val="18"/>
              </w:rPr>
              <w:t xml:space="preserve"> analysis used to estimate the effect of adhering to intervention</w:t>
            </w:r>
            <w:r>
              <w:rPr>
                <w:rFonts w:ascii="Arial" w:hAnsi="Arial" w:cs="Arial"/>
                <w:sz w:val="18"/>
                <w:szCs w:val="18"/>
              </w:rPr>
              <w:t>.</w:t>
            </w:r>
          </w:p>
        </w:tc>
      </w:tr>
      <w:tr w:rsidR="0004313B" w:rsidRPr="00B954BA" w14:paraId="2A4450BA" w14:textId="77777777" w:rsidTr="00B954BA">
        <w:tc>
          <w:tcPr>
            <w:tcW w:w="2127" w:type="dxa"/>
          </w:tcPr>
          <w:p w14:paraId="2AF8ECBF" w14:textId="4CAE5E22" w:rsidR="0004313B" w:rsidRPr="001E06D0" w:rsidRDefault="0004313B" w:rsidP="0004313B">
            <w:pPr>
              <w:rPr>
                <w:rFonts w:ascii="Arial" w:hAnsi="Arial" w:cs="Arial"/>
                <w:sz w:val="18"/>
                <w:szCs w:val="18"/>
              </w:rPr>
            </w:pPr>
            <w:proofErr w:type="spellStart"/>
            <w:r w:rsidRPr="001E06D0">
              <w:rPr>
                <w:rFonts w:ascii="Arial" w:hAnsi="Arial" w:cs="Arial"/>
                <w:sz w:val="18"/>
                <w:szCs w:val="18"/>
              </w:rPr>
              <w:t>Najmeddin</w:t>
            </w:r>
            <w:proofErr w:type="spellEnd"/>
            <w:r w:rsidRPr="001E06D0">
              <w:rPr>
                <w:rFonts w:ascii="Arial" w:hAnsi="Arial" w:cs="Arial"/>
                <w:sz w:val="18"/>
                <w:szCs w:val="18"/>
              </w:rPr>
              <w:t>, F</w:t>
            </w:r>
            <w:r w:rsidRPr="001E06D0">
              <w:rPr>
                <w:rFonts w:ascii="Arial" w:hAnsi="Arial" w:cs="Arial"/>
                <w:sz w:val="18"/>
                <w:szCs w:val="18"/>
              </w:rPr>
              <w:fldChar w:fldCharType="begin">
                <w:fldData xml:space="preserve">PEVuZE5vdGU+PENpdGU+PEF1dGhvcj5OYWptZWRkaW48L0F1dGhvcj48WWVhcj4yMDIxPC9ZZWFy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</w:fldData>
              </w:fldChar>
            </w:r>
            <w:r w:rsidR="003B691C">
              <w:rPr>
                <w:rFonts w:ascii="Arial" w:hAnsi="Arial" w:cs="Arial"/>
                <w:sz w:val="18"/>
                <w:szCs w:val="18"/>
              </w:rPr>
              <w:instrText xml:space="preserve"> ADDIN EN.CITE </w:instrText>
            </w:r>
            <w:r w:rsidR="003B691C">
              <w:rPr>
                <w:rFonts w:ascii="Arial" w:hAnsi="Arial" w:cs="Arial"/>
                <w:sz w:val="18"/>
                <w:szCs w:val="18"/>
              </w:rPr>
              <w:fldChar w:fldCharType="begin">
                <w:fldData xml:space="preserve">PEVuZE5vdGU+PENpdGU+PEF1dGhvcj5OYWptZWRkaW48L0F1dGhvcj48WWVhcj4yMDIxPC9ZZWFy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</w:fldData>
              </w:fldChar>
            </w:r>
            <w:r w:rsidR="003B691C">
              <w:rPr>
                <w:rFonts w:ascii="Arial" w:hAnsi="Arial" w:cs="Arial"/>
                <w:sz w:val="18"/>
                <w:szCs w:val="18"/>
              </w:rPr>
              <w:instrText xml:space="preserve"> ADDIN EN.CITE.DATA </w:instrText>
            </w:r>
            <w:r w:rsidR="003B691C">
              <w:rPr>
                <w:rFonts w:ascii="Arial" w:hAnsi="Arial" w:cs="Arial"/>
                <w:sz w:val="18"/>
                <w:szCs w:val="18"/>
              </w:rPr>
            </w:r>
            <w:r w:rsidR="003B691C">
              <w:rPr>
                <w:rFonts w:ascii="Arial" w:hAnsi="Arial" w:cs="Arial"/>
                <w:sz w:val="18"/>
                <w:szCs w:val="18"/>
              </w:rPr>
              <w:fldChar w:fldCharType="end"/>
            </w:r>
            <w:r w:rsidRPr="001E06D0">
              <w:rPr>
                <w:rFonts w:ascii="Arial" w:hAnsi="Arial" w:cs="Arial"/>
                <w:sz w:val="18"/>
                <w:szCs w:val="18"/>
              </w:rPr>
            </w:r>
            <w:r w:rsidRPr="001E06D0">
              <w:rPr>
                <w:rFonts w:ascii="Arial" w:hAnsi="Arial" w:cs="Arial"/>
                <w:sz w:val="18"/>
                <w:szCs w:val="18"/>
              </w:rPr>
              <w:fldChar w:fldCharType="separate"/>
            </w:r>
            <w:r w:rsidR="003B691C" w:rsidRPr="003B691C">
              <w:rPr>
                <w:rFonts w:ascii="Arial" w:hAnsi="Arial" w:cs="Arial"/>
                <w:noProof/>
                <w:sz w:val="18"/>
                <w:szCs w:val="18"/>
                <w:vertAlign w:val="superscript"/>
              </w:rPr>
              <w:t>8</w:t>
            </w:r>
            <w:r w:rsidRPr="001E06D0">
              <w:rPr>
                <w:rFonts w:ascii="Arial" w:hAnsi="Arial" w:cs="Arial"/>
                <w:sz w:val="18"/>
                <w:szCs w:val="18"/>
              </w:rPr>
              <w:fldChar w:fldCharType="end"/>
            </w:r>
          </w:p>
        </w:tc>
        <w:tc>
          <w:tcPr>
            <w:tcW w:w="1842" w:type="dxa"/>
          </w:tcPr>
          <w:p w14:paraId="2A9F1C93" w14:textId="586E6F5D" w:rsidR="0004313B" w:rsidRPr="00B954BA" w:rsidRDefault="0004313B" w:rsidP="0004313B">
            <w:pPr>
              <w:rPr>
                <w:rFonts w:ascii="Arial" w:hAnsi="Arial" w:cs="Arial"/>
                <w:sz w:val="18"/>
                <w:szCs w:val="18"/>
              </w:rPr>
            </w:pPr>
            <w:r w:rsidRPr="00B954BA">
              <w:rPr>
                <w:rFonts w:ascii="Arial" w:hAnsi="Arial" w:cs="Arial"/>
                <w:sz w:val="18"/>
                <w:szCs w:val="18"/>
              </w:rPr>
              <w:t>Hospitalization length, severity</w:t>
            </w:r>
            <w:r>
              <w:rPr>
                <w:rFonts w:ascii="Arial" w:hAnsi="Arial" w:cs="Arial"/>
                <w:sz w:val="18"/>
                <w:szCs w:val="18"/>
              </w:rPr>
              <w:t xml:space="preserve"> (</w:t>
            </w:r>
            <w:r w:rsidRPr="000176EA">
              <w:rPr>
                <w:rFonts w:ascii="Arial" w:hAnsi="Arial" w:cs="Arial"/>
                <w:sz w:val="18"/>
                <w:szCs w:val="18"/>
              </w:rPr>
              <w:t>ICU admission</w:t>
            </w:r>
            <w:r>
              <w:rPr>
                <w:rFonts w:ascii="Arial" w:hAnsi="Arial" w:cs="Arial"/>
                <w:sz w:val="18"/>
                <w:szCs w:val="18"/>
              </w:rPr>
              <w:t>, mechanical ventilation)</w:t>
            </w:r>
            <w:r w:rsidRPr="00B954BA">
              <w:rPr>
                <w:rFonts w:ascii="Arial" w:hAnsi="Arial" w:cs="Arial"/>
                <w:sz w:val="18"/>
                <w:szCs w:val="18"/>
              </w:rPr>
              <w:t>, mortality</w:t>
            </w:r>
          </w:p>
        </w:tc>
        <w:tc>
          <w:tcPr>
            <w:tcW w:w="2268" w:type="dxa"/>
          </w:tcPr>
          <w:p w14:paraId="35180E4B" w14:textId="1B9865B2" w:rsidR="0004313B" w:rsidRPr="00B954BA" w:rsidRDefault="0004313B" w:rsidP="0004313B">
            <w:pPr>
              <w:rPr>
                <w:rFonts w:ascii="Arial" w:hAnsi="Arial" w:cs="Arial"/>
                <w:sz w:val="18"/>
                <w:szCs w:val="18"/>
              </w:rPr>
            </w:pPr>
            <w:r w:rsidRPr="00B954BA">
              <w:rPr>
                <w:rFonts w:ascii="Arial" w:hAnsi="Arial" w:cs="Arial"/>
                <w:sz w:val="18"/>
                <w:szCs w:val="18"/>
              </w:rPr>
              <w:t>Domain 3 (missing outcome data)</w:t>
            </w:r>
          </w:p>
        </w:tc>
        <w:tc>
          <w:tcPr>
            <w:tcW w:w="1547" w:type="dxa"/>
          </w:tcPr>
          <w:p w14:paraId="76E91362" w14:textId="56956447" w:rsidR="0004313B" w:rsidRPr="00B954BA" w:rsidRDefault="0004313B" w:rsidP="0004313B">
            <w:pPr>
              <w:rPr>
                <w:rFonts w:ascii="Arial" w:hAnsi="Arial" w:cs="Arial"/>
                <w:sz w:val="18"/>
                <w:szCs w:val="18"/>
              </w:rPr>
            </w:pPr>
            <w:r w:rsidRPr="00C46CF0">
              <w:rPr>
                <w:rFonts w:ascii="Arial" w:hAnsi="Arial" w:cs="Arial"/>
                <w:sz w:val="18"/>
                <w:szCs w:val="18"/>
              </w:rPr>
              <w:t>Some concerns</w:t>
            </w:r>
          </w:p>
        </w:tc>
        <w:tc>
          <w:tcPr>
            <w:tcW w:w="7525" w:type="dxa"/>
          </w:tcPr>
          <w:p w14:paraId="66998305" w14:textId="7E2638F9" w:rsidR="0004313B" w:rsidRPr="00B954BA" w:rsidRDefault="0004313B" w:rsidP="0004313B">
            <w:pPr>
              <w:rPr>
                <w:rFonts w:ascii="Arial" w:hAnsi="Arial" w:cs="Arial"/>
                <w:sz w:val="18"/>
                <w:szCs w:val="18"/>
              </w:rPr>
            </w:pPr>
            <w:r w:rsidRPr="000176EA">
              <w:rPr>
                <w:rFonts w:ascii="Arial" w:hAnsi="Arial" w:cs="Arial"/>
                <w:sz w:val="18"/>
                <w:szCs w:val="18"/>
              </w:rPr>
              <w:t>&gt;10% missing data for hospitalization length, low events except for severity (WHO COVID-19 ordinal endpoint ≥6)</w:t>
            </w:r>
            <w:r>
              <w:rPr>
                <w:rFonts w:ascii="Arial" w:hAnsi="Arial" w:cs="Arial"/>
                <w:sz w:val="18"/>
                <w:szCs w:val="18"/>
              </w:rPr>
              <w:t xml:space="preserve"> and </w:t>
            </w:r>
            <w:r w:rsidRPr="00B954BA">
              <w:rPr>
                <w:rFonts w:ascii="Arial" w:hAnsi="Arial" w:cs="Arial"/>
                <w:sz w:val="18"/>
                <w:szCs w:val="18"/>
              </w:rPr>
              <w:t>no evidence that the result was not biased by missing outcome data</w:t>
            </w:r>
            <w:r>
              <w:rPr>
                <w:rFonts w:ascii="Arial" w:hAnsi="Arial" w:cs="Arial"/>
                <w:sz w:val="18"/>
                <w:szCs w:val="18"/>
              </w:rPr>
              <w:t xml:space="preserve">. However, it was not </w:t>
            </w:r>
            <w:r w:rsidRPr="0004313B">
              <w:rPr>
                <w:rFonts w:ascii="Arial" w:hAnsi="Arial" w:cs="Arial"/>
                <w:sz w:val="18"/>
                <w:szCs w:val="18"/>
              </w:rPr>
              <w:t>likely that missingness in the outcome depended on its true value</w:t>
            </w:r>
            <w:r>
              <w:rPr>
                <w:rFonts w:ascii="Arial" w:hAnsi="Arial" w:cs="Arial"/>
                <w:sz w:val="18"/>
                <w:szCs w:val="18"/>
              </w:rPr>
              <w:t>.</w:t>
            </w:r>
          </w:p>
        </w:tc>
      </w:tr>
      <w:tr w:rsidR="0004313B" w:rsidRPr="00B954BA" w14:paraId="6A3B8793" w14:textId="77777777" w:rsidTr="00B954BA">
        <w:tc>
          <w:tcPr>
            <w:tcW w:w="2127" w:type="dxa"/>
          </w:tcPr>
          <w:p w14:paraId="22006AA2" w14:textId="1232560F" w:rsidR="0004313B" w:rsidRPr="001E06D0" w:rsidRDefault="0004313B" w:rsidP="0004313B">
            <w:pPr>
              <w:rPr>
                <w:rFonts w:ascii="Arial" w:hAnsi="Arial" w:cs="Arial"/>
                <w:sz w:val="18"/>
                <w:szCs w:val="18"/>
              </w:rPr>
            </w:pPr>
            <w:proofErr w:type="spellStart"/>
            <w:r w:rsidRPr="001E06D0">
              <w:rPr>
                <w:rFonts w:ascii="Arial" w:hAnsi="Arial" w:cs="Arial"/>
                <w:sz w:val="18"/>
                <w:szCs w:val="18"/>
              </w:rPr>
              <w:t>Ananworanich</w:t>
            </w:r>
            <w:proofErr w:type="spellEnd"/>
            <w:r w:rsidRPr="001E06D0">
              <w:rPr>
                <w:rFonts w:ascii="Arial" w:hAnsi="Arial" w:cs="Arial"/>
                <w:sz w:val="18"/>
                <w:szCs w:val="18"/>
              </w:rPr>
              <w:t>, J</w:t>
            </w:r>
            <w:r w:rsidRPr="001E06D0">
              <w:rPr>
                <w:rFonts w:ascii="Arial" w:hAnsi="Arial" w:cs="Arial"/>
                <w:sz w:val="18"/>
                <w:szCs w:val="18"/>
              </w:rPr>
              <w:fldChar w:fldCharType="begin">
                <w:fldData xml:space="preserve">PEVuZE5vdGU+PENpdGU+PEF1dGhvcj5BbmFud29yYW5pY2g8L0F1dGhvcj48WWVhcj4yMDIxPC9Z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</w:fldData>
              </w:fldChar>
            </w:r>
            <w:r w:rsidR="003B691C">
              <w:rPr>
                <w:rFonts w:ascii="Arial" w:hAnsi="Arial" w:cs="Arial"/>
                <w:sz w:val="18"/>
                <w:szCs w:val="18"/>
              </w:rPr>
              <w:instrText xml:space="preserve"> ADDIN EN.CITE </w:instrText>
            </w:r>
            <w:r w:rsidR="003B691C">
              <w:rPr>
                <w:rFonts w:ascii="Arial" w:hAnsi="Arial" w:cs="Arial"/>
                <w:sz w:val="18"/>
                <w:szCs w:val="18"/>
              </w:rPr>
              <w:fldChar w:fldCharType="begin">
                <w:fldData xml:space="preserve">PEVuZE5vdGU+PENpdGU+PEF1dGhvcj5BbmFud29yYW5pY2g8L0F1dGhvcj48WWVhcj4yMDIxPC9Z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</w:fldData>
              </w:fldChar>
            </w:r>
            <w:r w:rsidR="003B691C">
              <w:rPr>
                <w:rFonts w:ascii="Arial" w:hAnsi="Arial" w:cs="Arial"/>
                <w:sz w:val="18"/>
                <w:szCs w:val="18"/>
              </w:rPr>
              <w:instrText xml:space="preserve"> ADDIN EN.CITE.DATA </w:instrText>
            </w:r>
            <w:r w:rsidR="003B691C">
              <w:rPr>
                <w:rFonts w:ascii="Arial" w:hAnsi="Arial" w:cs="Arial"/>
                <w:sz w:val="18"/>
                <w:szCs w:val="18"/>
              </w:rPr>
            </w:r>
            <w:r w:rsidR="003B691C">
              <w:rPr>
                <w:rFonts w:ascii="Arial" w:hAnsi="Arial" w:cs="Arial"/>
                <w:sz w:val="18"/>
                <w:szCs w:val="18"/>
              </w:rPr>
              <w:fldChar w:fldCharType="end"/>
            </w:r>
            <w:r w:rsidRPr="001E06D0">
              <w:rPr>
                <w:rFonts w:ascii="Arial" w:hAnsi="Arial" w:cs="Arial"/>
                <w:sz w:val="18"/>
                <w:szCs w:val="18"/>
              </w:rPr>
            </w:r>
            <w:r w:rsidRPr="001E06D0">
              <w:rPr>
                <w:rFonts w:ascii="Arial" w:hAnsi="Arial" w:cs="Arial"/>
                <w:sz w:val="18"/>
                <w:szCs w:val="18"/>
              </w:rPr>
              <w:fldChar w:fldCharType="separate"/>
            </w:r>
            <w:r w:rsidR="003B691C" w:rsidRPr="003B691C">
              <w:rPr>
                <w:rFonts w:ascii="Arial" w:hAnsi="Arial" w:cs="Arial"/>
                <w:noProof/>
                <w:sz w:val="18"/>
                <w:szCs w:val="18"/>
                <w:vertAlign w:val="superscript"/>
              </w:rPr>
              <w:t>9</w:t>
            </w:r>
            <w:r w:rsidRPr="001E06D0">
              <w:rPr>
                <w:rFonts w:ascii="Arial" w:hAnsi="Arial" w:cs="Arial"/>
                <w:sz w:val="18"/>
                <w:szCs w:val="18"/>
              </w:rPr>
              <w:fldChar w:fldCharType="end"/>
            </w:r>
          </w:p>
        </w:tc>
        <w:tc>
          <w:tcPr>
            <w:tcW w:w="1842" w:type="dxa"/>
          </w:tcPr>
          <w:p w14:paraId="0507882B" w14:textId="6E713BCA" w:rsidR="0004313B" w:rsidRPr="00B954BA" w:rsidRDefault="0004313B" w:rsidP="0004313B">
            <w:pPr>
              <w:rPr>
                <w:rFonts w:ascii="Arial" w:hAnsi="Arial" w:cs="Arial"/>
                <w:sz w:val="18"/>
                <w:szCs w:val="18"/>
              </w:rPr>
            </w:pPr>
            <w:r w:rsidRPr="00B954BA">
              <w:rPr>
                <w:rFonts w:ascii="Arial" w:hAnsi="Arial" w:cs="Arial"/>
                <w:sz w:val="18"/>
                <w:szCs w:val="18"/>
              </w:rPr>
              <w:t xml:space="preserve">Hospitalization, </w:t>
            </w:r>
            <w:r>
              <w:rPr>
                <w:rFonts w:ascii="Arial" w:hAnsi="Arial" w:cs="Arial"/>
                <w:sz w:val="18"/>
                <w:szCs w:val="18"/>
              </w:rPr>
              <w:t>h</w:t>
            </w:r>
            <w:r w:rsidRPr="00B954BA">
              <w:rPr>
                <w:rFonts w:ascii="Arial" w:hAnsi="Arial" w:cs="Arial"/>
                <w:sz w:val="18"/>
                <w:szCs w:val="18"/>
              </w:rPr>
              <w:t>ospitalization length</w:t>
            </w:r>
            <w:r>
              <w:rPr>
                <w:rFonts w:ascii="Arial" w:hAnsi="Arial" w:cs="Arial"/>
                <w:sz w:val="18"/>
                <w:szCs w:val="18"/>
              </w:rPr>
              <w:t xml:space="preserve">, </w:t>
            </w:r>
            <w:r w:rsidRPr="00B954BA">
              <w:rPr>
                <w:rFonts w:ascii="Arial" w:hAnsi="Arial" w:cs="Arial"/>
                <w:sz w:val="18"/>
                <w:szCs w:val="18"/>
              </w:rPr>
              <w:t>severity, mortality</w:t>
            </w:r>
          </w:p>
        </w:tc>
        <w:tc>
          <w:tcPr>
            <w:tcW w:w="2268" w:type="dxa"/>
          </w:tcPr>
          <w:p w14:paraId="0CFF9FC2" w14:textId="39514077" w:rsidR="0004313B" w:rsidRPr="00B954BA" w:rsidRDefault="0004313B" w:rsidP="0004313B">
            <w:pPr>
              <w:rPr>
                <w:rFonts w:ascii="Arial" w:hAnsi="Arial" w:cs="Arial"/>
                <w:sz w:val="18"/>
                <w:szCs w:val="18"/>
              </w:rPr>
            </w:pPr>
            <w:r w:rsidRPr="00B954BA">
              <w:rPr>
                <w:rFonts w:ascii="Arial" w:hAnsi="Arial" w:cs="Arial"/>
                <w:sz w:val="18"/>
                <w:szCs w:val="18"/>
              </w:rPr>
              <w:t>Domain 3 (missing outcome data)</w:t>
            </w:r>
            <w:r w:rsidR="00DB7CD7">
              <w:rPr>
                <w:rFonts w:ascii="Arial" w:hAnsi="Arial" w:cs="Arial"/>
                <w:sz w:val="18"/>
                <w:szCs w:val="18"/>
              </w:rPr>
              <w:t xml:space="preserve"> </w:t>
            </w:r>
          </w:p>
        </w:tc>
        <w:tc>
          <w:tcPr>
            <w:tcW w:w="1547" w:type="dxa"/>
          </w:tcPr>
          <w:p w14:paraId="45A0898D" w14:textId="3C34EBDC" w:rsidR="0004313B" w:rsidRPr="00B954BA" w:rsidRDefault="0004313B" w:rsidP="0004313B">
            <w:pPr>
              <w:rPr>
                <w:rFonts w:ascii="Arial" w:hAnsi="Arial" w:cs="Arial"/>
                <w:sz w:val="18"/>
                <w:szCs w:val="18"/>
              </w:rPr>
            </w:pPr>
            <w:r w:rsidRPr="00C46CF0">
              <w:rPr>
                <w:rFonts w:ascii="Arial" w:hAnsi="Arial" w:cs="Arial"/>
                <w:sz w:val="18"/>
                <w:szCs w:val="18"/>
              </w:rPr>
              <w:t>Some concerns</w:t>
            </w:r>
          </w:p>
        </w:tc>
        <w:tc>
          <w:tcPr>
            <w:tcW w:w="7525" w:type="dxa"/>
          </w:tcPr>
          <w:p w14:paraId="3AC9C947" w14:textId="33E2E406" w:rsidR="0004313B" w:rsidRPr="00B954BA" w:rsidRDefault="0004313B" w:rsidP="0004313B">
            <w:pPr>
              <w:rPr>
                <w:rFonts w:ascii="Arial" w:hAnsi="Arial" w:cs="Arial"/>
                <w:sz w:val="18"/>
                <w:szCs w:val="18"/>
              </w:rPr>
            </w:pPr>
            <w:r w:rsidRPr="000176EA">
              <w:rPr>
                <w:rFonts w:ascii="Arial" w:hAnsi="Arial" w:cs="Arial"/>
                <w:sz w:val="18"/>
                <w:szCs w:val="18"/>
              </w:rPr>
              <w:t>The observed number of events is not much greater than the number of participants with missing outcome data</w:t>
            </w:r>
            <w:r>
              <w:rPr>
                <w:rFonts w:ascii="Arial" w:hAnsi="Arial" w:cs="Arial"/>
                <w:sz w:val="18"/>
                <w:szCs w:val="18"/>
              </w:rPr>
              <w:t xml:space="preserve"> and </w:t>
            </w:r>
            <w:r w:rsidRPr="00B954BA">
              <w:rPr>
                <w:rFonts w:ascii="Arial" w:hAnsi="Arial" w:cs="Arial"/>
                <w:sz w:val="18"/>
                <w:szCs w:val="18"/>
              </w:rPr>
              <w:t>no evidence that the result was not biased by missing outcome data</w:t>
            </w:r>
            <w:r>
              <w:rPr>
                <w:rFonts w:ascii="Arial" w:hAnsi="Arial" w:cs="Arial"/>
                <w:sz w:val="18"/>
                <w:szCs w:val="18"/>
              </w:rPr>
              <w:t xml:space="preserve">. However, it was not </w:t>
            </w:r>
            <w:r w:rsidRPr="0004313B">
              <w:rPr>
                <w:rFonts w:ascii="Arial" w:hAnsi="Arial" w:cs="Arial"/>
                <w:sz w:val="18"/>
                <w:szCs w:val="18"/>
              </w:rPr>
              <w:t>likely that missingness in the outcome depended on its true value</w:t>
            </w:r>
            <w:r>
              <w:rPr>
                <w:rFonts w:ascii="Arial" w:hAnsi="Arial" w:cs="Arial"/>
                <w:sz w:val="18"/>
                <w:szCs w:val="18"/>
              </w:rPr>
              <w:t>.</w:t>
            </w:r>
          </w:p>
        </w:tc>
      </w:tr>
      <w:bookmarkEnd w:id="2"/>
    </w:tbl>
    <w:p w14:paraId="2B5A825C" w14:textId="77777777" w:rsidR="00B954BA" w:rsidRDefault="00B954BA" w:rsidP="00B954BA">
      <w:pPr>
        <w:spacing w:after="0" w:line="240" w:lineRule="auto"/>
        <w:ind w:right="27"/>
        <w:jc w:val="both"/>
        <w:rPr>
          <w:b/>
          <w:sz w:val="6"/>
          <w:szCs w:val="6"/>
        </w:rPr>
      </w:pPr>
    </w:p>
    <w:p w14:paraId="551AA2C1" w14:textId="6B2F959A" w:rsidR="005D406D" w:rsidRDefault="005D406D" w:rsidP="009B2D68">
      <w:pPr>
        <w:spacing w:line="240" w:lineRule="auto"/>
        <w:jc w:val="both"/>
        <w:rPr>
          <w:rFonts w:ascii="Arial" w:hAnsi="Arial" w:cs="Arial"/>
          <w:b/>
          <w:sz w:val="24"/>
          <w:szCs w:val="24"/>
        </w:rPr>
        <w:sectPr w:rsidR="005D406D" w:rsidSect="00911221">
          <w:pgSz w:w="16838" w:h="11906" w:orient="landscape" w:code="9"/>
          <w:pgMar w:top="1440" w:right="1440" w:bottom="1440" w:left="1440" w:header="708" w:footer="708" w:gutter="0"/>
          <w:cols w:space="708"/>
          <w:docGrid w:linePitch="360"/>
        </w:sectPr>
      </w:pPr>
    </w:p>
    <w:p w14:paraId="4706DD49" w14:textId="72F49A3E" w:rsidR="00EB3039" w:rsidRDefault="00EB3039" w:rsidP="00EB3039">
      <w:r w:rsidRPr="00DF1082">
        <w:rPr>
          <w:b/>
          <w:sz w:val="24"/>
          <w:szCs w:val="24"/>
          <w:u w:val="single"/>
        </w:rPr>
        <w:lastRenderedPageBreak/>
        <w:t>Supplementary</w:t>
      </w:r>
      <w:r>
        <w:rPr>
          <w:b/>
          <w:sz w:val="24"/>
          <w:szCs w:val="24"/>
          <w:u w:val="single"/>
        </w:rPr>
        <w:t xml:space="preserve"> References</w:t>
      </w:r>
    </w:p>
    <w:p w14:paraId="7087C73F" w14:textId="77777777" w:rsidR="003B691C" w:rsidRPr="003B691C" w:rsidRDefault="009138F4" w:rsidP="003B691C">
      <w:pPr>
        <w:pStyle w:val="EndNoteBibliography"/>
        <w:spacing w:after="0"/>
        <w:ind w:left="720" w:hanging="720"/>
      </w:pPr>
      <w:r w:rsidRPr="00610E15">
        <w:rPr>
          <w:sz w:val="20"/>
          <w:szCs w:val="20"/>
        </w:rPr>
        <w:fldChar w:fldCharType="begin"/>
      </w:r>
      <w:r w:rsidRPr="00610E15">
        <w:rPr>
          <w:sz w:val="20"/>
          <w:szCs w:val="20"/>
        </w:rPr>
        <w:instrText xml:space="preserve"> ADDIN EN.REFLIST </w:instrText>
      </w:r>
      <w:r w:rsidRPr="00610E15">
        <w:rPr>
          <w:sz w:val="20"/>
          <w:szCs w:val="20"/>
        </w:rPr>
        <w:fldChar w:fldCharType="separate"/>
      </w:r>
      <w:r w:rsidR="003B691C" w:rsidRPr="003B691C">
        <w:t>1.</w:t>
      </w:r>
      <w:r w:rsidR="003B691C" w:rsidRPr="003B691C">
        <w:tab/>
        <w:t xml:space="preserve">Moher D, Liberati A, Tetzlaff J, Altman DG, Group P. Preferred reporting items for systematic reviews and meta-analyses: the PRISMA statement. </w:t>
      </w:r>
      <w:r w:rsidR="003B691C" w:rsidRPr="003B691C">
        <w:rPr>
          <w:i/>
        </w:rPr>
        <w:t xml:space="preserve">PLoS Med. </w:t>
      </w:r>
      <w:r w:rsidR="003B691C" w:rsidRPr="003B691C">
        <w:t>2009;6(7):e1000097.</w:t>
      </w:r>
    </w:p>
    <w:p w14:paraId="7F87F53C" w14:textId="77777777" w:rsidR="003B691C" w:rsidRPr="003B691C" w:rsidRDefault="003B691C" w:rsidP="003B691C">
      <w:pPr>
        <w:pStyle w:val="EndNoteBibliography"/>
        <w:spacing w:after="0"/>
        <w:ind w:left="720" w:hanging="720"/>
      </w:pPr>
      <w:r w:rsidRPr="003B691C">
        <w:t>2.</w:t>
      </w:r>
      <w:r w:rsidRPr="003B691C">
        <w:tab/>
        <w:t xml:space="preserve">Asiimwe IG, Pushpakom S, Turner RM, Kolamunnage-Dona R, Jorgensen A, Pirmohamed M. Cardiovascular drugs and COVID-19: a living systematic review and meta-analysis (CRD42020191283). </w:t>
      </w:r>
      <w:r w:rsidRPr="003B691C">
        <w:rPr>
          <w:i/>
        </w:rPr>
        <w:t xml:space="preserve">PROSPERO </w:t>
      </w:r>
      <w:r w:rsidRPr="003B691C">
        <w:t>2020.</w:t>
      </w:r>
    </w:p>
    <w:p w14:paraId="01F139AA" w14:textId="77777777" w:rsidR="003B691C" w:rsidRPr="003B691C" w:rsidRDefault="003B691C" w:rsidP="003B691C">
      <w:pPr>
        <w:pStyle w:val="EndNoteBibliography"/>
        <w:spacing w:after="0"/>
        <w:ind w:left="720" w:hanging="720"/>
      </w:pPr>
      <w:r w:rsidRPr="003B691C">
        <w:t>3.</w:t>
      </w:r>
      <w:r w:rsidRPr="003B691C">
        <w:tab/>
        <w:t xml:space="preserve">Sterne JAC, Savovic J, Page MJ, et al. RoB 2: a revised tool for assessing risk of bias in randomised trials. </w:t>
      </w:r>
      <w:r w:rsidRPr="003B691C">
        <w:rPr>
          <w:i/>
        </w:rPr>
        <w:t xml:space="preserve">BMJ. </w:t>
      </w:r>
      <w:r w:rsidRPr="003B691C">
        <w:t>2019;366:l4898.</w:t>
      </w:r>
    </w:p>
    <w:p w14:paraId="4CB0ECE2" w14:textId="77777777" w:rsidR="003B691C" w:rsidRPr="003B691C" w:rsidRDefault="003B691C" w:rsidP="003B691C">
      <w:pPr>
        <w:pStyle w:val="EndNoteBibliography"/>
        <w:spacing w:after="0"/>
        <w:ind w:left="720" w:hanging="720"/>
      </w:pPr>
      <w:r w:rsidRPr="003B691C">
        <w:t>4.</w:t>
      </w:r>
      <w:r w:rsidRPr="003B691C">
        <w:tab/>
        <w:t xml:space="preserve">Amat-Santos IJ, Santos-Martinez S, López-Otero D, et al. Ramipril in High Risk Patients with COVID-19. </w:t>
      </w:r>
      <w:r w:rsidRPr="003B691C">
        <w:rPr>
          <w:i/>
        </w:rPr>
        <w:t xml:space="preserve">Journal of the American College of Cardiology. </w:t>
      </w:r>
      <w:r w:rsidRPr="003B691C">
        <w:t>2020.</w:t>
      </w:r>
    </w:p>
    <w:p w14:paraId="3F9E5BBB" w14:textId="77777777" w:rsidR="003B691C" w:rsidRPr="003B691C" w:rsidRDefault="003B691C" w:rsidP="003B691C">
      <w:pPr>
        <w:pStyle w:val="EndNoteBibliography"/>
        <w:spacing w:after="0"/>
        <w:ind w:left="720" w:hanging="720"/>
      </w:pPr>
      <w:r w:rsidRPr="003B691C">
        <w:t>5.</w:t>
      </w:r>
      <w:r w:rsidRPr="003B691C">
        <w:tab/>
        <w:t xml:space="preserve">Nouri-Vaskeh M, Kalami N, Zand R, et al. Comparison of losartan and amlodipine effects on the outcomes of patient with COVID-19 and primary hypertension: A randomised clinical trial. </w:t>
      </w:r>
      <w:r w:rsidRPr="003B691C">
        <w:rPr>
          <w:i/>
        </w:rPr>
        <w:t xml:space="preserve">International Journal of Clinical Practice. </w:t>
      </w:r>
      <w:r w:rsidRPr="003B691C">
        <w:t>2021;75(6).</w:t>
      </w:r>
    </w:p>
    <w:p w14:paraId="7566E77E" w14:textId="77777777" w:rsidR="003B691C" w:rsidRPr="003B691C" w:rsidRDefault="003B691C" w:rsidP="003B691C">
      <w:pPr>
        <w:pStyle w:val="EndNoteBibliography"/>
        <w:spacing w:after="0"/>
        <w:ind w:left="720" w:hanging="720"/>
      </w:pPr>
      <w:r w:rsidRPr="003B691C">
        <w:t>6.</w:t>
      </w:r>
      <w:r w:rsidRPr="003B691C">
        <w:tab/>
        <w:t xml:space="preserve">Duarte M, Pelorosso F, Nicolosi LN, et al. Telmisartan for treatment of Covid-19 patients: An open multicenter randomized clinical trial. </w:t>
      </w:r>
      <w:r w:rsidRPr="003B691C">
        <w:rPr>
          <w:i/>
        </w:rPr>
        <w:t xml:space="preserve">EClinicalMedicine. </w:t>
      </w:r>
      <w:r w:rsidRPr="003B691C">
        <w:t>2021;37.</w:t>
      </w:r>
    </w:p>
    <w:p w14:paraId="1A0D69A5" w14:textId="77777777" w:rsidR="003B691C" w:rsidRPr="003B691C" w:rsidRDefault="003B691C" w:rsidP="003B691C">
      <w:pPr>
        <w:pStyle w:val="EndNoteBibliography"/>
        <w:spacing w:after="0"/>
        <w:ind w:left="720" w:hanging="720"/>
      </w:pPr>
      <w:r w:rsidRPr="003B691C">
        <w:t>7.</w:t>
      </w:r>
      <w:r w:rsidRPr="003B691C">
        <w:tab/>
        <w:t xml:space="preserve">Bauer A, Schreinlechner M, Sappler N, et al. Discontinuation versus continuation of renin-angiotensin-system inhibitors in COVID-19 (ACEI-COVID): a prospective, parallel group, randomised, controlled, open-label trial. </w:t>
      </w:r>
      <w:r w:rsidRPr="003B691C">
        <w:rPr>
          <w:i/>
        </w:rPr>
        <w:t xml:space="preserve">The Lancet Respiratory medicine. </w:t>
      </w:r>
      <w:r w:rsidRPr="003B691C">
        <w:t>2021.</w:t>
      </w:r>
    </w:p>
    <w:p w14:paraId="39E2EA8D" w14:textId="77777777" w:rsidR="003B691C" w:rsidRPr="003B691C" w:rsidRDefault="003B691C" w:rsidP="003B691C">
      <w:pPr>
        <w:pStyle w:val="EndNoteBibliography"/>
        <w:spacing w:after="0"/>
        <w:ind w:left="720" w:hanging="720"/>
      </w:pPr>
      <w:r w:rsidRPr="003B691C">
        <w:t>8.</w:t>
      </w:r>
      <w:r w:rsidRPr="003B691C">
        <w:tab/>
        <w:t xml:space="preserve">Najmeddin F, Solhjoo M, Ashraf H, et al. Effects of Renin-Angiotensin-Aldosterone Inhibitors on Early Outcomes of Hypertensive COVID-19 Patients: A Randomized Triple-Blind Clinical Trial. </w:t>
      </w:r>
      <w:r w:rsidRPr="003B691C">
        <w:rPr>
          <w:i/>
        </w:rPr>
        <w:t xml:space="preserve">American journal of hypertension. </w:t>
      </w:r>
      <w:r w:rsidRPr="003B691C">
        <w:t>2021.</w:t>
      </w:r>
    </w:p>
    <w:p w14:paraId="36936CAD" w14:textId="77777777" w:rsidR="003B691C" w:rsidRPr="003B691C" w:rsidRDefault="003B691C" w:rsidP="003B691C">
      <w:pPr>
        <w:pStyle w:val="EndNoteBibliography"/>
        <w:ind w:left="720" w:hanging="720"/>
      </w:pPr>
      <w:r w:rsidRPr="003B691C">
        <w:t>9.</w:t>
      </w:r>
      <w:r w:rsidRPr="003B691C">
        <w:tab/>
        <w:t xml:space="preserve">Ananworanich J, Mogg R, Dunne MW, et al. Randomized study of rivaroxaban vs. placebo on disease progression and symptoms resolution in high-risk adults with mild COVID-19. </w:t>
      </w:r>
      <w:r w:rsidRPr="003B691C">
        <w:rPr>
          <w:i/>
        </w:rPr>
        <w:t xml:space="preserve">Clinical infectious diseases : an official publication of the Infectious Diseases Society of America. </w:t>
      </w:r>
      <w:r w:rsidRPr="003B691C">
        <w:t>2021.</w:t>
      </w:r>
    </w:p>
    <w:p w14:paraId="1A7C2B82" w14:textId="1261374E" w:rsidR="00FF4300" w:rsidRPr="00610E15" w:rsidRDefault="009138F4" w:rsidP="004A0DB8">
      <w:pPr>
        <w:tabs>
          <w:tab w:val="left" w:pos="0"/>
        </w:tabs>
        <w:spacing w:after="0"/>
        <w:rPr>
          <w:sz w:val="20"/>
          <w:szCs w:val="20"/>
        </w:rPr>
      </w:pPr>
      <w:r w:rsidRPr="00610E15">
        <w:rPr>
          <w:sz w:val="20"/>
          <w:szCs w:val="20"/>
        </w:rPr>
        <w:fldChar w:fldCharType="end"/>
      </w:r>
    </w:p>
    <w:sectPr w:rsidR="00FF4300" w:rsidRPr="00610E15" w:rsidSect="004A0DB8">
      <w:footerReference w:type="default" r:id="rId12"/>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E56FA0" w14:textId="77777777" w:rsidR="001E1AE0" w:rsidRDefault="001E1AE0">
      <w:pPr>
        <w:spacing w:after="0" w:line="240" w:lineRule="auto"/>
      </w:pPr>
      <w:r>
        <w:separator/>
      </w:r>
    </w:p>
  </w:endnote>
  <w:endnote w:type="continuationSeparator" w:id="0">
    <w:p w14:paraId="373B0C11" w14:textId="77777777" w:rsidR="001E1AE0" w:rsidRDefault="001E1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6882904"/>
      <w:docPartObj>
        <w:docPartGallery w:val="Page Numbers (Bottom of Page)"/>
        <w:docPartUnique/>
      </w:docPartObj>
    </w:sdtPr>
    <w:sdtEndPr>
      <w:rPr>
        <w:noProof/>
      </w:rPr>
    </w:sdtEndPr>
    <w:sdtContent>
      <w:p w14:paraId="24F3FB72" w14:textId="2D86AD23" w:rsidR="00786255" w:rsidRDefault="00786255">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629408C8" w14:textId="77777777" w:rsidR="00786255" w:rsidRDefault="007862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5787874"/>
      <w:docPartObj>
        <w:docPartGallery w:val="Page Numbers (Bottom of Page)"/>
        <w:docPartUnique/>
      </w:docPartObj>
    </w:sdtPr>
    <w:sdtEndPr>
      <w:rPr>
        <w:noProof/>
      </w:rPr>
    </w:sdtEndPr>
    <w:sdtContent>
      <w:p w14:paraId="390F4A8B" w14:textId="77777777" w:rsidR="00786255" w:rsidRDefault="00786255">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1AAB876C" w14:textId="77777777" w:rsidR="00786255" w:rsidRDefault="007862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3886045"/>
      <w:docPartObj>
        <w:docPartGallery w:val="Page Numbers (Bottom of Page)"/>
        <w:docPartUnique/>
      </w:docPartObj>
    </w:sdtPr>
    <w:sdtEndPr>
      <w:rPr>
        <w:noProof/>
      </w:rPr>
    </w:sdtEndPr>
    <w:sdtContent>
      <w:p w14:paraId="707F2628" w14:textId="5DFF6640" w:rsidR="00786255" w:rsidRDefault="00786255">
        <w:pPr>
          <w:pStyle w:val="Footer"/>
          <w:jc w:val="center"/>
        </w:pPr>
        <w:r>
          <w:fldChar w:fldCharType="begin"/>
        </w:r>
        <w:r>
          <w:instrText xml:space="preserve"> PAGE   \* MERGEFORMAT </w:instrText>
        </w:r>
        <w:r>
          <w:fldChar w:fldCharType="separate"/>
        </w:r>
        <w:r>
          <w:rPr>
            <w:noProof/>
          </w:rPr>
          <w:t>35</w:t>
        </w:r>
        <w:r>
          <w:rPr>
            <w:noProof/>
          </w:rPr>
          <w:fldChar w:fldCharType="end"/>
        </w:r>
      </w:p>
    </w:sdtContent>
  </w:sdt>
  <w:p w14:paraId="58E7BB93" w14:textId="77777777" w:rsidR="00786255" w:rsidRDefault="007862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350E13" w14:textId="77777777" w:rsidR="001E1AE0" w:rsidRDefault="001E1AE0">
      <w:pPr>
        <w:spacing w:after="0" w:line="240" w:lineRule="auto"/>
      </w:pPr>
      <w:r>
        <w:separator/>
      </w:r>
    </w:p>
  </w:footnote>
  <w:footnote w:type="continuationSeparator" w:id="0">
    <w:p w14:paraId="26BCCD65" w14:textId="77777777" w:rsidR="001E1AE0" w:rsidRDefault="001E1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3224F"/>
    <w:multiLevelType w:val="hybridMultilevel"/>
    <w:tmpl w:val="7494F0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E57651"/>
    <w:multiLevelType w:val="multilevel"/>
    <w:tmpl w:val="8EE0BD6E"/>
    <w:lvl w:ilvl="0">
      <w:start w:val="1"/>
      <w:numFmt w:val="decimal"/>
      <w:lvlText w:val="%1."/>
      <w:lvlJc w:val="left"/>
      <w:pPr>
        <w:tabs>
          <w:tab w:val="num" w:pos="810"/>
        </w:tabs>
        <w:ind w:left="810" w:hanging="360"/>
      </w:pPr>
    </w:lvl>
    <w:lvl w:ilvl="1" w:tentative="1">
      <w:start w:val="1"/>
      <w:numFmt w:val="decimal"/>
      <w:lvlText w:val="%2."/>
      <w:lvlJc w:val="left"/>
      <w:pPr>
        <w:tabs>
          <w:tab w:val="num" w:pos="1530"/>
        </w:tabs>
        <w:ind w:left="1530" w:hanging="360"/>
      </w:pPr>
    </w:lvl>
    <w:lvl w:ilvl="2" w:tentative="1">
      <w:start w:val="1"/>
      <w:numFmt w:val="decimal"/>
      <w:lvlText w:val="%3."/>
      <w:lvlJc w:val="left"/>
      <w:pPr>
        <w:tabs>
          <w:tab w:val="num" w:pos="2250"/>
        </w:tabs>
        <w:ind w:left="2250" w:hanging="360"/>
      </w:pPr>
    </w:lvl>
    <w:lvl w:ilvl="3" w:tentative="1">
      <w:start w:val="1"/>
      <w:numFmt w:val="decimal"/>
      <w:lvlText w:val="%4."/>
      <w:lvlJc w:val="left"/>
      <w:pPr>
        <w:tabs>
          <w:tab w:val="num" w:pos="2970"/>
        </w:tabs>
        <w:ind w:left="2970" w:hanging="360"/>
      </w:pPr>
    </w:lvl>
    <w:lvl w:ilvl="4" w:tentative="1">
      <w:start w:val="1"/>
      <w:numFmt w:val="decimal"/>
      <w:lvlText w:val="%5."/>
      <w:lvlJc w:val="left"/>
      <w:pPr>
        <w:tabs>
          <w:tab w:val="num" w:pos="3690"/>
        </w:tabs>
        <w:ind w:left="3690" w:hanging="360"/>
      </w:pPr>
    </w:lvl>
    <w:lvl w:ilvl="5" w:tentative="1">
      <w:start w:val="1"/>
      <w:numFmt w:val="decimal"/>
      <w:lvlText w:val="%6."/>
      <w:lvlJc w:val="left"/>
      <w:pPr>
        <w:tabs>
          <w:tab w:val="num" w:pos="4410"/>
        </w:tabs>
        <w:ind w:left="4410" w:hanging="360"/>
      </w:pPr>
    </w:lvl>
    <w:lvl w:ilvl="6" w:tentative="1">
      <w:start w:val="1"/>
      <w:numFmt w:val="decimal"/>
      <w:lvlText w:val="%7."/>
      <w:lvlJc w:val="left"/>
      <w:pPr>
        <w:tabs>
          <w:tab w:val="num" w:pos="5130"/>
        </w:tabs>
        <w:ind w:left="5130" w:hanging="360"/>
      </w:pPr>
    </w:lvl>
    <w:lvl w:ilvl="7" w:tentative="1">
      <w:start w:val="1"/>
      <w:numFmt w:val="decimal"/>
      <w:lvlText w:val="%8."/>
      <w:lvlJc w:val="left"/>
      <w:pPr>
        <w:tabs>
          <w:tab w:val="num" w:pos="5850"/>
        </w:tabs>
        <w:ind w:left="5850" w:hanging="360"/>
      </w:pPr>
    </w:lvl>
    <w:lvl w:ilvl="8" w:tentative="1">
      <w:start w:val="1"/>
      <w:numFmt w:val="decimal"/>
      <w:lvlText w:val="%9."/>
      <w:lvlJc w:val="left"/>
      <w:pPr>
        <w:tabs>
          <w:tab w:val="num" w:pos="6570"/>
        </w:tabs>
        <w:ind w:left="6570" w:hanging="360"/>
      </w:pPr>
    </w:lvl>
  </w:abstractNum>
  <w:abstractNum w:abstractNumId="2" w15:restartNumberingAfterBreak="0">
    <w:nsid w:val="316F2631"/>
    <w:multiLevelType w:val="hybridMultilevel"/>
    <w:tmpl w:val="6B0E7D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F04C47"/>
    <w:multiLevelType w:val="hybridMultilevel"/>
    <w:tmpl w:val="AF34D6BE"/>
    <w:lvl w:ilvl="0" w:tplc="780274F0">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8E698D"/>
    <w:multiLevelType w:val="hybridMultilevel"/>
    <w:tmpl w:val="7494F0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F31E91"/>
    <w:multiLevelType w:val="hybridMultilevel"/>
    <w:tmpl w:val="F124921A"/>
    <w:lvl w:ilvl="0" w:tplc="A68819A4">
      <w:numFmt w:val="decimal"/>
      <w:lvlText w:val="%1."/>
      <w:lvlJc w:val="left"/>
      <w:pPr>
        <w:ind w:left="990" w:hanging="63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50635D"/>
    <w:multiLevelType w:val="hybridMultilevel"/>
    <w:tmpl w:val="256C29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2"/>
  </w:num>
  <w:num w:numId="4">
    <w:abstractNumId w:val="3"/>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z9raebs0vz2efdarvste290psrvpfdpzf&quot;&gt;Oct_search&lt;record-ids&gt;&lt;item&gt;9&lt;/item&gt;&lt;item&gt;251&lt;/item&gt;&lt;item&gt;334&lt;/item&gt;&lt;/record-ids&gt;&lt;/item&gt;&lt;/Libraries&gt;"/>
  </w:docVars>
  <w:rsids>
    <w:rsidRoot w:val="00454DEF"/>
    <w:rsid w:val="000023F9"/>
    <w:rsid w:val="0000299C"/>
    <w:rsid w:val="000035C4"/>
    <w:rsid w:val="00003E69"/>
    <w:rsid w:val="00004057"/>
    <w:rsid w:val="000046E9"/>
    <w:rsid w:val="000053B2"/>
    <w:rsid w:val="00006148"/>
    <w:rsid w:val="00006281"/>
    <w:rsid w:val="00007253"/>
    <w:rsid w:val="00010E8D"/>
    <w:rsid w:val="00011E14"/>
    <w:rsid w:val="00013BDF"/>
    <w:rsid w:val="00014E31"/>
    <w:rsid w:val="000156F0"/>
    <w:rsid w:val="00015FF4"/>
    <w:rsid w:val="000160F4"/>
    <w:rsid w:val="00016676"/>
    <w:rsid w:val="0001697B"/>
    <w:rsid w:val="00016A88"/>
    <w:rsid w:val="000176EA"/>
    <w:rsid w:val="00017B3F"/>
    <w:rsid w:val="00017C0A"/>
    <w:rsid w:val="00017E3A"/>
    <w:rsid w:val="000208EC"/>
    <w:rsid w:val="00020981"/>
    <w:rsid w:val="0002129B"/>
    <w:rsid w:val="00021822"/>
    <w:rsid w:val="00021F2A"/>
    <w:rsid w:val="000226F3"/>
    <w:rsid w:val="00022A55"/>
    <w:rsid w:val="00022CD8"/>
    <w:rsid w:val="00025B49"/>
    <w:rsid w:val="00026917"/>
    <w:rsid w:val="00026A5F"/>
    <w:rsid w:val="00026F91"/>
    <w:rsid w:val="000305FB"/>
    <w:rsid w:val="0003067C"/>
    <w:rsid w:val="00032050"/>
    <w:rsid w:val="000320FE"/>
    <w:rsid w:val="000324C7"/>
    <w:rsid w:val="00032675"/>
    <w:rsid w:val="0003392A"/>
    <w:rsid w:val="00034310"/>
    <w:rsid w:val="000355FF"/>
    <w:rsid w:val="00035E33"/>
    <w:rsid w:val="00036335"/>
    <w:rsid w:val="000402AC"/>
    <w:rsid w:val="00040CB3"/>
    <w:rsid w:val="000410C4"/>
    <w:rsid w:val="0004140B"/>
    <w:rsid w:val="00041899"/>
    <w:rsid w:val="00041DF5"/>
    <w:rsid w:val="0004313B"/>
    <w:rsid w:val="00043456"/>
    <w:rsid w:val="000437C5"/>
    <w:rsid w:val="00043DB6"/>
    <w:rsid w:val="00045D87"/>
    <w:rsid w:val="00046008"/>
    <w:rsid w:val="000464B6"/>
    <w:rsid w:val="00052A12"/>
    <w:rsid w:val="00052C04"/>
    <w:rsid w:val="000534DB"/>
    <w:rsid w:val="00053B43"/>
    <w:rsid w:val="00054489"/>
    <w:rsid w:val="000545F0"/>
    <w:rsid w:val="000556A0"/>
    <w:rsid w:val="00055F0E"/>
    <w:rsid w:val="0006048D"/>
    <w:rsid w:val="000608E2"/>
    <w:rsid w:val="00060987"/>
    <w:rsid w:val="00061A0A"/>
    <w:rsid w:val="000622E2"/>
    <w:rsid w:val="00063247"/>
    <w:rsid w:val="0006347A"/>
    <w:rsid w:val="000639D4"/>
    <w:rsid w:val="00064D33"/>
    <w:rsid w:val="00065A70"/>
    <w:rsid w:val="00067AC7"/>
    <w:rsid w:val="0007050A"/>
    <w:rsid w:val="00071562"/>
    <w:rsid w:val="00071C06"/>
    <w:rsid w:val="00071C34"/>
    <w:rsid w:val="0007222C"/>
    <w:rsid w:val="0007229B"/>
    <w:rsid w:val="000728FF"/>
    <w:rsid w:val="000730D6"/>
    <w:rsid w:val="00073AAB"/>
    <w:rsid w:val="00074DC5"/>
    <w:rsid w:val="00075534"/>
    <w:rsid w:val="00075A4E"/>
    <w:rsid w:val="00080111"/>
    <w:rsid w:val="00081D9D"/>
    <w:rsid w:val="00082572"/>
    <w:rsid w:val="00082A49"/>
    <w:rsid w:val="00082C25"/>
    <w:rsid w:val="00082FA6"/>
    <w:rsid w:val="00083ED3"/>
    <w:rsid w:val="0008419A"/>
    <w:rsid w:val="00087A2B"/>
    <w:rsid w:val="000911B4"/>
    <w:rsid w:val="000920D2"/>
    <w:rsid w:val="00092806"/>
    <w:rsid w:val="00092B08"/>
    <w:rsid w:val="00093BA1"/>
    <w:rsid w:val="000947EE"/>
    <w:rsid w:val="00094BE1"/>
    <w:rsid w:val="00094CE8"/>
    <w:rsid w:val="00095D4B"/>
    <w:rsid w:val="000978EC"/>
    <w:rsid w:val="00097C2B"/>
    <w:rsid w:val="000A04E9"/>
    <w:rsid w:val="000A078E"/>
    <w:rsid w:val="000A0BC6"/>
    <w:rsid w:val="000A16BA"/>
    <w:rsid w:val="000A3960"/>
    <w:rsid w:val="000A3CB0"/>
    <w:rsid w:val="000A4265"/>
    <w:rsid w:val="000A513B"/>
    <w:rsid w:val="000A5418"/>
    <w:rsid w:val="000A6288"/>
    <w:rsid w:val="000A703E"/>
    <w:rsid w:val="000B0860"/>
    <w:rsid w:val="000B1DFF"/>
    <w:rsid w:val="000B41A3"/>
    <w:rsid w:val="000B4C05"/>
    <w:rsid w:val="000B5945"/>
    <w:rsid w:val="000B64F3"/>
    <w:rsid w:val="000B6F92"/>
    <w:rsid w:val="000C051B"/>
    <w:rsid w:val="000C0E44"/>
    <w:rsid w:val="000C1369"/>
    <w:rsid w:val="000C20DF"/>
    <w:rsid w:val="000C3916"/>
    <w:rsid w:val="000C3E73"/>
    <w:rsid w:val="000C4808"/>
    <w:rsid w:val="000C4A98"/>
    <w:rsid w:val="000C4D3F"/>
    <w:rsid w:val="000C5890"/>
    <w:rsid w:val="000C5E9D"/>
    <w:rsid w:val="000C75EF"/>
    <w:rsid w:val="000C7AFA"/>
    <w:rsid w:val="000D1EEA"/>
    <w:rsid w:val="000D377F"/>
    <w:rsid w:val="000D4AD6"/>
    <w:rsid w:val="000D52B2"/>
    <w:rsid w:val="000D613A"/>
    <w:rsid w:val="000D6A71"/>
    <w:rsid w:val="000D7096"/>
    <w:rsid w:val="000D74BB"/>
    <w:rsid w:val="000D7640"/>
    <w:rsid w:val="000E0FE5"/>
    <w:rsid w:val="000E2560"/>
    <w:rsid w:val="000E2B44"/>
    <w:rsid w:val="000E2D0C"/>
    <w:rsid w:val="000E344D"/>
    <w:rsid w:val="000E578E"/>
    <w:rsid w:val="000E6735"/>
    <w:rsid w:val="000F12C4"/>
    <w:rsid w:val="000F1E4F"/>
    <w:rsid w:val="000F2773"/>
    <w:rsid w:val="000F2979"/>
    <w:rsid w:val="000F502A"/>
    <w:rsid w:val="000F7C03"/>
    <w:rsid w:val="00100A32"/>
    <w:rsid w:val="001048F2"/>
    <w:rsid w:val="00104E20"/>
    <w:rsid w:val="0010673E"/>
    <w:rsid w:val="001109F2"/>
    <w:rsid w:val="0011197F"/>
    <w:rsid w:val="0011203E"/>
    <w:rsid w:val="001162C2"/>
    <w:rsid w:val="00117647"/>
    <w:rsid w:val="00117E7B"/>
    <w:rsid w:val="001202D6"/>
    <w:rsid w:val="00120A68"/>
    <w:rsid w:val="00120FC0"/>
    <w:rsid w:val="00121F0E"/>
    <w:rsid w:val="001227F2"/>
    <w:rsid w:val="001227F3"/>
    <w:rsid w:val="00122C29"/>
    <w:rsid w:val="00122C86"/>
    <w:rsid w:val="001242F7"/>
    <w:rsid w:val="001270E1"/>
    <w:rsid w:val="00130390"/>
    <w:rsid w:val="00131056"/>
    <w:rsid w:val="001314C5"/>
    <w:rsid w:val="00131603"/>
    <w:rsid w:val="0013291D"/>
    <w:rsid w:val="00133046"/>
    <w:rsid w:val="00133CDB"/>
    <w:rsid w:val="001343FA"/>
    <w:rsid w:val="001345A0"/>
    <w:rsid w:val="0013480F"/>
    <w:rsid w:val="001361F9"/>
    <w:rsid w:val="00136867"/>
    <w:rsid w:val="00136F7C"/>
    <w:rsid w:val="00137527"/>
    <w:rsid w:val="001377FF"/>
    <w:rsid w:val="00140E51"/>
    <w:rsid w:val="00142602"/>
    <w:rsid w:val="001426AA"/>
    <w:rsid w:val="00142A22"/>
    <w:rsid w:val="001439E4"/>
    <w:rsid w:val="00143DD9"/>
    <w:rsid w:val="001442FB"/>
    <w:rsid w:val="00144EC0"/>
    <w:rsid w:val="00145845"/>
    <w:rsid w:val="00145ED6"/>
    <w:rsid w:val="00147248"/>
    <w:rsid w:val="00147863"/>
    <w:rsid w:val="00147DAC"/>
    <w:rsid w:val="0015053A"/>
    <w:rsid w:val="00151AF1"/>
    <w:rsid w:val="00151FA6"/>
    <w:rsid w:val="00155538"/>
    <w:rsid w:val="001569EE"/>
    <w:rsid w:val="00160A37"/>
    <w:rsid w:val="00161AE9"/>
    <w:rsid w:val="00162768"/>
    <w:rsid w:val="0016405E"/>
    <w:rsid w:val="00164124"/>
    <w:rsid w:val="00164647"/>
    <w:rsid w:val="00165654"/>
    <w:rsid w:val="00165CA1"/>
    <w:rsid w:val="00166252"/>
    <w:rsid w:val="00166BEB"/>
    <w:rsid w:val="0016777B"/>
    <w:rsid w:val="0017089B"/>
    <w:rsid w:val="00170BEC"/>
    <w:rsid w:val="00170F23"/>
    <w:rsid w:val="0017160F"/>
    <w:rsid w:val="0017185C"/>
    <w:rsid w:val="00171ACF"/>
    <w:rsid w:val="001724E8"/>
    <w:rsid w:val="00172C96"/>
    <w:rsid w:val="00176EAE"/>
    <w:rsid w:val="0018000D"/>
    <w:rsid w:val="00180C9F"/>
    <w:rsid w:val="001814E6"/>
    <w:rsid w:val="001832CC"/>
    <w:rsid w:val="00184711"/>
    <w:rsid w:val="00184DE4"/>
    <w:rsid w:val="0018569D"/>
    <w:rsid w:val="00186DA4"/>
    <w:rsid w:val="00187F7E"/>
    <w:rsid w:val="0019060D"/>
    <w:rsid w:val="00190BD4"/>
    <w:rsid w:val="00191BED"/>
    <w:rsid w:val="00193BD5"/>
    <w:rsid w:val="00195A52"/>
    <w:rsid w:val="00196297"/>
    <w:rsid w:val="00196B76"/>
    <w:rsid w:val="001A12D4"/>
    <w:rsid w:val="001A1449"/>
    <w:rsid w:val="001A1AD3"/>
    <w:rsid w:val="001A2E9F"/>
    <w:rsid w:val="001A3BED"/>
    <w:rsid w:val="001A44C3"/>
    <w:rsid w:val="001A4738"/>
    <w:rsid w:val="001B1919"/>
    <w:rsid w:val="001B1A7E"/>
    <w:rsid w:val="001B3CC2"/>
    <w:rsid w:val="001B47D7"/>
    <w:rsid w:val="001B49FF"/>
    <w:rsid w:val="001B55F6"/>
    <w:rsid w:val="001B6586"/>
    <w:rsid w:val="001B68D9"/>
    <w:rsid w:val="001B6C3D"/>
    <w:rsid w:val="001C1427"/>
    <w:rsid w:val="001C14C4"/>
    <w:rsid w:val="001C378B"/>
    <w:rsid w:val="001C79AD"/>
    <w:rsid w:val="001D13F2"/>
    <w:rsid w:val="001D225A"/>
    <w:rsid w:val="001D27C1"/>
    <w:rsid w:val="001D3060"/>
    <w:rsid w:val="001D340C"/>
    <w:rsid w:val="001D41F6"/>
    <w:rsid w:val="001D45A4"/>
    <w:rsid w:val="001D5850"/>
    <w:rsid w:val="001D6B35"/>
    <w:rsid w:val="001D6F80"/>
    <w:rsid w:val="001D7D51"/>
    <w:rsid w:val="001E06D0"/>
    <w:rsid w:val="001E1AE0"/>
    <w:rsid w:val="001E4A92"/>
    <w:rsid w:val="001E5484"/>
    <w:rsid w:val="001E6516"/>
    <w:rsid w:val="001E6F70"/>
    <w:rsid w:val="001F3BF9"/>
    <w:rsid w:val="001F4748"/>
    <w:rsid w:val="001F4A03"/>
    <w:rsid w:val="001F5EDC"/>
    <w:rsid w:val="001F68E1"/>
    <w:rsid w:val="00200185"/>
    <w:rsid w:val="00200C0D"/>
    <w:rsid w:val="00201D9E"/>
    <w:rsid w:val="00201F56"/>
    <w:rsid w:val="00206E09"/>
    <w:rsid w:val="002073E1"/>
    <w:rsid w:val="00211191"/>
    <w:rsid w:val="00211725"/>
    <w:rsid w:val="00211AC8"/>
    <w:rsid w:val="00211F01"/>
    <w:rsid w:val="002123C4"/>
    <w:rsid w:val="00213C10"/>
    <w:rsid w:val="0021457C"/>
    <w:rsid w:val="00214FF8"/>
    <w:rsid w:val="00215B95"/>
    <w:rsid w:val="00217882"/>
    <w:rsid w:val="002235C8"/>
    <w:rsid w:val="0022458B"/>
    <w:rsid w:val="00225383"/>
    <w:rsid w:val="002261BB"/>
    <w:rsid w:val="002261F0"/>
    <w:rsid w:val="00226ECF"/>
    <w:rsid w:val="002273FD"/>
    <w:rsid w:val="00230BFB"/>
    <w:rsid w:val="0023110E"/>
    <w:rsid w:val="002377A6"/>
    <w:rsid w:val="00237A8F"/>
    <w:rsid w:val="00237D52"/>
    <w:rsid w:val="00240AA1"/>
    <w:rsid w:val="00240FA7"/>
    <w:rsid w:val="00241461"/>
    <w:rsid w:val="002428EA"/>
    <w:rsid w:val="00242C3C"/>
    <w:rsid w:val="00245288"/>
    <w:rsid w:val="00246E92"/>
    <w:rsid w:val="002508DC"/>
    <w:rsid w:val="002530C1"/>
    <w:rsid w:val="00253B8E"/>
    <w:rsid w:val="002550F6"/>
    <w:rsid w:val="00255137"/>
    <w:rsid w:val="0025572E"/>
    <w:rsid w:val="00256C32"/>
    <w:rsid w:val="00257344"/>
    <w:rsid w:val="00257B6B"/>
    <w:rsid w:val="00260D2A"/>
    <w:rsid w:val="002621F0"/>
    <w:rsid w:val="0026315D"/>
    <w:rsid w:val="00263385"/>
    <w:rsid w:val="002639D8"/>
    <w:rsid w:val="00265425"/>
    <w:rsid w:val="00271EAD"/>
    <w:rsid w:val="00272B17"/>
    <w:rsid w:val="0027403F"/>
    <w:rsid w:val="00274E02"/>
    <w:rsid w:val="00276146"/>
    <w:rsid w:val="00276887"/>
    <w:rsid w:val="00277EDF"/>
    <w:rsid w:val="00281BE3"/>
    <w:rsid w:val="00282E03"/>
    <w:rsid w:val="00285E0A"/>
    <w:rsid w:val="00285EBC"/>
    <w:rsid w:val="00286B69"/>
    <w:rsid w:val="00286B97"/>
    <w:rsid w:val="00286E67"/>
    <w:rsid w:val="002879EC"/>
    <w:rsid w:val="002900DC"/>
    <w:rsid w:val="0029108E"/>
    <w:rsid w:val="00291917"/>
    <w:rsid w:val="00291CFE"/>
    <w:rsid w:val="00292582"/>
    <w:rsid w:val="00293955"/>
    <w:rsid w:val="00294A4C"/>
    <w:rsid w:val="002953CD"/>
    <w:rsid w:val="0029623B"/>
    <w:rsid w:val="00296BF4"/>
    <w:rsid w:val="002A08B9"/>
    <w:rsid w:val="002A1B86"/>
    <w:rsid w:val="002A2807"/>
    <w:rsid w:val="002A28FB"/>
    <w:rsid w:val="002A2C92"/>
    <w:rsid w:val="002A50AB"/>
    <w:rsid w:val="002A6AD0"/>
    <w:rsid w:val="002B0B64"/>
    <w:rsid w:val="002B20FF"/>
    <w:rsid w:val="002B4BBF"/>
    <w:rsid w:val="002B4F9D"/>
    <w:rsid w:val="002B55D7"/>
    <w:rsid w:val="002B5D74"/>
    <w:rsid w:val="002B6932"/>
    <w:rsid w:val="002B743D"/>
    <w:rsid w:val="002B77FC"/>
    <w:rsid w:val="002C0453"/>
    <w:rsid w:val="002C0566"/>
    <w:rsid w:val="002C180F"/>
    <w:rsid w:val="002C2142"/>
    <w:rsid w:val="002C309B"/>
    <w:rsid w:val="002C3C1F"/>
    <w:rsid w:val="002C41E7"/>
    <w:rsid w:val="002C6597"/>
    <w:rsid w:val="002C760B"/>
    <w:rsid w:val="002C7A48"/>
    <w:rsid w:val="002C7A90"/>
    <w:rsid w:val="002D1B16"/>
    <w:rsid w:val="002D1D98"/>
    <w:rsid w:val="002D2630"/>
    <w:rsid w:val="002D5D92"/>
    <w:rsid w:val="002D6C19"/>
    <w:rsid w:val="002D754E"/>
    <w:rsid w:val="002E26CB"/>
    <w:rsid w:val="002E2F54"/>
    <w:rsid w:val="002E3EC3"/>
    <w:rsid w:val="002E3F3D"/>
    <w:rsid w:val="002E42D6"/>
    <w:rsid w:val="002E54B9"/>
    <w:rsid w:val="002E68C1"/>
    <w:rsid w:val="002E79A8"/>
    <w:rsid w:val="002E7B1F"/>
    <w:rsid w:val="002F2B3D"/>
    <w:rsid w:val="002F2EC2"/>
    <w:rsid w:val="002F30B8"/>
    <w:rsid w:val="002F346B"/>
    <w:rsid w:val="002F3E6D"/>
    <w:rsid w:val="002F3EE5"/>
    <w:rsid w:val="002F6E95"/>
    <w:rsid w:val="00300458"/>
    <w:rsid w:val="00300DA5"/>
    <w:rsid w:val="003015CA"/>
    <w:rsid w:val="00301687"/>
    <w:rsid w:val="00302069"/>
    <w:rsid w:val="003039C3"/>
    <w:rsid w:val="00304F56"/>
    <w:rsid w:val="0030599B"/>
    <w:rsid w:val="00306A7C"/>
    <w:rsid w:val="00307C47"/>
    <w:rsid w:val="0031065B"/>
    <w:rsid w:val="00311FD2"/>
    <w:rsid w:val="00312477"/>
    <w:rsid w:val="003138B9"/>
    <w:rsid w:val="003142F2"/>
    <w:rsid w:val="003145F5"/>
    <w:rsid w:val="003166A4"/>
    <w:rsid w:val="00316B74"/>
    <w:rsid w:val="00316BAA"/>
    <w:rsid w:val="003175DB"/>
    <w:rsid w:val="003208F9"/>
    <w:rsid w:val="00325946"/>
    <w:rsid w:val="00325FC5"/>
    <w:rsid w:val="00326693"/>
    <w:rsid w:val="003303A9"/>
    <w:rsid w:val="00330CA6"/>
    <w:rsid w:val="003328B6"/>
    <w:rsid w:val="00335E7F"/>
    <w:rsid w:val="00335F2D"/>
    <w:rsid w:val="003372E9"/>
    <w:rsid w:val="00337E8C"/>
    <w:rsid w:val="00341FA6"/>
    <w:rsid w:val="0034345F"/>
    <w:rsid w:val="00343D47"/>
    <w:rsid w:val="00350886"/>
    <w:rsid w:val="00350BF1"/>
    <w:rsid w:val="00351BA9"/>
    <w:rsid w:val="00352043"/>
    <w:rsid w:val="0035285F"/>
    <w:rsid w:val="00352B9D"/>
    <w:rsid w:val="00352BD2"/>
    <w:rsid w:val="00353582"/>
    <w:rsid w:val="00354650"/>
    <w:rsid w:val="003557DA"/>
    <w:rsid w:val="00355A05"/>
    <w:rsid w:val="00355D25"/>
    <w:rsid w:val="00355D8E"/>
    <w:rsid w:val="00357B6A"/>
    <w:rsid w:val="00357E15"/>
    <w:rsid w:val="00360BA8"/>
    <w:rsid w:val="00362A12"/>
    <w:rsid w:val="00362B81"/>
    <w:rsid w:val="00362E94"/>
    <w:rsid w:val="00363AA2"/>
    <w:rsid w:val="00364FE2"/>
    <w:rsid w:val="00365311"/>
    <w:rsid w:val="00365935"/>
    <w:rsid w:val="00367069"/>
    <w:rsid w:val="0037011E"/>
    <w:rsid w:val="0037047B"/>
    <w:rsid w:val="003717FC"/>
    <w:rsid w:val="0037363D"/>
    <w:rsid w:val="00373737"/>
    <w:rsid w:val="003738A5"/>
    <w:rsid w:val="00373AAF"/>
    <w:rsid w:val="00374A16"/>
    <w:rsid w:val="00374E63"/>
    <w:rsid w:val="00375A5B"/>
    <w:rsid w:val="003765AA"/>
    <w:rsid w:val="00377581"/>
    <w:rsid w:val="00381291"/>
    <w:rsid w:val="00381447"/>
    <w:rsid w:val="0038178D"/>
    <w:rsid w:val="00381BE9"/>
    <w:rsid w:val="00384DBC"/>
    <w:rsid w:val="00385EC4"/>
    <w:rsid w:val="0038665B"/>
    <w:rsid w:val="003900C9"/>
    <w:rsid w:val="00391404"/>
    <w:rsid w:val="003920EF"/>
    <w:rsid w:val="00392A39"/>
    <w:rsid w:val="00394142"/>
    <w:rsid w:val="00395E7A"/>
    <w:rsid w:val="00395FF8"/>
    <w:rsid w:val="00397197"/>
    <w:rsid w:val="003A02DB"/>
    <w:rsid w:val="003A0513"/>
    <w:rsid w:val="003A0BF8"/>
    <w:rsid w:val="003A3E6C"/>
    <w:rsid w:val="003A5545"/>
    <w:rsid w:val="003A5E7F"/>
    <w:rsid w:val="003A7671"/>
    <w:rsid w:val="003B008F"/>
    <w:rsid w:val="003B0348"/>
    <w:rsid w:val="003B395F"/>
    <w:rsid w:val="003B39E4"/>
    <w:rsid w:val="003B691C"/>
    <w:rsid w:val="003B747D"/>
    <w:rsid w:val="003B770E"/>
    <w:rsid w:val="003C0451"/>
    <w:rsid w:val="003C06DE"/>
    <w:rsid w:val="003C155B"/>
    <w:rsid w:val="003C47AC"/>
    <w:rsid w:val="003C5604"/>
    <w:rsid w:val="003C5703"/>
    <w:rsid w:val="003C6F2A"/>
    <w:rsid w:val="003D0693"/>
    <w:rsid w:val="003D140E"/>
    <w:rsid w:val="003D16F0"/>
    <w:rsid w:val="003D2B48"/>
    <w:rsid w:val="003D47BE"/>
    <w:rsid w:val="003D49FC"/>
    <w:rsid w:val="003D577F"/>
    <w:rsid w:val="003D61A2"/>
    <w:rsid w:val="003D6DE6"/>
    <w:rsid w:val="003D7365"/>
    <w:rsid w:val="003E0429"/>
    <w:rsid w:val="003E0969"/>
    <w:rsid w:val="003E21D0"/>
    <w:rsid w:val="003E2462"/>
    <w:rsid w:val="003E2A0B"/>
    <w:rsid w:val="003E3507"/>
    <w:rsid w:val="003E60A8"/>
    <w:rsid w:val="003F1238"/>
    <w:rsid w:val="003F2306"/>
    <w:rsid w:val="003F32A7"/>
    <w:rsid w:val="003F3945"/>
    <w:rsid w:val="003F621F"/>
    <w:rsid w:val="003F6ECF"/>
    <w:rsid w:val="00400042"/>
    <w:rsid w:val="00401713"/>
    <w:rsid w:val="00402F3D"/>
    <w:rsid w:val="004033E8"/>
    <w:rsid w:val="00404044"/>
    <w:rsid w:val="004064FC"/>
    <w:rsid w:val="004074C2"/>
    <w:rsid w:val="00410601"/>
    <w:rsid w:val="00412901"/>
    <w:rsid w:val="004135C4"/>
    <w:rsid w:val="00413F57"/>
    <w:rsid w:val="004142C7"/>
    <w:rsid w:val="00414878"/>
    <w:rsid w:val="00414E16"/>
    <w:rsid w:val="00414FB2"/>
    <w:rsid w:val="00416DA4"/>
    <w:rsid w:val="004171A1"/>
    <w:rsid w:val="00420C18"/>
    <w:rsid w:val="0042139D"/>
    <w:rsid w:val="00422438"/>
    <w:rsid w:val="00423103"/>
    <w:rsid w:val="004235A8"/>
    <w:rsid w:val="00423778"/>
    <w:rsid w:val="00424AE6"/>
    <w:rsid w:val="004250BF"/>
    <w:rsid w:val="004278D3"/>
    <w:rsid w:val="00427A1C"/>
    <w:rsid w:val="004308D2"/>
    <w:rsid w:val="004314AC"/>
    <w:rsid w:val="00431665"/>
    <w:rsid w:val="00431AF8"/>
    <w:rsid w:val="0043266D"/>
    <w:rsid w:val="00433D3F"/>
    <w:rsid w:val="0043477D"/>
    <w:rsid w:val="00434969"/>
    <w:rsid w:val="00435182"/>
    <w:rsid w:val="00435F37"/>
    <w:rsid w:val="004370AE"/>
    <w:rsid w:val="0044010A"/>
    <w:rsid w:val="00441BE8"/>
    <w:rsid w:val="004452DA"/>
    <w:rsid w:val="00445B3C"/>
    <w:rsid w:val="00447847"/>
    <w:rsid w:val="00450812"/>
    <w:rsid w:val="00451117"/>
    <w:rsid w:val="004519A4"/>
    <w:rsid w:val="00453788"/>
    <w:rsid w:val="00454C84"/>
    <w:rsid w:val="00454DEF"/>
    <w:rsid w:val="004553C7"/>
    <w:rsid w:val="004556E7"/>
    <w:rsid w:val="00456470"/>
    <w:rsid w:val="004566C9"/>
    <w:rsid w:val="00456DF6"/>
    <w:rsid w:val="0045711B"/>
    <w:rsid w:val="0046053D"/>
    <w:rsid w:val="0046110F"/>
    <w:rsid w:val="004617E4"/>
    <w:rsid w:val="004625C2"/>
    <w:rsid w:val="00464048"/>
    <w:rsid w:val="004645B0"/>
    <w:rsid w:val="004649E4"/>
    <w:rsid w:val="00464C79"/>
    <w:rsid w:val="00465E02"/>
    <w:rsid w:val="00466453"/>
    <w:rsid w:val="004707FB"/>
    <w:rsid w:val="00470954"/>
    <w:rsid w:val="0047165E"/>
    <w:rsid w:val="00472474"/>
    <w:rsid w:val="0047342C"/>
    <w:rsid w:val="00473A80"/>
    <w:rsid w:val="00473F7E"/>
    <w:rsid w:val="0047441B"/>
    <w:rsid w:val="00474A0D"/>
    <w:rsid w:val="00474B9E"/>
    <w:rsid w:val="00476D3F"/>
    <w:rsid w:val="00481A15"/>
    <w:rsid w:val="00482412"/>
    <w:rsid w:val="00482564"/>
    <w:rsid w:val="004835F2"/>
    <w:rsid w:val="0048492B"/>
    <w:rsid w:val="00484E0F"/>
    <w:rsid w:val="00486280"/>
    <w:rsid w:val="0048669E"/>
    <w:rsid w:val="00486AB6"/>
    <w:rsid w:val="0048790F"/>
    <w:rsid w:val="004902A5"/>
    <w:rsid w:val="00491490"/>
    <w:rsid w:val="00491E16"/>
    <w:rsid w:val="004924CE"/>
    <w:rsid w:val="00492A2F"/>
    <w:rsid w:val="00493F52"/>
    <w:rsid w:val="00494F51"/>
    <w:rsid w:val="00497910"/>
    <w:rsid w:val="004A09C2"/>
    <w:rsid w:val="004A0DB8"/>
    <w:rsid w:val="004A11FB"/>
    <w:rsid w:val="004A18F7"/>
    <w:rsid w:val="004A2D3B"/>
    <w:rsid w:val="004A4F75"/>
    <w:rsid w:val="004A56ED"/>
    <w:rsid w:val="004A634F"/>
    <w:rsid w:val="004A660F"/>
    <w:rsid w:val="004A69D4"/>
    <w:rsid w:val="004A74D2"/>
    <w:rsid w:val="004B098F"/>
    <w:rsid w:val="004B3C26"/>
    <w:rsid w:val="004B5D07"/>
    <w:rsid w:val="004B5FD5"/>
    <w:rsid w:val="004B6C74"/>
    <w:rsid w:val="004B712E"/>
    <w:rsid w:val="004C18B0"/>
    <w:rsid w:val="004C1E5C"/>
    <w:rsid w:val="004C2455"/>
    <w:rsid w:val="004C42F0"/>
    <w:rsid w:val="004C57FB"/>
    <w:rsid w:val="004C6773"/>
    <w:rsid w:val="004C6E6A"/>
    <w:rsid w:val="004C7E24"/>
    <w:rsid w:val="004D3967"/>
    <w:rsid w:val="004D39B5"/>
    <w:rsid w:val="004D443D"/>
    <w:rsid w:val="004D4606"/>
    <w:rsid w:val="004D6ED1"/>
    <w:rsid w:val="004D7481"/>
    <w:rsid w:val="004D7A90"/>
    <w:rsid w:val="004D7C02"/>
    <w:rsid w:val="004E084A"/>
    <w:rsid w:val="004E0E78"/>
    <w:rsid w:val="004E2293"/>
    <w:rsid w:val="004E318F"/>
    <w:rsid w:val="004E31F3"/>
    <w:rsid w:val="004E3552"/>
    <w:rsid w:val="004E495C"/>
    <w:rsid w:val="004E5AB0"/>
    <w:rsid w:val="004E604D"/>
    <w:rsid w:val="004E6244"/>
    <w:rsid w:val="004E67A5"/>
    <w:rsid w:val="004F027E"/>
    <w:rsid w:val="004F0770"/>
    <w:rsid w:val="004F16E4"/>
    <w:rsid w:val="004F321D"/>
    <w:rsid w:val="004F4A48"/>
    <w:rsid w:val="004F601B"/>
    <w:rsid w:val="004F6396"/>
    <w:rsid w:val="004F668D"/>
    <w:rsid w:val="004F7BBC"/>
    <w:rsid w:val="00500FE0"/>
    <w:rsid w:val="00501BEC"/>
    <w:rsid w:val="00502055"/>
    <w:rsid w:val="0050288B"/>
    <w:rsid w:val="00503122"/>
    <w:rsid w:val="00503443"/>
    <w:rsid w:val="0050417E"/>
    <w:rsid w:val="0050711C"/>
    <w:rsid w:val="0050772F"/>
    <w:rsid w:val="00507DBD"/>
    <w:rsid w:val="0051031C"/>
    <w:rsid w:val="005105DD"/>
    <w:rsid w:val="00512C02"/>
    <w:rsid w:val="00512CFE"/>
    <w:rsid w:val="00512F33"/>
    <w:rsid w:val="00513175"/>
    <w:rsid w:val="00513952"/>
    <w:rsid w:val="005153B4"/>
    <w:rsid w:val="005167DB"/>
    <w:rsid w:val="00516C86"/>
    <w:rsid w:val="005175B9"/>
    <w:rsid w:val="00520DBA"/>
    <w:rsid w:val="00520DD4"/>
    <w:rsid w:val="00520FD4"/>
    <w:rsid w:val="005212A5"/>
    <w:rsid w:val="005234EB"/>
    <w:rsid w:val="00523AD2"/>
    <w:rsid w:val="00525988"/>
    <w:rsid w:val="005302B4"/>
    <w:rsid w:val="00531441"/>
    <w:rsid w:val="00531800"/>
    <w:rsid w:val="00534199"/>
    <w:rsid w:val="00534E67"/>
    <w:rsid w:val="00535FAC"/>
    <w:rsid w:val="0053752B"/>
    <w:rsid w:val="005407FE"/>
    <w:rsid w:val="00542674"/>
    <w:rsid w:val="005429CC"/>
    <w:rsid w:val="0054386D"/>
    <w:rsid w:val="0054488B"/>
    <w:rsid w:val="0054664E"/>
    <w:rsid w:val="00551375"/>
    <w:rsid w:val="0055194C"/>
    <w:rsid w:val="0055222D"/>
    <w:rsid w:val="00555EF0"/>
    <w:rsid w:val="005560A3"/>
    <w:rsid w:val="0055631D"/>
    <w:rsid w:val="00556576"/>
    <w:rsid w:val="00556FFE"/>
    <w:rsid w:val="0056078C"/>
    <w:rsid w:val="005607C4"/>
    <w:rsid w:val="00560C28"/>
    <w:rsid w:val="005619AF"/>
    <w:rsid w:val="0056234B"/>
    <w:rsid w:val="00563F3C"/>
    <w:rsid w:val="00566C84"/>
    <w:rsid w:val="00566E98"/>
    <w:rsid w:val="00570053"/>
    <w:rsid w:val="00570AE7"/>
    <w:rsid w:val="005722CF"/>
    <w:rsid w:val="00573E79"/>
    <w:rsid w:val="00575D81"/>
    <w:rsid w:val="00575DE9"/>
    <w:rsid w:val="0057620E"/>
    <w:rsid w:val="00576859"/>
    <w:rsid w:val="00581EBD"/>
    <w:rsid w:val="00581FCF"/>
    <w:rsid w:val="00582776"/>
    <w:rsid w:val="00584068"/>
    <w:rsid w:val="005846A3"/>
    <w:rsid w:val="00584CFB"/>
    <w:rsid w:val="0058555B"/>
    <w:rsid w:val="00585BEE"/>
    <w:rsid w:val="00586840"/>
    <w:rsid w:val="00587F35"/>
    <w:rsid w:val="00590BEC"/>
    <w:rsid w:val="00590DD5"/>
    <w:rsid w:val="005919C7"/>
    <w:rsid w:val="00593BC6"/>
    <w:rsid w:val="00593E6A"/>
    <w:rsid w:val="00595576"/>
    <w:rsid w:val="0059562A"/>
    <w:rsid w:val="00596730"/>
    <w:rsid w:val="0059734A"/>
    <w:rsid w:val="00597C4F"/>
    <w:rsid w:val="00597C84"/>
    <w:rsid w:val="005A0AE1"/>
    <w:rsid w:val="005A0B77"/>
    <w:rsid w:val="005A0E6C"/>
    <w:rsid w:val="005A13EF"/>
    <w:rsid w:val="005A2B2B"/>
    <w:rsid w:val="005A5E15"/>
    <w:rsid w:val="005A7F6A"/>
    <w:rsid w:val="005B08BC"/>
    <w:rsid w:val="005B1D86"/>
    <w:rsid w:val="005B206C"/>
    <w:rsid w:val="005B32A0"/>
    <w:rsid w:val="005B38D0"/>
    <w:rsid w:val="005B5788"/>
    <w:rsid w:val="005B709A"/>
    <w:rsid w:val="005C0046"/>
    <w:rsid w:val="005C1486"/>
    <w:rsid w:val="005C3A66"/>
    <w:rsid w:val="005C5173"/>
    <w:rsid w:val="005C5785"/>
    <w:rsid w:val="005C6152"/>
    <w:rsid w:val="005C62B7"/>
    <w:rsid w:val="005C6418"/>
    <w:rsid w:val="005C7E29"/>
    <w:rsid w:val="005D0976"/>
    <w:rsid w:val="005D0B2E"/>
    <w:rsid w:val="005D1A2D"/>
    <w:rsid w:val="005D3525"/>
    <w:rsid w:val="005D3990"/>
    <w:rsid w:val="005D406D"/>
    <w:rsid w:val="005D6CA3"/>
    <w:rsid w:val="005D709F"/>
    <w:rsid w:val="005D7146"/>
    <w:rsid w:val="005D777A"/>
    <w:rsid w:val="005D79B0"/>
    <w:rsid w:val="005D7F8C"/>
    <w:rsid w:val="005E0E8C"/>
    <w:rsid w:val="005E1767"/>
    <w:rsid w:val="005E3C80"/>
    <w:rsid w:val="005E68DE"/>
    <w:rsid w:val="005F094A"/>
    <w:rsid w:val="005F0AC7"/>
    <w:rsid w:val="005F127D"/>
    <w:rsid w:val="005F1609"/>
    <w:rsid w:val="005F1FD8"/>
    <w:rsid w:val="005F2353"/>
    <w:rsid w:val="005F2C70"/>
    <w:rsid w:val="005F3A30"/>
    <w:rsid w:val="005F6428"/>
    <w:rsid w:val="005F683A"/>
    <w:rsid w:val="005F72D3"/>
    <w:rsid w:val="005F7561"/>
    <w:rsid w:val="00600EAF"/>
    <w:rsid w:val="006014A5"/>
    <w:rsid w:val="00603C80"/>
    <w:rsid w:val="00603F22"/>
    <w:rsid w:val="006042EE"/>
    <w:rsid w:val="00605E8A"/>
    <w:rsid w:val="00610803"/>
    <w:rsid w:val="00610E15"/>
    <w:rsid w:val="00611509"/>
    <w:rsid w:val="00613938"/>
    <w:rsid w:val="006149FD"/>
    <w:rsid w:val="00615361"/>
    <w:rsid w:val="006155E6"/>
    <w:rsid w:val="0061703F"/>
    <w:rsid w:val="0061736D"/>
    <w:rsid w:val="006177C4"/>
    <w:rsid w:val="006205C7"/>
    <w:rsid w:val="00620B21"/>
    <w:rsid w:val="00621BDE"/>
    <w:rsid w:val="00621F9C"/>
    <w:rsid w:val="006221DD"/>
    <w:rsid w:val="00622347"/>
    <w:rsid w:val="0062314D"/>
    <w:rsid w:val="006244DE"/>
    <w:rsid w:val="006246C0"/>
    <w:rsid w:val="00624C1F"/>
    <w:rsid w:val="006250FE"/>
    <w:rsid w:val="00625126"/>
    <w:rsid w:val="006257A0"/>
    <w:rsid w:val="00625C35"/>
    <w:rsid w:val="006261EF"/>
    <w:rsid w:val="006279E0"/>
    <w:rsid w:val="00627DF1"/>
    <w:rsid w:val="006309BE"/>
    <w:rsid w:val="00630D8E"/>
    <w:rsid w:val="00632A93"/>
    <w:rsid w:val="00633635"/>
    <w:rsid w:val="00636FDA"/>
    <w:rsid w:val="00642437"/>
    <w:rsid w:val="0064244C"/>
    <w:rsid w:val="00643263"/>
    <w:rsid w:val="0064554E"/>
    <w:rsid w:val="00646597"/>
    <w:rsid w:val="006473E9"/>
    <w:rsid w:val="006473FD"/>
    <w:rsid w:val="0065083C"/>
    <w:rsid w:val="00652492"/>
    <w:rsid w:val="00653B1D"/>
    <w:rsid w:val="00655011"/>
    <w:rsid w:val="006554C5"/>
    <w:rsid w:val="0065557D"/>
    <w:rsid w:val="0065570C"/>
    <w:rsid w:val="0065641B"/>
    <w:rsid w:val="0066056E"/>
    <w:rsid w:val="0066068F"/>
    <w:rsid w:val="0066187E"/>
    <w:rsid w:val="00661967"/>
    <w:rsid w:val="00661BEC"/>
    <w:rsid w:val="00662D9A"/>
    <w:rsid w:val="00662F7F"/>
    <w:rsid w:val="006708EC"/>
    <w:rsid w:val="00670FA4"/>
    <w:rsid w:val="006716F4"/>
    <w:rsid w:val="00671778"/>
    <w:rsid w:val="00673071"/>
    <w:rsid w:val="00673F18"/>
    <w:rsid w:val="00675113"/>
    <w:rsid w:val="006759E4"/>
    <w:rsid w:val="006761CD"/>
    <w:rsid w:val="006767CD"/>
    <w:rsid w:val="0067681E"/>
    <w:rsid w:val="00676BD9"/>
    <w:rsid w:val="00677527"/>
    <w:rsid w:val="00677D48"/>
    <w:rsid w:val="006808D6"/>
    <w:rsid w:val="00680D73"/>
    <w:rsid w:val="00683270"/>
    <w:rsid w:val="006834F9"/>
    <w:rsid w:val="00683D2F"/>
    <w:rsid w:val="00686C2C"/>
    <w:rsid w:val="006875AE"/>
    <w:rsid w:val="00687C88"/>
    <w:rsid w:val="00690319"/>
    <w:rsid w:val="00690394"/>
    <w:rsid w:val="006938EB"/>
    <w:rsid w:val="00693A4A"/>
    <w:rsid w:val="00693F91"/>
    <w:rsid w:val="00694792"/>
    <w:rsid w:val="006A0890"/>
    <w:rsid w:val="006A0C94"/>
    <w:rsid w:val="006A118C"/>
    <w:rsid w:val="006A126A"/>
    <w:rsid w:val="006A1773"/>
    <w:rsid w:val="006A4CCC"/>
    <w:rsid w:val="006A649B"/>
    <w:rsid w:val="006A69A7"/>
    <w:rsid w:val="006A6EF2"/>
    <w:rsid w:val="006B084E"/>
    <w:rsid w:val="006B180F"/>
    <w:rsid w:val="006B1FC2"/>
    <w:rsid w:val="006B2805"/>
    <w:rsid w:val="006B305D"/>
    <w:rsid w:val="006B6DED"/>
    <w:rsid w:val="006B73BE"/>
    <w:rsid w:val="006C1CDF"/>
    <w:rsid w:val="006C4492"/>
    <w:rsid w:val="006C4849"/>
    <w:rsid w:val="006C56E2"/>
    <w:rsid w:val="006C7C7E"/>
    <w:rsid w:val="006D06C6"/>
    <w:rsid w:val="006D0CBF"/>
    <w:rsid w:val="006D29AF"/>
    <w:rsid w:val="006D6960"/>
    <w:rsid w:val="006E09AF"/>
    <w:rsid w:val="006E09DA"/>
    <w:rsid w:val="006E0B42"/>
    <w:rsid w:val="006E12BD"/>
    <w:rsid w:val="006E1CEA"/>
    <w:rsid w:val="006E35F3"/>
    <w:rsid w:val="006E5E87"/>
    <w:rsid w:val="006E76F5"/>
    <w:rsid w:val="006E7961"/>
    <w:rsid w:val="006F0155"/>
    <w:rsid w:val="006F037C"/>
    <w:rsid w:val="006F52FA"/>
    <w:rsid w:val="006F5759"/>
    <w:rsid w:val="006F5BDE"/>
    <w:rsid w:val="006F5DC9"/>
    <w:rsid w:val="006F6607"/>
    <w:rsid w:val="006F685D"/>
    <w:rsid w:val="007011F2"/>
    <w:rsid w:val="00707134"/>
    <w:rsid w:val="00707157"/>
    <w:rsid w:val="00707446"/>
    <w:rsid w:val="00707887"/>
    <w:rsid w:val="00707EA5"/>
    <w:rsid w:val="00711605"/>
    <w:rsid w:val="00713C4F"/>
    <w:rsid w:val="00713E98"/>
    <w:rsid w:val="0072213D"/>
    <w:rsid w:val="00722646"/>
    <w:rsid w:val="007232EB"/>
    <w:rsid w:val="00723E46"/>
    <w:rsid w:val="00725290"/>
    <w:rsid w:val="00726A51"/>
    <w:rsid w:val="00726F11"/>
    <w:rsid w:val="00727829"/>
    <w:rsid w:val="0073046C"/>
    <w:rsid w:val="0073049A"/>
    <w:rsid w:val="00730534"/>
    <w:rsid w:val="00730ECB"/>
    <w:rsid w:val="007320BE"/>
    <w:rsid w:val="00732389"/>
    <w:rsid w:val="00732BFD"/>
    <w:rsid w:val="007350DC"/>
    <w:rsid w:val="00735F96"/>
    <w:rsid w:val="00736707"/>
    <w:rsid w:val="00737822"/>
    <w:rsid w:val="0074027D"/>
    <w:rsid w:val="007403FC"/>
    <w:rsid w:val="00740ABB"/>
    <w:rsid w:val="007410CA"/>
    <w:rsid w:val="00741849"/>
    <w:rsid w:val="00742B22"/>
    <w:rsid w:val="00742F52"/>
    <w:rsid w:val="007431A7"/>
    <w:rsid w:val="007466D5"/>
    <w:rsid w:val="00746D87"/>
    <w:rsid w:val="00747219"/>
    <w:rsid w:val="00747AA4"/>
    <w:rsid w:val="00750315"/>
    <w:rsid w:val="00750483"/>
    <w:rsid w:val="007509F9"/>
    <w:rsid w:val="00750C0C"/>
    <w:rsid w:val="00752DD0"/>
    <w:rsid w:val="007531C3"/>
    <w:rsid w:val="00753F01"/>
    <w:rsid w:val="007548F9"/>
    <w:rsid w:val="00754BD8"/>
    <w:rsid w:val="00755582"/>
    <w:rsid w:val="00756272"/>
    <w:rsid w:val="00756D4D"/>
    <w:rsid w:val="00762EC5"/>
    <w:rsid w:val="00766000"/>
    <w:rsid w:val="0076603A"/>
    <w:rsid w:val="0076660A"/>
    <w:rsid w:val="00767C93"/>
    <w:rsid w:val="00767E35"/>
    <w:rsid w:val="00770A69"/>
    <w:rsid w:val="00771277"/>
    <w:rsid w:val="00772060"/>
    <w:rsid w:val="00772B95"/>
    <w:rsid w:val="00773938"/>
    <w:rsid w:val="00774E6E"/>
    <w:rsid w:val="0077602D"/>
    <w:rsid w:val="007766FF"/>
    <w:rsid w:val="0077759B"/>
    <w:rsid w:val="00777E81"/>
    <w:rsid w:val="00777EB3"/>
    <w:rsid w:val="007823E2"/>
    <w:rsid w:val="00783FFA"/>
    <w:rsid w:val="0078450B"/>
    <w:rsid w:val="00785018"/>
    <w:rsid w:val="007850E3"/>
    <w:rsid w:val="00786237"/>
    <w:rsid w:val="00786255"/>
    <w:rsid w:val="00786405"/>
    <w:rsid w:val="007864E7"/>
    <w:rsid w:val="007938F8"/>
    <w:rsid w:val="00794502"/>
    <w:rsid w:val="00794943"/>
    <w:rsid w:val="0079565E"/>
    <w:rsid w:val="00797001"/>
    <w:rsid w:val="007971E0"/>
    <w:rsid w:val="007978CD"/>
    <w:rsid w:val="00797BA5"/>
    <w:rsid w:val="007A0C80"/>
    <w:rsid w:val="007A12BC"/>
    <w:rsid w:val="007A1AEE"/>
    <w:rsid w:val="007A2BE4"/>
    <w:rsid w:val="007A2E40"/>
    <w:rsid w:val="007A3887"/>
    <w:rsid w:val="007A6A83"/>
    <w:rsid w:val="007A6DC7"/>
    <w:rsid w:val="007A7658"/>
    <w:rsid w:val="007B257A"/>
    <w:rsid w:val="007B2C05"/>
    <w:rsid w:val="007B3091"/>
    <w:rsid w:val="007B38F9"/>
    <w:rsid w:val="007B3F28"/>
    <w:rsid w:val="007B415C"/>
    <w:rsid w:val="007B4CEA"/>
    <w:rsid w:val="007B5AC9"/>
    <w:rsid w:val="007B6AB6"/>
    <w:rsid w:val="007B70B7"/>
    <w:rsid w:val="007B729C"/>
    <w:rsid w:val="007B7D54"/>
    <w:rsid w:val="007C0FF7"/>
    <w:rsid w:val="007C1FFA"/>
    <w:rsid w:val="007C239F"/>
    <w:rsid w:val="007C330C"/>
    <w:rsid w:val="007C38F8"/>
    <w:rsid w:val="007C3F3A"/>
    <w:rsid w:val="007C410B"/>
    <w:rsid w:val="007C4263"/>
    <w:rsid w:val="007C450D"/>
    <w:rsid w:val="007C4BBC"/>
    <w:rsid w:val="007C5B4E"/>
    <w:rsid w:val="007C6093"/>
    <w:rsid w:val="007C6AF9"/>
    <w:rsid w:val="007C7459"/>
    <w:rsid w:val="007C76CF"/>
    <w:rsid w:val="007D3079"/>
    <w:rsid w:val="007D3208"/>
    <w:rsid w:val="007D3950"/>
    <w:rsid w:val="007D41D4"/>
    <w:rsid w:val="007D431F"/>
    <w:rsid w:val="007D4894"/>
    <w:rsid w:val="007D4FD0"/>
    <w:rsid w:val="007D59B9"/>
    <w:rsid w:val="007D70F2"/>
    <w:rsid w:val="007D7115"/>
    <w:rsid w:val="007E0AA4"/>
    <w:rsid w:val="007E224F"/>
    <w:rsid w:val="007E40EF"/>
    <w:rsid w:val="007E4BB0"/>
    <w:rsid w:val="007E4D87"/>
    <w:rsid w:val="007E5B8D"/>
    <w:rsid w:val="007E5F48"/>
    <w:rsid w:val="007E616B"/>
    <w:rsid w:val="007E7EE1"/>
    <w:rsid w:val="007F029B"/>
    <w:rsid w:val="007F1B9F"/>
    <w:rsid w:val="007F32E9"/>
    <w:rsid w:val="007F36C6"/>
    <w:rsid w:val="007F4C10"/>
    <w:rsid w:val="007F6229"/>
    <w:rsid w:val="007F6438"/>
    <w:rsid w:val="007F6506"/>
    <w:rsid w:val="007F6518"/>
    <w:rsid w:val="007F6BFC"/>
    <w:rsid w:val="007F6D5A"/>
    <w:rsid w:val="00800EE8"/>
    <w:rsid w:val="00801940"/>
    <w:rsid w:val="00801D5B"/>
    <w:rsid w:val="00802073"/>
    <w:rsid w:val="008039B0"/>
    <w:rsid w:val="00804364"/>
    <w:rsid w:val="0080468B"/>
    <w:rsid w:val="0080479A"/>
    <w:rsid w:val="00805121"/>
    <w:rsid w:val="00805960"/>
    <w:rsid w:val="0080677F"/>
    <w:rsid w:val="0080753A"/>
    <w:rsid w:val="00810257"/>
    <w:rsid w:val="008105A9"/>
    <w:rsid w:val="0081115A"/>
    <w:rsid w:val="008120AF"/>
    <w:rsid w:val="008133A1"/>
    <w:rsid w:val="00814080"/>
    <w:rsid w:val="0081409D"/>
    <w:rsid w:val="00814962"/>
    <w:rsid w:val="008150E0"/>
    <w:rsid w:val="00815461"/>
    <w:rsid w:val="00815AEF"/>
    <w:rsid w:val="008164F9"/>
    <w:rsid w:val="0081669C"/>
    <w:rsid w:val="00816B83"/>
    <w:rsid w:val="00820C4B"/>
    <w:rsid w:val="008216D0"/>
    <w:rsid w:val="00822663"/>
    <w:rsid w:val="008237C8"/>
    <w:rsid w:val="00824BC1"/>
    <w:rsid w:val="00825783"/>
    <w:rsid w:val="00826EC4"/>
    <w:rsid w:val="00827588"/>
    <w:rsid w:val="0083363A"/>
    <w:rsid w:val="00833F01"/>
    <w:rsid w:val="00833FC5"/>
    <w:rsid w:val="00834571"/>
    <w:rsid w:val="00837E09"/>
    <w:rsid w:val="008402B8"/>
    <w:rsid w:val="00840345"/>
    <w:rsid w:val="008408E0"/>
    <w:rsid w:val="00840A9C"/>
    <w:rsid w:val="00841158"/>
    <w:rsid w:val="00842039"/>
    <w:rsid w:val="00843656"/>
    <w:rsid w:val="00844E2E"/>
    <w:rsid w:val="00845B66"/>
    <w:rsid w:val="008463A9"/>
    <w:rsid w:val="00846F72"/>
    <w:rsid w:val="00847028"/>
    <w:rsid w:val="00847CC1"/>
    <w:rsid w:val="008503D1"/>
    <w:rsid w:val="008517EB"/>
    <w:rsid w:val="00851961"/>
    <w:rsid w:val="008543FE"/>
    <w:rsid w:val="00854F67"/>
    <w:rsid w:val="00855522"/>
    <w:rsid w:val="00855A16"/>
    <w:rsid w:val="00855B58"/>
    <w:rsid w:val="00857610"/>
    <w:rsid w:val="008620E7"/>
    <w:rsid w:val="008621F1"/>
    <w:rsid w:val="008629FC"/>
    <w:rsid w:val="008648E7"/>
    <w:rsid w:val="00866BAB"/>
    <w:rsid w:val="00866D55"/>
    <w:rsid w:val="008703E6"/>
    <w:rsid w:val="00871B49"/>
    <w:rsid w:val="008722FD"/>
    <w:rsid w:val="00873897"/>
    <w:rsid w:val="0087392C"/>
    <w:rsid w:val="008759E5"/>
    <w:rsid w:val="008800A4"/>
    <w:rsid w:val="0088023A"/>
    <w:rsid w:val="0088068E"/>
    <w:rsid w:val="008817D4"/>
    <w:rsid w:val="00882F39"/>
    <w:rsid w:val="008847EB"/>
    <w:rsid w:val="00884910"/>
    <w:rsid w:val="0088662C"/>
    <w:rsid w:val="00887F52"/>
    <w:rsid w:val="0089066D"/>
    <w:rsid w:val="00891171"/>
    <w:rsid w:val="0089279C"/>
    <w:rsid w:val="008936F3"/>
    <w:rsid w:val="00893ACE"/>
    <w:rsid w:val="00894D8A"/>
    <w:rsid w:val="00894FEC"/>
    <w:rsid w:val="0089549F"/>
    <w:rsid w:val="00895E50"/>
    <w:rsid w:val="00896517"/>
    <w:rsid w:val="00896882"/>
    <w:rsid w:val="00896979"/>
    <w:rsid w:val="008A083B"/>
    <w:rsid w:val="008A1833"/>
    <w:rsid w:val="008A1DEB"/>
    <w:rsid w:val="008A3B24"/>
    <w:rsid w:val="008A3BCD"/>
    <w:rsid w:val="008A4AA4"/>
    <w:rsid w:val="008A6E22"/>
    <w:rsid w:val="008A7B24"/>
    <w:rsid w:val="008B1240"/>
    <w:rsid w:val="008B2BEE"/>
    <w:rsid w:val="008B397F"/>
    <w:rsid w:val="008B5A73"/>
    <w:rsid w:val="008B692B"/>
    <w:rsid w:val="008B6D44"/>
    <w:rsid w:val="008B6D4E"/>
    <w:rsid w:val="008C0997"/>
    <w:rsid w:val="008C0C38"/>
    <w:rsid w:val="008C1C02"/>
    <w:rsid w:val="008C37B0"/>
    <w:rsid w:val="008C5736"/>
    <w:rsid w:val="008C5D75"/>
    <w:rsid w:val="008C673A"/>
    <w:rsid w:val="008C6CC3"/>
    <w:rsid w:val="008C7CEE"/>
    <w:rsid w:val="008D0AC0"/>
    <w:rsid w:val="008D30D8"/>
    <w:rsid w:val="008D7002"/>
    <w:rsid w:val="008D7539"/>
    <w:rsid w:val="008D791F"/>
    <w:rsid w:val="008E0755"/>
    <w:rsid w:val="008E4184"/>
    <w:rsid w:val="008E41EF"/>
    <w:rsid w:val="008E543A"/>
    <w:rsid w:val="008E7814"/>
    <w:rsid w:val="008F20F3"/>
    <w:rsid w:val="008F31BC"/>
    <w:rsid w:val="008F42DB"/>
    <w:rsid w:val="008F6EBF"/>
    <w:rsid w:val="008F78E4"/>
    <w:rsid w:val="0090013D"/>
    <w:rsid w:val="009012BB"/>
    <w:rsid w:val="00902876"/>
    <w:rsid w:val="00904FEB"/>
    <w:rsid w:val="009059C3"/>
    <w:rsid w:val="009066FD"/>
    <w:rsid w:val="00907A12"/>
    <w:rsid w:val="00911221"/>
    <w:rsid w:val="00911844"/>
    <w:rsid w:val="009131AD"/>
    <w:rsid w:val="009138F4"/>
    <w:rsid w:val="00913C9C"/>
    <w:rsid w:val="0091424D"/>
    <w:rsid w:val="00914667"/>
    <w:rsid w:val="0091468B"/>
    <w:rsid w:val="00915529"/>
    <w:rsid w:val="00916E42"/>
    <w:rsid w:val="00917C87"/>
    <w:rsid w:val="00917D34"/>
    <w:rsid w:val="0092065E"/>
    <w:rsid w:val="009206D3"/>
    <w:rsid w:val="009218E9"/>
    <w:rsid w:val="00922A98"/>
    <w:rsid w:val="00924686"/>
    <w:rsid w:val="00924D1C"/>
    <w:rsid w:val="00925662"/>
    <w:rsid w:val="00925678"/>
    <w:rsid w:val="0092570B"/>
    <w:rsid w:val="009279D9"/>
    <w:rsid w:val="00927F6A"/>
    <w:rsid w:val="009307AE"/>
    <w:rsid w:val="00940271"/>
    <w:rsid w:val="00940671"/>
    <w:rsid w:val="009406A2"/>
    <w:rsid w:val="00940AA8"/>
    <w:rsid w:val="00943099"/>
    <w:rsid w:val="009456A8"/>
    <w:rsid w:val="00945C79"/>
    <w:rsid w:val="00946970"/>
    <w:rsid w:val="0094747D"/>
    <w:rsid w:val="00950915"/>
    <w:rsid w:val="00950D33"/>
    <w:rsid w:val="00950E9F"/>
    <w:rsid w:val="00951043"/>
    <w:rsid w:val="00951BA1"/>
    <w:rsid w:val="00951C1D"/>
    <w:rsid w:val="00951E57"/>
    <w:rsid w:val="00952BC0"/>
    <w:rsid w:val="00953B2C"/>
    <w:rsid w:val="0095450A"/>
    <w:rsid w:val="0095545D"/>
    <w:rsid w:val="0095577F"/>
    <w:rsid w:val="00955988"/>
    <w:rsid w:val="00955D52"/>
    <w:rsid w:val="0095686E"/>
    <w:rsid w:val="00957296"/>
    <w:rsid w:val="009607A5"/>
    <w:rsid w:val="00962BF8"/>
    <w:rsid w:val="0096411C"/>
    <w:rsid w:val="00966F58"/>
    <w:rsid w:val="00967E62"/>
    <w:rsid w:val="0097048B"/>
    <w:rsid w:val="009744DE"/>
    <w:rsid w:val="009751F0"/>
    <w:rsid w:val="0097547E"/>
    <w:rsid w:val="00975B89"/>
    <w:rsid w:val="0097629C"/>
    <w:rsid w:val="0098014E"/>
    <w:rsid w:val="00980344"/>
    <w:rsid w:val="00981087"/>
    <w:rsid w:val="0098185F"/>
    <w:rsid w:val="0098189E"/>
    <w:rsid w:val="00981E64"/>
    <w:rsid w:val="009855C3"/>
    <w:rsid w:val="00985E9B"/>
    <w:rsid w:val="009864E3"/>
    <w:rsid w:val="00986A35"/>
    <w:rsid w:val="00990F71"/>
    <w:rsid w:val="00993934"/>
    <w:rsid w:val="009939A8"/>
    <w:rsid w:val="00993CFC"/>
    <w:rsid w:val="0099497E"/>
    <w:rsid w:val="00994EA6"/>
    <w:rsid w:val="0099572F"/>
    <w:rsid w:val="009978B5"/>
    <w:rsid w:val="009A2DF9"/>
    <w:rsid w:val="009A577C"/>
    <w:rsid w:val="009A5A1E"/>
    <w:rsid w:val="009A66C4"/>
    <w:rsid w:val="009A6AE9"/>
    <w:rsid w:val="009A6B64"/>
    <w:rsid w:val="009A7A90"/>
    <w:rsid w:val="009B09D0"/>
    <w:rsid w:val="009B27C3"/>
    <w:rsid w:val="009B29FA"/>
    <w:rsid w:val="009B2D68"/>
    <w:rsid w:val="009B3850"/>
    <w:rsid w:val="009B3B34"/>
    <w:rsid w:val="009B3CF7"/>
    <w:rsid w:val="009B6198"/>
    <w:rsid w:val="009B62BA"/>
    <w:rsid w:val="009B69EB"/>
    <w:rsid w:val="009B7449"/>
    <w:rsid w:val="009B765E"/>
    <w:rsid w:val="009B793B"/>
    <w:rsid w:val="009C1746"/>
    <w:rsid w:val="009C3496"/>
    <w:rsid w:val="009C4D91"/>
    <w:rsid w:val="009C7D94"/>
    <w:rsid w:val="009C7DB1"/>
    <w:rsid w:val="009D1F76"/>
    <w:rsid w:val="009D2291"/>
    <w:rsid w:val="009D2DD3"/>
    <w:rsid w:val="009D2FAB"/>
    <w:rsid w:val="009D3160"/>
    <w:rsid w:val="009D4D41"/>
    <w:rsid w:val="009D525B"/>
    <w:rsid w:val="009D558A"/>
    <w:rsid w:val="009D679B"/>
    <w:rsid w:val="009D7F32"/>
    <w:rsid w:val="009E1FA8"/>
    <w:rsid w:val="009E33E7"/>
    <w:rsid w:val="009E3607"/>
    <w:rsid w:val="009E3615"/>
    <w:rsid w:val="009E3F4C"/>
    <w:rsid w:val="009E5178"/>
    <w:rsid w:val="009E51A4"/>
    <w:rsid w:val="009E57AA"/>
    <w:rsid w:val="009E5D59"/>
    <w:rsid w:val="009F2575"/>
    <w:rsid w:val="009F27BB"/>
    <w:rsid w:val="009F517E"/>
    <w:rsid w:val="009F54E8"/>
    <w:rsid w:val="009F658D"/>
    <w:rsid w:val="009F7500"/>
    <w:rsid w:val="00A02ADF"/>
    <w:rsid w:val="00A03496"/>
    <w:rsid w:val="00A03627"/>
    <w:rsid w:val="00A04198"/>
    <w:rsid w:val="00A046CE"/>
    <w:rsid w:val="00A04C5B"/>
    <w:rsid w:val="00A056FC"/>
    <w:rsid w:val="00A072B6"/>
    <w:rsid w:val="00A0798E"/>
    <w:rsid w:val="00A07EB8"/>
    <w:rsid w:val="00A1072F"/>
    <w:rsid w:val="00A14ACE"/>
    <w:rsid w:val="00A15555"/>
    <w:rsid w:val="00A1578C"/>
    <w:rsid w:val="00A20D10"/>
    <w:rsid w:val="00A21D80"/>
    <w:rsid w:val="00A22131"/>
    <w:rsid w:val="00A22CD9"/>
    <w:rsid w:val="00A24378"/>
    <w:rsid w:val="00A2538B"/>
    <w:rsid w:val="00A26B2D"/>
    <w:rsid w:val="00A30925"/>
    <w:rsid w:val="00A30AED"/>
    <w:rsid w:val="00A319F0"/>
    <w:rsid w:val="00A32C69"/>
    <w:rsid w:val="00A337EF"/>
    <w:rsid w:val="00A33D97"/>
    <w:rsid w:val="00A34153"/>
    <w:rsid w:val="00A34661"/>
    <w:rsid w:val="00A3612C"/>
    <w:rsid w:val="00A406E2"/>
    <w:rsid w:val="00A40B75"/>
    <w:rsid w:val="00A40E69"/>
    <w:rsid w:val="00A4128F"/>
    <w:rsid w:val="00A4154E"/>
    <w:rsid w:val="00A41723"/>
    <w:rsid w:val="00A41F7E"/>
    <w:rsid w:val="00A4206D"/>
    <w:rsid w:val="00A44772"/>
    <w:rsid w:val="00A453E9"/>
    <w:rsid w:val="00A45878"/>
    <w:rsid w:val="00A45B1B"/>
    <w:rsid w:val="00A467E3"/>
    <w:rsid w:val="00A473E7"/>
    <w:rsid w:val="00A500C2"/>
    <w:rsid w:val="00A5026E"/>
    <w:rsid w:val="00A50DA2"/>
    <w:rsid w:val="00A52278"/>
    <w:rsid w:val="00A52505"/>
    <w:rsid w:val="00A52C1B"/>
    <w:rsid w:val="00A53885"/>
    <w:rsid w:val="00A5447B"/>
    <w:rsid w:val="00A54EF1"/>
    <w:rsid w:val="00A5575D"/>
    <w:rsid w:val="00A56D3D"/>
    <w:rsid w:val="00A570AA"/>
    <w:rsid w:val="00A570AE"/>
    <w:rsid w:val="00A60373"/>
    <w:rsid w:val="00A6364F"/>
    <w:rsid w:val="00A64141"/>
    <w:rsid w:val="00A6576F"/>
    <w:rsid w:val="00A65C8D"/>
    <w:rsid w:val="00A66757"/>
    <w:rsid w:val="00A67528"/>
    <w:rsid w:val="00A67D64"/>
    <w:rsid w:val="00A67E07"/>
    <w:rsid w:val="00A70883"/>
    <w:rsid w:val="00A72591"/>
    <w:rsid w:val="00A72B6C"/>
    <w:rsid w:val="00A72FB6"/>
    <w:rsid w:val="00A746F5"/>
    <w:rsid w:val="00A75EAC"/>
    <w:rsid w:val="00A75F40"/>
    <w:rsid w:val="00A767C7"/>
    <w:rsid w:val="00A812FA"/>
    <w:rsid w:val="00A816A2"/>
    <w:rsid w:val="00A82CAB"/>
    <w:rsid w:val="00A82EFC"/>
    <w:rsid w:val="00A82FEB"/>
    <w:rsid w:val="00A834A8"/>
    <w:rsid w:val="00A839E9"/>
    <w:rsid w:val="00A8442D"/>
    <w:rsid w:val="00A868E8"/>
    <w:rsid w:val="00A86998"/>
    <w:rsid w:val="00A875D9"/>
    <w:rsid w:val="00A87D8B"/>
    <w:rsid w:val="00A9205D"/>
    <w:rsid w:val="00A93C08"/>
    <w:rsid w:val="00A95772"/>
    <w:rsid w:val="00A95F88"/>
    <w:rsid w:val="00A968F6"/>
    <w:rsid w:val="00AA0B41"/>
    <w:rsid w:val="00AA2BA8"/>
    <w:rsid w:val="00AA35B5"/>
    <w:rsid w:val="00AA3A51"/>
    <w:rsid w:val="00AA4090"/>
    <w:rsid w:val="00AA50B8"/>
    <w:rsid w:val="00AA6A81"/>
    <w:rsid w:val="00AA6E4C"/>
    <w:rsid w:val="00AA7317"/>
    <w:rsid w:val="00AA7F6F"/>
    <w:rsid w:val="00AB2DF8"/>
    <w:rsid w:val="00AB3A6C"/>
    <w:rsid w:val="00AB6177"/>
    <w:rsid w:val="00AB6837"/>
    <w:rsid w:val="00AB7B04"/>
    <w:rsid w:val="00AC18F0"/>
    <w:rsid w:val="00AC1E3C"/>
    <w:rsid w:val="00AC3865"/>
    <w:rsid w:val="00AC4B93"/>
    <w:rsid w:val="00AC4FB6"/>
    <w:rsid w:val="00AC52AE"/>
    <w:rsid w:val="00AC547B"/>
    <w:rsid w:val="00AC607B"/>
    <w:rsid w:val="00AC66E4"/>
    <w:rsid w:val="00AC78B1"/>
    <w:rsid w:val="00AD120A"/>
    <w:rsid w:val="00AD21F4"/>
    <w:rsid w:val="00AD2261"/>
    <w:rsid w:val="00AD28EE"/>
    <w:rsid w:val="00AD2A5B"/>
    <w:rsid w:val="00AD3591"/>
    <w:rsid w:val="00AD450C"/>
    <w:rsid w:val="00AD4619"/>
    <w:rsid w:val="00AD4DC3"/>
    <w:rsid w:val="00AD5324"/>
    <w:rsid w:val="00AD7741"/>
    <w:rsid w:val="00AE158C"/>
    <w:rsid w:val="00AE2D95"/>
    <w:rsid w:val="00AE4787"/>
    <w:rsid w:val="00AE50A7"/>
    <w:rsid w:val="00AE755D"/>
    <w:rsid w:val="00AF186C"/>
    <w:rsid w:val="00AF1D45"/>
    <w:rsid w:val="00AF1ED8"/>
    <w:rsid w:val="00AF44D7"/>
    <w:rsid w:val="00AF47A3"/>
    <w:rsid w:val="00AF56D2"/>
    <w:rsid w:val="00AF6CFC"/>
    <w:rsid w:val="00B00B4B"/>
    <w:rsid w:val="00B0102F"/>
    <w:rsid w:val="00B01818"/>
    <w:rsid w:val="00B01CF6"/>
    <w:rsid w:val="00B01F95"/>
    <w:rsid w:val="00B04D06"/>
    <w:rsid w:val="00B05AE2"/>
    <w:rsid w:val="00B06716"/>
    <w:rsid w:val="00B07321"/>
    <w:rsid w:val="00B07704"/>
    <w:rsid w:val="00B1035C"/>
    <w:rsid w:val="00B104D9"/>
    <w:rsid w:val="00B12F04"/>
    <w:rsid w:val="00B13096"/>
    <w:rsid w:val="00B13B9F"/>
    <w:rsid w:val="00B14C6C"/>
    <w:rsid w:val="00B1692C"/>
    <w:rsid w:val="00B17006"/>
    <w:rsid w:val="00B2521A"/>
    <w:rsid w:val="00B26661"/>
    <w:rsid w:val="00B2738A"/>
    <w:rsid w:val="00B30061"/>
    <w:rsid w:val="00B30749"/>
    <w:rsid w:val="00B30A47"/>
    <w:rsid w:val="00B313FC"/>
    <w:rsid w:val="00B315FF"/>
    <w:rsid w:val="00B3196F"/>
    <w:rsid w:val="00B31E1A"/>
    <w:rsid w:val="00B34CB7"/>
    <w:rsid w:val="00B355BD"/>
    <w:rsid w:val="00B36277"/>
    <w:rsid w:val="00B41798"/>
    <w:rsid w:val="00B428B0"/>
    <w:rsid w:val="00B43171"/>
    <w:rsid w:val="00B4330F"/>
    <w:rsid w:val="00B4596F"/>
    <w:rsid w:val="00B45B9A"/>
    <w:rsid w:val="00B460AE"/>
    <w:rsid w:val="00B4617A"/>
    <w:rsid w:val="00B46228"/>
    <w:rsid w:val="00B47083"/>
    <w:rsid w:val="00B4757C"/>
    <w:rsid w:val="00B50073"/>
    <w:rsid w:val="00B52340"/>
    <w:rsid w:val="00B52531"/>
    <w:rsid w:val="00B5316F"/>
    <w:rsid w:val="00B557D4"/>
    <w:rsid w:val="00B57B7C"/>
    <w:rsid w:val="00B6039C"/>
    <w:rsid w:val="00B611C7"/>
    <w:rsid w:val="00B616F3"/>
    <w:rsid w:val="00B61A73"/>
    <w:rsid w:val="00B6202B"/>
    <w:rsid w:val="00B6211F"/>
    <w:rsid w:val="00B62930"/>
    <w:rsid w:val="00B62A2E"/>
    <w:rsid w:val="00B63527"/>
    <w:rsid w:val="00B6395E"/>
    <w:rsid w:val="00B64305"/>
    <w:rsid w:val="00B6433B"/>
    <w:rsid w:val="00B64B19"/>
    <w:rsid w:val="00B64E75"/>
    <w:rsid w:val="00B651AA"/>
    <w:rsid w:val="00B65AB9"/>
    <w:rsid w:val="00B66315"/>
    <w:rsid w:val="00B669D8"/>
    <w:rsid w:val="00B67BA7"/>
    <w:rsid w:val="00B71B78"/>
    <w:rsid w:val="00B728AF"/>
    <w:rsid w:val="00B74403"/>
    <w:rsid w:val="00B748C1"/>
    <w:rsid w:val="00B748C7"/>
    <w:rsid w:val="00B76D38"/>
    <w:rsid w:val="00B77F77"/>
    <w:rsid w:val="00B80217"/>
    <w:rsid w:val="00B806E5"/>
    <w:rsid w:val="00B80B79"/>
    <w:rsid w:val="00B8142C"/>
    <w:rsid w:val="00B81AFE"/>
    <w:rsid w:val="00B82F61"/>
    <w:rsid w:val="00B83003"/>
    <w:rsid w:val="00B830F1"/>
    <w:rsid w:val="00B83885"/>
    <w:rsid w:val="00B845A8"/>
    <w:rsid w:val="00B85977"/>
    <w:rsid w:val="00B861F0"/>
    <w:rsid w:val="00B86D35"/>
    <w:rsid w:val="00B8776D"/>
    <w:rsid w:val="00B911C8"/>
    <w:rsid w:val="00B91642"/>
    <w:rsid w:val="00B91C12"/>
    <w:rsid w:val="00B91F71"/>
    <w:rsid w:val="00B937D4"/>
    <w:rsid w:val="00B93C74"/>
    <w:rsid w:val="00B953E5"/>
    <w:rsid w:val="00B954BA"/>
    <w:rsid w:val="00B95875"/>
    <w:rsid w:val="00B95DEE"/>
    <w:rsid w:val="00B96DEA"/>
    <w:rsid w:val="00B96F4D"/>
    <w:rsid w:val="00B971FE"/>
    <w:rsid w:val="00BA01B7"/>
    <w:rsid w:val="00BA027C"/>
    <w:rsid w:val="00BA1119"/>
    <w:rsid w:val="00BA4803"/>
    <w:rsid w:val="00BA5D9C"/>
    <w:rsid w:val="00BA6507"/>
    <w:rsid w:val="00BA67AA"/>
    <w:rsid w:val="00BA744D"/>
    <w:rsid w:val="00BA77D3"/>
    <w:rsid w:val="00BB302B"/>
    <w:rsid w:val="00BB4443"/>
    <w:rsid w:val="00BB597D"/>
    <w:rsid w:val="00BB5C0C"/>
    <w:rsid w:val="00BB5DA5"/>
    <w:rsid w:val="00BB616C"/>
    <w:rsid w:val="00BB7941"/>
    <w:rsid w:val="00BB7F53"/>
    <w:rsid w:val="00BC00F4"/>
    <w:rsid w:val="00BC0640"/>
    <w:rsid w:val="00BC13BB"/>
    <w:rsid w:val="00BC2931"/>
    <w:rsid w:val="00BC30FE"/>
    <w:rsid w:val="00BC46DF"/>
    <w:rsid w:val="00BC498C"/>
    <w:rsid w:val="00BC4FC9"/>
    <w:rsid w:val="00BC5407"/>
    <w:rsid w:val="00BC60E9"/>
    <w:rsid w:val="00BC6102"/>
    <w:rsid w:val="00BD1A41"/>
    <w:rsid w:val="00BD2AAB"/>
    <w:rsid w:val="00BD3385"/>
    <w:rsid w:val="00BD36CE"/>
    <w:rsid w:val="00BD3BB2"/>
    <w:rsid w:val="00BD3DAC"/>
    <w:rsid w:val="00BD3E8D"/>
    <w:rsid w:val="00BD77F1"/>
    <w:rsid w:val="00BE0B6A"/>
    <w:rsid w:val="00BE0B85"/>
    <w:rsid w:val="00BE2579"/>
    <w:rsid w:val="00BE2A7B"/>
    <w:rsid w:val="00BE3A8B"/>
    <w:rsid w:val="00BE411A"/>
    <w:rsid w:val="00BE42BF"/>
    <w:rsid w:val="00BE6E5D"/>
    <w:rsid w:val="00BF0230"/>
    <w:rsid w:val="00BF0422"/>
    <w:rsid w:val="00BF13D9"/>
    <w:rsid w:val="00BF16B6"/>
    <w:rsid w:val="00BF1DF5"/>
    <w:rsid w:val="00BF3D34"/>
    <w:rsid w:val="00BF3E10"/>
    <w:rsid w:val="00BF6223"/>
    <w:rsid w:val="00BF6C6C"/>
    <w:rsid w:val="00C0138C"/>
    <w:rsid w:val="00C01527"/>
    <w:rsid w:val="00C04328"/>
    <w:rsid w:val="00C04370"/>
    <w:rsid w:val="00C05E33"/>
    <w:rsid w:val="00C073BF"/>
    <w:rsid w:val="00C10BA1"/>
    <w:rsid w:val="00C118C7"/>
    <w:rsid w:val="00C12175"/>
    <w:rsid w:val="00C12A8D"/>
    <w:rsid w:val="00C14064"/>
    <w:rsid w:val="00C1473B"/>
    <w:rsid w:val="00C14DB4"/>
    <w:rsid w:val="00C16E4F"/>
    <w:rsid w:val="00C17C9D"/>
    <w:rsid w:val="00C206A4"/>
    <w:rsid w:val="00C206EE"/>
    <w:rsid w:val="00C206F1"/>
    <w:rsid w:val="00C23D98"/>
    <w:rsid w:val="00C23FDE"/>
    <w:rsid w:val="00C24ED3"/>
    <w:rsid w:val="00C25778"/>
    <w:rsid w:val="00C260B1"/>
    <w:rsid w:val="00C30753"/>
    <w:rsid w:val="00C34FA4"/>
    <w:rsid w:val="00C350D4"/>
    <w:rsid w:val="00C37478"/>
    <w:rsid w:val="00C3779C"/>
    <w:rsid w:val="00C37AC2"/>
    <w:rsid w:val="00C40DCA"/>
    <w:rsid w:val="00C41C12"/>
    <w:rsid w:val="00C4292C"/>
    <w:rsid w:val="00C434E2"/>
    <w:rsid w:val="00C44AA0"/>
    <w:rsid w:val="00C44ABB"/>
    <w:rsid w:val="00C45155"/>
    <w:rsid w:val="00C45295"/>
    <w:rsid w:val="00C45340"/>
    <w:rsid w:val="00C46CB6"/>
    <w:rsid w:val="00C46D1F"/>
    <w:rsid w:val="00C4704E"/>
    <w:rsid w:val="00C47414"/>
    <w:rsid w:val="00C47F03"/>
    <w:rsid w:val="00C50103"/>
    <w:rsid w:val="00C5119E"/>
    <w:rsid w:val="00C531C6"/>
    <w:rsid w:val="00C537CD"/>
    <w:rsid w:val="00C54336"/>
    <w:rsid w:val="00C54459"/>
    <w:rsid w:val="00C5481B"/>
    <w:rsid w:val="00C54C23"/>
    <w:rsid w:val="00C554F7"/>
    <w:rsid w:val="00C55DE5"/>
    <w:rsid w:val="00C567F5"/>
    <w:rsid w:val="00C56A99"/>
    <w:rsid w:val="00C56EC0"/>
    <w:rsid w:val="00C57387"/>
    <w:rsid w:val="00C5799E"/>
    <w:rsid w:val="00C635AC"/>
    <w:rsid w:val="00C648DA"/>
    <w:rsid w:val="00C64B70"/>
    <w:rsid w:val="00C657F5"/>
    <w:rsid w:val="00C66EC5"/>
    <w:rsid w:val="00C67CD6"/>
    <w:rsid w:val="00C70DC1"/>
    <w:rsid w:val="00C71D59"/>
    <w:rsid w:val="00C72231"/>
    <w:rsid w:val="00C72FA1"/>
    <w:rsid w:val="00C73D57"/>
    <w:rsid w:val="00C7474A"/>
    <w:rsid w:val="00C74EDE"/>
    <w:rsid w:val="00C7555B"/>
    <w:rsid w:val="00C7771B"/>
    <w:rsid w:val="00C80A38"/>
    <w:rsid w:val="00C80F3B"/>
    <w:rsid w:val="00C81C1C"/>
    <w:rsid w:val="00C82AA8"/>
    <w:rsid w:val="00C837C4"/>
    <w:rsid w:val="00C86061"/>
    <w:rsid w:val="00C860B3"/>
    <w:rsid w:val="00C86DAA"/>
    <w:rsid w:val="00C9117D"/>
    <w:rsid w:val="00C9163E"/>
    <w:rsid w:val="00C9177E"/>
    <w:rsid w:val="00C9472B"/>
    <w:rsid w:val="00C947C4"/>
    <w:rsid w:val="00C95B91"/>
    <w:rsid w:val="00C96434"/>
    <w:rsid w:val="00C97334"/>
    <w:rsid w:val="00C973E9"/>
    <w:rsid w:val="00C97770"/>
    <w:rsid w:val="00C97B46"/>
    <w:rsid w:val="00CA1277"/>
    <w:rsid w:val="00CA1CC1"/>
    <w:rsid w:val="00CA1F37"/>
    <w:rsid w:val="00CA2752"/>
    <w:rsid w:val="00CA2762"/>
    <w:rsid w:val="00CA3A89"/>
    <w:rsid w:val="00CA3DBE"/>
    <w:rsid w:val="00CA4802"/>
    <w:rsid w:val="00CA58B7"/>
    <w:rsid w:val="00CB071C"/>
    <w:rsid w:val="00CB1CF1"/>
    <w:rsid w:val="00CB1CF6"/>
    <w:rsid w:val="00CB30DB"/>
    <w:rsid w:val="00CB4E29"/>
    <w:rsid w:val="00CB6DD8"/>
    <w:rsid w:val="00CC1C1C"/>
    <w:rsid w:val="00CC27ED"/>
    <w:rsid w:val="00CC2E51"/>
    <w:rsid w:val="00CC3D77"/>
    <w:rsid w:val="00CC480A"/>
    <w:rsid w:val="00CC5282"/>
    <w:rsid w:val="00CC6FF1"/>
    <w:rsid w:val="00CC7CCF"/>
    <w:rsid w:val="00CD106B"/>
    <w:rsid w:val="00CD2E3C"/>
    <w:rsid w:val="00CD3A54"/>
    <w:rsid w:val="00CD3AAF"/>
    <w:rsid w:val="00CD3E84"/>
    <w:rsid w:val="00CD444C"/>
    <w:rsid w:val="00CD5B21"/>
    <w:rsid w:val="00CD6FE0"/>
    <w:rsid w:val="00CD7D98"/>
    <w:rsid w:val="00CE2165"/>
    <w:rsid w:val="00CE2656"/>
    <w:rsid w:val="00CE2910"/>
    <w:rsid w:val="00CE297A"/>
    <w:rsid w:val="00CE2B76"/>
    <w:rsid w:val="00CE423B"/>
    <w:rsid w:val="00CE44A4"/>
    <w:rsid w:val="00CE5E3F"/>
    <w:rsid w:val="00CE7026"/>
    <w:rsid w:val="00CE763A"/>
    <w:rsid w:val="00CE7C7A"/>
    <w:rsid w:val="00CF0A81"/>
    <w:rsid w:val="00CF1170"/>
    <w:rsid w:val="00CF2E53"/>
    <w:rsid w:val="00CF2FAA"/>
    <w:rsid w:val="00CF3960"/>
    <w:rsid w:val="00CF57D9"/>
    <w:rsid w:val="00CF5C69"/>
    <w:rsid w:val="00CF6DD3"/>
    <w:rsid w:val="00CF7C99"/>
    <w:rsid w:val="00CF7DF9"/>
    <w:rsid w:val="00D0234E"/>
    <w:rsid w:val="00D042C0"/>
    <w:rsid w:val="00D04471"/>
    <w:rsid w:val="00D055AE"/>
    <w:rsid w:val="00D07DAB"/>
    <w:rsid w:val="00D10966"/>
    <w:rsid w:val="00D11BD1"/>
    <w:rsid w:val="00D16198"/>
    <w:rsid w:val="00D164E9"/>
    <w:rsid w:val="00D166A5"/>
    <w:rsid w:val="00D1738E"/>
    <w:rsid w:val="00D17D3E"/>
    <w:rsid w:val="00D17D46"/>
    <w:rsid w:val="00D2066E"/>
    <w:rsid w:val="00D210D3"/>
    <w:rsid w:val="00D24D59"/>
    <w:rsid w:val="00D26CD9"/>
    <w:rsid w:val="00D27CC7"/>
    <w:rsid w:val="00D31022"/>
    <w:rsid w:val="00D313E6"/>
    <w:rsid w:val="00D31BA6"/>
    <w:rsid w:val="00D34429"/>
    <w:rsid w:val="00D34820"/>
    <w:rsid w:val="00D35120"/>
    <w:rsid w:val="00D37584"/>
    <w:rsid w:val="00D37B95"/>
    <w:rsid w:val="00D37FAE"/>
    <w:rsid w:val="00D40C6F"/>
    <w:rsid w:val="00D40DAE"/>
    <w:rsid w:val="00D41032"/>
    <w:rsid w:val="00D42970"/>
    <w:rsid w:val="00D43011"/>
    <w:rsid w:val="00D451CD"/>
    <w:rsid w:val="00D46264"/>
    <w:rsid w:val="00D46633"/>
    <w:rsid w:val="00D46AA5"/>
    <w:rsid w:val="00D47193"/>
    <w:rsid w:val="00D476D3"/>
    <w:rsid w:val="00D47BFB"/>
    <w:rsid w:val="00D5171E"/>
    <w:rsid w:val="00D52FB3"/>
    <w:rsid w:val="00D531F4"/>
    <w:rsid w:val="00D55098"/>
    <w:rsid w:val="00D57D8F"/>
    <w:rsid w:val="00D61921"/>
    <w:rsid w:val="00D61C44"/>
    <w:rsid w:val="00D630C1"/>
    <w:rsid w:val="00D639C9"/>
    <w:rsid w:val="00D653F0"/>
    <w:rsid w:val="00D656A2"/>
    <w:rsid w:val="00D66A4C"/>
    <w:rsid w:val="00D67415"/>
    <w:rsid w:val="00D67BA3"/>
    <w:rsid w:val="00D7038C"/>
    <w:rsid w:val="00D70538"/>
    <w:rsid w:val="00D770F5"/>
    <w:rsid w:val="00D772B7"/>
    <w:rsid w:val="00D8006C"/>
    <w:rsid w:val="00D80B8E"/>
    <w:rsid w:val="00D80BB0"/>
    <w:rsid w:val="00D815B9"/>
    <w:rsid w:val="00D815BC"/>
    <w:rsid w:val="00D81C66"/>
    <w:rsid w:val="00D828B9"/>
    <w:rsid w:val="00D82B53"/>
    <w:rsid w:val="00D82B8C"/>
    <w:rsid w:val="00D82BA9"/>
    <w:rsid w:val="00D83757"/>
    <w:rsid w:val="00D84995"/>
    <w:rsid w:val="00D86541"/>
    <w:rsid w:val="00D86FFC"/>
    <w:rsid w:val="00D87684"/>
    <w:rsid w:val="00D9174A"/>
    <w:rsid w:val="00D92755"/>
    <w:rsid w:val="00D92EB3"/>
    <w:rsid w:val="00D93751"/>
    <w:rsid w:val="00D9593E"/>
    <w:rsid w:val="00D96B69"/>
    <w:rsid w:val="00D97F8B"/>
    <w:rsid w:val="00DA059E"/>
    <w:rsid w:val="00DA0CAD"/>
    <w:rsid w:val="00DA161D"/>
    <w:rsid w:val="00DA1B45"/>
    <w:rsid w:val="00DA344B"/>
    <w:rsid w:val="00DA3C84"/>
    <w:rsid w:val="00DA5A74"/>
    <w:rsid w:val="00DA634A"/>
    <w:rsid w:val="00DA6D8E"/>
    <w:rsid w:val="00DA723D"/>
    <w:rsid w:val="00DB1F63"/>
    <w:rsid w:val="00DB2091"/>
    <w:rsid w:val="00DB25BC"/>
    <w:rsid w:val="00DB2C9C"/>
    <w:rsid w:val="00DB32E2"/>
    <w:rsid w:val="00DB454E"/>
    <w:rsid w:val="00DB5389"/>
    <w:rsid w:val="00DB692E"/>
    <w:rsid w:val="00DB7AC9"/>
    <w:rsid w:val="00DB7CD7"/>
    <w:rsid w:val="00DB7E12"/>
    <w:rsid w:val="00DC0C4A"/>
    <w:rsid w:val="00DC1251"/>
    <w:rsid w:val="00DC13A0"/>
    <w:rsid w:val="00DC4C9A"/>
    <w:rsid w:val="00DC69BB"/>
    <w:rsid w:val="00DD0783"/>
    <w:rsid w:val="00DD2F8F"/>
    <w:rsid w:val="00DD326A"/>
    <w:rsid w:val="00DD33E5"/>
    <w:rsid w:val="00DD34C3"/>
    <w:rsid w:val="00DD3FFB"/>
    <w:rsid w:val="00DD412B"/>
    <w:rsid w:val="00DD4F53"/>
    <w:rsid w:val="00DD61A2"/>
    <w:rsid w:val="00DD7678"/>
    <w:rsid w:val="00DE01AC"/>
    <w:rsid w:val="00DE03B4"/>
    <w:rsid w:val="00DE0B4B"/>
    <w:rsid w:val="00DE13EF"/>
    <w:rsid w:val="00DE2547"/>
    <w:rsid w:val="00DE4781"/>
    <w:rsid w:val="00DE4B46"/>
    <w:rsid w:val="00DE4D97"/>
    <w:rsid w:val="00DE4DE6"/>
    <w:rsid w:val="00DE5C44"/>
    <w:rsid w:val="00DE67D7"/>
    <w:rsid w:val="00DE69E4"/>
    <w:rsid w:val="00DE737D"/>
    <w:rsid w:val="00DE7A75"/>
    <w:rsid w:val="00DF0344"/>
    <w:rsid w:val="00DF07E6"/>
    <w:rsid w:val="00DF717F"/>
    <w:rsid w:val="00DF741A"/>
    <w:rsid w:val="00DF7A8A"/>
    <w:rsid w:val="00E006B6"/>
    <w:rsid w:val="00E018A0"/>
    <w:rsid w:val="00E024AA"/>
    <w:rsid w:val="00E03141"/>
    <w:rsid w:val="00E03C84"/>
    <w:rsid w:val="00E04424"/>
    <w:rsid w:val="00E06E3E"/>
    <w:rsid w:val="00E07DC4"/>
    <w:rsid w:val="00E07DD2"/>
    <w:rsid w:val="00E07E48"/>
    <w:rsid w:val="00E125F1"/>
    <w:rsid w:val="00E13531"/>
    <w:rsid w:val="00E14C31"/>
    <w:rsid w:val="00E14D7C"/>
    <w:rsid w:val="00E14E55"/>
    <w:rsid w:val="00E15088"/>
    <w:rsid w:val="00E15566"/>
    <w:rsid w:val="00E15DFA"/>
    <w:rsid w:val="00E16E26"/>
    <w:rsid w:val="00E21744"/>
    <w:rsid w:val="00E21D17"/>
    <w:rsid w:val="00E221AA"/>
    <w:rsid w:val="00E23915"/>
    <w:rsid w:val="00E23A63"/>
    <w:rsid w:val="00E248BD"/>
    <w:rsid w:val="00E30285"/>
    <w:rsid w:val="00E323B7"/>
    <w:rsid w:val="00E32D86"/>
    <w:rsid w:val="00E33036"/>
    <w:rsid w:val="00E33C47"/>
    <w:rsid w:val="00E34EAE"/>
    <w:rsid w:val="00E366BE"/>
    <w:rsid w:val="00E36917"/>
    <w:rsid w:val="00E37407"/>
    <w:rsid w:val="00E4033D"/>
    <w:rsid w:val="00E4115E"/>
    <w:rsid w:val="00E4142B"/>
    <w:rsid w:val="00E41979"/>
    <w:rsid w:val="00E44406"/>
    <w:rsid w:val="00E44875"/>
    <w:rsid w:val="00E45052"/>
    <w:rsid w:val="00E45500"/>
    <w:rsid w:val="00E4581F"/>
    <w:rsid w:val="00E458B0"/>
    <w:rsid w:val="00E466E1"/>
    <w:rsid w:val="00E471CA"/>
    <w:rsid w:val="00E5050E"/>
    <w:rsid w:val="00E5199D"/>
    <w:rsid w:val="00E52698"/>
    <w:rsid w:val="00E52ED6"/>
    <w:rsid w:val="00E53AF8"/>
    <w:rsid w:val="00E55BA7"/>
    <w:rsid w:val="00E57CA9"/>
    <w:rsid w:val="00E602DC"/>
    <w:rsid w:val="00E60A0F"/>
    <w:rsid w:val="00E60AC7"/>
    <w:rsid w:val="00E635DD"/>
    <w:rsid w:val="00E63606"/>
    <w:rsid w:val="00E6484F"/>
    <w:rsid w:val="00E662F3"/>
    <w:rsid w:val="00E66BBD"/>
    <w:rsid w:val="00E73291"/>
    <w:rsid w:val="00E7731A"/>
    <w:rsid w:val="00E77E9E"/>
    <w:rsid w:val="00E77EBE"/>
    <w:rsid w:val="00E80211"/>
    <w:rsid w:val="00E817BE"/>
    <w:rsid w:val="00E81AAB"/>
    <w:rsid w:val="00E820AB"/>
    <w:rsid w:val="00E823B8"/>
    <w:rsid w:val="00E835A9"/>
    <w:rsid w:val="00E8365B"/>
    <w:rsid w:val="00E83771"/>
    <w:rsid w:val="00E83C21"/>
    <w:rsid w:val="00E86CE7"/>
    <w:rsid w:val="00E87D5E"/>
    <w:rsid w:val="00E87F39"/>
    <w:rsid w:val="00E90599"/>
    <w:rsid w:val="00E9098C"/>
    <w:rsid w:val="00E917E1"/>
    <w:rsid w:val="00E93E3A"/>
    <w:rsid w:val="00E93F83"/>
    <w:rsid w:val="00E9492A"/>
    <w:rsid w:val="00E9649A"/>
    <w:rsid w:val="00E96F1D"/>
    <w:rsid w:val="00E96F31"/>
    <w:rsid w:val="00E972D2"/>
    <w:rsid w:val="00E97A85"/>
    <w:rsid w:val="00E97BB9"/>
    <w:rsid w:val="00EA2B43"/>
    <w:rsid w:val="00EA2BA0"/>
    <w:rsid w:val="00EA4E70"/>
    <w:rsid w:val="00EA4F81"/>
    <w:rsid w:val="00EA5295"/>
    <w:rsid w:val="00EA5370"/>
    <w:rsid w:val="00EA6158"/>
    <w:rsid w:val="00EA6786"/>
    <w:rsid w:val="00EA69F4"/>
    <w:rsid w:val="00EA6C0D"/>
    <w:rsid w:val="00EA6CAC"/>
    <w:rsid w:val="00EA737B"/>
    <w:rsid w:val="00EA7699"/>
    <w:rsid w:val="00EB13F5"/>
    <w:rsid w:val="00EB1483"/>
    <w:rsid w:val="00EB1A6E"/>
    <w:rsid w:val="00EB20B0"/>
    <w:rsid w:val="00EB3039"/>
    <w:rsid w:val="00EB32ED"/>
    <w:rsid w:val="00EB35BD"/>
    <w:rsid w:val="00EB4A52"/>
    <w:rsid w:val="00EB4E6E"/>
    <w:rsid w:val="00EB4FBA"/>
    <w:rsid w:val="00EB57CA"/>
    <w:rsid w:val="00EB6637"/>
    <w:rsid w:val="00EB6B1F"/>
    <w:rsid w:val="00EB710D"/>
    <w:rsid w:val="00EB794C"/>
    <w:rsid w:val="00EB7FF8"/>
    <w:rsid w:val="00EC099D"/>
    <w:rsid w:val="00EC2323"/>
    <w:rsid w:val="00EC296D"/>
    <w:rsid w:val="00EC5C21"/>
    <w:rsid w:val="00EC62BC"/>
    <w:rsid w:val="00EC6ADE"/>
    <w:rsid w:val="00EC706C"/>
    <w:rsid w:val="00EC728D"/>
    <w:rsid w:val="00EC7B7D"/>
    <w:rsid w:val="00ED091D"/>
    <w:rsid w:val="00ED13DD"/>
    <w:rsid w:val="00ED17BC"/>
    <w:rsid w:val="00ED2212"/>
    <w:rsid w:val="00ED34C3"/>
    <w:rsid w:val="00ED389A"/>
    <w:rsid w:val="00ED3BAE"/>
    <w:rsid w:val="00ED3C96"/>
    <w:rsid w:val="00ED4071"/>
    <w:rsid w:val="00ED4219"/>
    <w:rsid w:val="00ED49F9"/>
    <w:rsid w:val="00ED696F"/>
    <w:rsid w:val="00ED72EA"/>
    <w:rsid w:val="00ED743D"/>
    <w:rsid w:val="00ED7D8C"/>
    <w:rsid w:val="00EE072C"/>
    <w:rsid w:val="00EE11E9"/>
    <w:rsid w:val="00EE3F13"/>
    <w:rsid w:val="00EE4464"/>
    <w:rsid w:val="00EE589D"/>
    <w:rsid w:val="00EE632C"/>
    <w:rsid w:val="00EE6681"/>
    <w:rsid w:val="00EE6D7A"/>
    <w:rsid w:val="00EE791A"/>
    <w:rsid w:val="00EF0121"/>
    <w:rsid w:val="00EF04AC"/>
    <w:rsid w:val="00EF0685"/>
    <w:rsid w:val="00EF07A5"/>
    <w:rsid w:val="00EF07F9"/>
    <w:rsid w:val="00EF0A6A"/>
    <w:rsid w:val="00EF27E3"/>
    <w:rsid w:val="00EF3649"/>
    <w:rsid w:val="00EF38B9"/>
    <w:rsid w:val="00EF5CEE"/>
    <w:rsid w:val="00EF6C01"/>
    <w:rsid w:val="00EF7332"/>
    <w:rsid w:val="00F00A93"/>
    <w:rsid w:val="00F00F7D"/>
    <w:rsid w:val="00F010B6"/>
    <w:rsid w:val="00F01605"/>
    <w:rsid w:val="00F01DBA"/>
    <w:rsid w:val="00F03861"/>
    <w:rsid w:val="00F04D8F"/>
    <w:rsid w:val="00F05810"/>
    <w:rsid w:val="00F058C1"/>
    <w:rsid w:val="00F06011"/>
    <w:rsid w:val="00F06D61"/>
    <w:rsid w:val="00F11D9B"/>
    <w:rsid w:val="00F120AE"/>
    <w:rsid w:val="00F123E7"/>
    <w:rsid w:val="00F12953"/>
    <w:rsid w:val="00F14956"/>
    <w:rsid w:val="00F14BE2"/>
    <w:rsid w:val="00F1548D"/>
    <w:rsid w:val="00F16B19"/>
    <w:rsid w:val="00F22656"/>
    <w:rsid w:val="00F24AB8"/>
    <w:rsid w:val="00F25DFC"/>
    <w:rsid w:val="00F30DE2"/>
    <w:rsid w:val="00F3147F"/>
    <w:rsid w:val="00F340F1"/>
    <w:rsid w:val="00F34844"/>
    <w:rsid w:val="00F3535F"/>
    <w:rsid w:val="00F354DC"/>
    <w:rsid w:val="00F362C4"/>
    <w:rsid w:val="00F40140"/>
    <w:rsid w:val="00F40598"/>
    <w:rsid w:val="00F40811"/>
    <w:rsid w:val="00F4147D"/>
    <w:rsid w:val="00F417C6"/>
    <w:rsid w:val="00F4375D"/>
    <w:rsid w:val="00F44548"/>
    <w:rsid w:val="00F44979"/>
    <w:rsid w:val="00F4569E"/>
    <w:rsid w:val="00F468C3"/>
    <w:rsid w:val="00F46E5B"/>
    <w:rsid w:val="00F47302"/>
    <w:rsid w:val="00F47FEE"/>
    <w:rsid w:val="00F5043C"/>
    <w:rsid w:val="00F51382"/>
    <w:rsid w:val="00F521D3"/>
    <w:rsid w:val="00F54479"/>
    <w:rsid w:val="00F5449C"/>
    <w:rsid w:val="00F54551"/>
    <w:rsid w:val="00F55AE4"/>
    <w:rsid w:val="00F563DF"/>
    <w:rsid w:val="00F56435"/>
    <w:rsid w:val="00F578C7"/>
    <w:rsid w:val="00F57B59"/>
    <w:rsid w:val="00F628C5"/>
    <w:rsid w:val="00F62D7C"/>
    <w:rsid w:val="00F63919"/>
    <w:rsid w:val="00F64311"/>
    <w:rsid w:val="00F65187"/>
    <w:rsid w:val="00F67FBE"/>
    <w:rsid w:val="00F71A53"/>
    <w:rsid w:val="00F73C91"/>
    <w:rsid w:val="00F74A6C"/>
    <w:rsid w:val="00F751AF"/>
    <w:rsid w:val="00F7608A"/>
    <w:rsid w:val="00F77044"/>
    <w:rsid w:val="00F77056"/>
    <w:rsid w:val="00F77974"/>
    <w:rsid w:val="00F77D9D"/>
    <w:rsid w:val="00F809FC"/>
    <w:rsid w:val="00F81AA0"/>
    <w:rsid w:val="00F82623"/>
    <w:rsid w:val="00F82810"/>
    <w:rsid w:val="00F83DFB"/>
    <w:rsid w:val="00F84D84"/>
    <w:rsid w:val="00F861F3"/>
    <w:rsid w:val="00F862DB"/>
    <w:rsid w:val="00F862F5"/>
    <w:rsid w:val="00F8675F"/>
    <w:rsid w:val="00F8727C"/>
    <w:rsid w:val="00F872AA"/>
    <w:rsid w:val="00F87ABC"/>
    <w:rsid w:val="00F901EC"/>
    <w:rsid w:val="00F905AA"/>
    <w:rsid w:val="00F905D9"/>
    <w:rsid w:val="00F9142B"/>
    <w:rsid w:val="00F93054"/>
    <w:rsid w:val="00F93184"/>
    <w:rsid w:val="00F93F11"/>
    <w:rsid w:val="00F93FC1"/>
    <w:rsid w:val="00F94BBF"/>
    <w:rsid w:val="00F94D3D"/>
    <w:rsid w:val="00F94EAD"/>
    <w:rsid w:val="00FA00B6"/>
    <w:rsid w:val="00FA1BC2"/>
    <w:rsid w:val="00FA4208"/>
    <w:rsid w:val="00FA4663"/>
    <w:rsid w:val="00FA4765"/>
    <w:rsid w:val="00FA6A99"/>
    <w:rsid w:val="00FA7E57"/>
    <w:rsid w:val="00FB0316"/>
    <w:rsid w:val="00FB453F"/>
    <w:rsid w:val="00FB4A06"/>
    <w:rsid w:val="00FB6C24"/>
    <w:rsid w:val="00FB7F70"/>
    <w:rsid w:val="00FC0582"/>
    <w:rsid w:val="00FC0E37"/>
    <w:rsid w:val="00FC1E41"/>
    <w:rsid w:val="00FC41C2"/>
    <w:rsid w:val="00FC439F"/>
    <w:rsid w:val="00FC6240"/>
    <w:rsid w:val="00FC70CA"/>
    <w:rsid w:val="00FC7148"/>
    <w:rsid w:val="00FC720A"/>
    <w:rsid w:val="00FC7741"/>
    <w:rsid w:val="00FC7802"/>
    <w:rsid w:val="00FC7D73"/>
    <w:rsid w:val="00FD05F9"/>
    <w:rsid w:val="00FD112E"/>
    <w:rsid w:val="00FD1806"/>
    <w:rsid w:val="00FD1EC9"/>
    <w:rsid w:val="00FD29A9"/>
    <w:rsid w:val="00FD3AFA"/>
    <w:rsid w:val="00FD4221"/>
    <w:rsid w:val="00FD4A1C"/>
    <w:rsid w:val="00FD54E0"/>
    <w:rsid w:val="00FD5CE2"/>
    <w:rsid w:val="00FD6053"/>
    <w:rsid w:val="00FE0662"/>
    <w:rsid w:val="00FE169A"/>
    <w:rsid w:val="00FE2DA0"/>
    <w:rsid w:val="00FE32D2"/>
    <w:rsid w:val="00FE3B68"/>
    <w:rsid w:val="00FE50D5"/>
    <w:rsid w:val="00FE6657"/>
    <w:rsid w:val="00FE78AD"/>
    <w:rsid w:val="00FE7DB1"/>
    <w:rsid w:val="00FF3370"/>
    <w:rsid w:val="00FF4018"/>
    <w:rsid w:val="00FF4300"/>
    <w:rsid w:val="00FF4A9D"/>
    <w:rsid w:val="00FF5A82"/>
    <w:rsid w:val="00FF674B"/>
    <w:rsid w:val="00FF74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B8495"/>
  <w15:chartTrackingRefBased/>
  <w15:docId w15:val="{2DBB2C88-623F-464C-8680-A42ECA329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54BA"/>
  </w:style>
  <w:style w:type="paragraph" w:styleId="Heading2">
    <w:name w:val="heading 2"/>
    <w:basedOn w:val="Normal"/>
    <w:link w:val="Heading2Char"/>
    <w:uiPriority w:val="9"/>
    <w:qFormat/>
    <w:rsid w:val="00F40140"/>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63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63DF"/>
  </w:style>
  <w:style w:type="table" w:styleId="TableGrid">
    <w:name w:val="Table Grid"/>
    <w:basedOn w:val="TableNormal"/>
    <w:uiPriority w:val="39"/>
    <w:rsid w:val="00F563D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44A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44AA0"/>
    <w:rPr>
      <w:rFonts w:ascii="Courier New" w:eastAsia="Times New Roman" w:hAnsi="Courier New" w:cs="Courier New"/>
      <w:sz w:val="20"/>
      <w:szCs w:val="20"/>
    </w:rPr>
  </w:style>
  <w:style w:type="character" w:customStyle="1" w:styleId="gd15mcfceub">
    <w:name w:val="gd15mcfceub"/>
    <w:basedOn w:val="DefaultParagraphFont"/>
    <w:rsid w:val="00C44AA0"/>
  </w:style>
  <w:style w:type="character" w:styleId="Hyperlink">
    <w:name w:val="Hyperlink"/>
    <w:basedOn w:val="DefaultParagraphFont"/>
    <w:uiPriority w:val="99"/>
    <w:unhideWhenUsed/>
    <w:rsid w:val="00E03141"/>
    <w:rPr>
      <w:color w:val="0000FF"/>
      <w:u w:val="single"/>
    </w:rPr>
  </w:style>
  <w:style w:type="paragraph" w:customStyle="1" w:styleId="Default">
    <w:name w:val="Default"/>
    <w:rsid w:val="005429CC"/>
    <w:pPr>
      <w:autoSpaceDE w:val="0"/>
      <w:autoSpaceDN w:val="0"/>
      <w:adjustRightInd w:val="0"/>
      <w:spacing w:after="0" w:line="240" w:lineRule="auto"/>
    </w:pPr>
    <w:rPr>
      <w:rFonts w:ascii="Calibri" w:eastAsia="SimSun" w:hAnsi="Calibri" w:cs="Calibri"/>
      <w:color w:val="000000"/>
      <w:sz w:val="24"/>
      <w:szCs w:val="24"/>
      <w:lang w:val="en-GB" w:eastAsia="en-GB"/>
    </w:rPr>
  </w:style>
  <w:style w:type="table" w:styleId="PlainTable4">
    <w:name w:val="Plain Table 4"/>
    <w:basedOn w:val="TableNormal"/>
    <w:uiPriority w:val="44"/>
    <w:rsid w:val="005429CC"/>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544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47B"/>
  </w:style>
  <w:style w:type="paragraph" w:styleId="ListParagraph">
    <w:name w:val="List Paragraph"/>
    <w:basedOn w:val="Normal"/>
    <w:uiPriority w:val="34"/>
    <w:qFormat/>
    <w:rsid w:val="008F20F3"/>
    <w:pPr>
      <w:ind w:left="720"/>
      <w:contextualSpacing/>
    </w:pPr>
  </w:style>
  <w:style w:type="paragraph" w:customStyle="1" w:styleId="EndNoteBibliographyTitle">
    <w:name w:val="EndNote Bibliography Title"/>
    <w:basedOn w:val="Normal"/>
    <w:link w:val="EndNoteBibliographyTitleChar"/>
    <w:rsid w:val="009138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38F4"/>
    <w:rPr>
      <w:rFonts w:ascii="Calibri" w:hAnsi="Calibri" w:cs="Calibri"/>
      <w:noProof/>
    </w:rPr>
  </w:style>
  <w:style w:type="paragraph" w:customStyle="1" w:styleId="EndNoteBibliography">
    <w:name w:val="EndNote Bibliography"/>
    <w:basedOn w:val="Normal"/>
    <w:link w:val="EndNoteBibliographyChar"/>
    <w:rsid w:val="009138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38F4"/>
    <w:rPr>
      <w:rFonts w:ascii="Calibri" w:hAnsi="Calibri" w:cs="Calibri"/>
      <w:noProof/>
    </w:rPr>
  </w:style>
  <w:style w:type="paragraph" w:styleId="BalloonText">
    <w:name w:val="Balloon Text"/>
    <w:basedOn w:val="Normal"/>
    <w:link w:val="BalloonTextChar"/>
    <w:uiPriority w:val="99"/>
    <w:semiHidden/>
    <w:unhideWhenUsed/>
    <w:rsid w:val="00AE1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58C"/>
    <w:rPr>
      <w:rFonts w:ascii="Segoe UI" w:hAnsi="Segoe UI" w:cs="Segoe UI"/>
      <w:sz w:val="18"/>
      <w:szCs w:val="18"/>
    </w:rPr>
  </w:style>
  <w:style w:type="character" w:customStyle="1" w:styleId="HTMLPreformattedChar1">
    <w:name w:val="HTML Preformatted Char1"/>
    <w:basedOn w:val="DefaultParagraphFont"/>
    <w:uiPriority w:val="99"/>
    <w:semiHidden/>
    <w:rsid w:val="005C6418"/>
    <w:rPr>
      <w:rFonts w:ascii="Consolas" w:hAnsi="Consolas"/>
      <w:sz w:val="20"/>
      <w:szCs w:val="20"/>
      <w:lang w:val="en-US"/>
    </w:rPr>
  </w:style>
  <w:style w:type="character" w:customStyle="1" w:styleId="BalloonTextChar1">
    <w:name w:val="Balloon Text Char1"/>
    <w:basedOn w:val="DefaultParagraphFont"/>
    <w:uiPriority w:val="99"/>
    <w:semiHidden/>
    <w:rsid w:val="005C6418"/>
    <w:rPr>
      <w:rFonts w:ascii="Segoe UI" w:hAnsi="Segoe UI" w:cs="Segoe UI"/>
      <w:sz w:val="18"/>
      <w:szCs w:val="18"/>
      <w:lang w:val="en-US"/>
    </w:rPr>
  </w:style>
  <w:style w:type="character" w:styleId="FollowedHyperlink">
    <w:name w:val="FollowedHyperlink"/>
    <w:basedOn w:val="DefaultParagraphFont"/>
    <w:uiPriority w:val="99"/>
    <w:semiHidden/>
    <w:unhideWhenUsed/>
    <w:rsid w:val="005C6418"/>
    <w:rPr>
      <w:color w:val="954F72" w:themeColor="followedHyperlink"/>
      <w:u w:val="single"/>
    </w:rPr>
  </w:style>
  <w:style w:type="character" w:styleId="UnresolvedMention">
    <w:name w:val="Unresolved Mention"/>
    <w:basedOn w:val="DefaultParagraphFont"/>
    <w:uiPriority w:val="99"/>
    <w:semiHidden/>
    <w:unhideWhenUsed/>
    <w:rsid w:val="006E35F3"/>
    <w:rPr>
      <w:color w:val="605E5C"/>
      <w:shd w:val="clear" w:color="auto" w:fill="E1DFDD"/>
    </w:rPr>
  </w:style>
  <w:style w:type="character" w:customStyle="1" w:styleId="Heading2Char">
    <w:name w:val="Heading 2 Char"/>
    <w:basedOn w:val="DefaultParagraphFont"/>
    <w:link w:val="Heading2"/>
    <w:uiPriority w:val="9"/>
    <w:rsid w:val="00F40140"/>
    <w:rPr>
      <w:rFonts w:ascii="Times New Roman" w:eastAsia="Times New Roman" w:hAnsi="Times New Roman" w:cs="Times New Roman"/>
      <w:b/>
      <w:bCs/>
      <w:sz w:val="36"/>
      <w:szCs w:val="36"/>
      <w:lang w:val="en-GB" w:eastAsia="en-GB"/>
    </w:rPr>
  </w:style>
  <w:style w:type="numbering" w:customStyle="1" w:styleId="NoList1">
    <w:name w:val="No List1"/>
    <w:next w:val="NoList"/>
    <w:uiPriority w:val="99"/>
    <w:semiHidden/>
    <w:unhideWhenUsed/>
    <w:rsid w:val="0061736D"/>
  </w:style>
  <w:style w:type="paragraph" w:customStyle="1" w:styleId="msonormal0">
    <w:name w:val="msonormal"/>
    <w:basedOn w:val="Normal"/>
    <w:rsid w:val="0061736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79405">
      <w:bodyDiv w:val="1"/>
      <w:marLeft w:val="0"/>
      <w:marRight w:val="0"/>
      <w:marTop w:val="0"/>
      <w:marBottom w:val="0"/>
      <w:divBdr>
        <w:top w:val="none" w:sz="0" w:space="0" w:color="auto"/>
        <w:left w:val="none" w:sz="0" w:space="0" w:color="auto"/>
        <w:bottom w:val="none" w:sz="0" w:space="0" w:color="auto"/>
        <w:right w:val="none" w:sz="0" w:space="0" w:color="auto"/>
      </w:divBdr>
    </w:div>
    <w:div w:id="246236217">
      <w:bodyDiv w:val="1"/>
      <w:marLeft w:val="0"/>
      <w:marRight w:val="0"/>
      <w:marTop w:val="0"/>
      <w:marBottom w:val="0"/>
      <w:divBdr>
        <w:top w:val="none" w:sz="0" w:space="0" w:color="auto"/>
        <w:left w:val="none" w:sz="0" w:space="0" w:color="auto"/>
        <w:bottom w:val="none" w:sz="0" w:space="0" w:color="auto"/>
        <w:right w:val="none" w:sz="0" w:space="0" w:color="auto"/>
      </w:divBdr>
    </w:div>
    <w:div w:id="294485918">
      <w:bodyDiv w:val="1"/>
      <w:marLeft w:val="0"/>
      <w:marRight w:val="0"/>
      <w:marTop w:val="0"/>
      <w:marBottom w:val="0"/>
      <w:divBdr>
        <w:top w:val="none" w:sz="0" w:space="0" w:color="auto"/>
        <w:left w:val="none" w:sz="0" w:space="0" w:color="auto"/>
        <w:bottom w:val="none" w:sz="0" w:space="0" w:color="auto"/>
        <w:right w:val="none" w:sz="0" w:space="0" w:color="auto"/>
      </w:divBdr>
    </w:div>
    <w:div w:id="304939841">
      <w:bodyDiv w:val="1"/>
      <w:marLeft w:val="0"/>
      <w:marRight w:val="0"/>
      <w:marTop w:val="0"/>
      <w:marBottom w:val="0"/>
      <w:divBdr>
        <w:top w:val="none" w:sz="0" w:space="0" w:color="auto"/>
        <w:left w:val="none" w:sz="0" w:space="0" w:color="auto"/>
        <w:bottom w:val="none" w:sz="0" w:space="0" w:color="auto"/>
        <w:right w:val="none" w:sz="0" w:space="0" w:color="auto"/>
      </w:divBdr>
    </w:div>
    <w:div w:id="397483201">
      <w:bodyDiv w:val="1"/>
      <w:marLeft w:val="0"/>
      <w:marRight w:val="0"/>
      <w:marTop w:val="0"/>
      <w:marBottom w:val="0"/>
      <w:divBdr>
        <w:top w:val="none" w:sz="0" w:space="0" w:color="auto"/>
        <w:left w:val="none" w:sz="0" w:space="0" w:color="auto"/>
        <w:bottom w:val="none" w:sz="0" w:space="0" w:color="auto"/>
        <w:right w:val="none" w:sz="0" w:space="0" w:color="auto"/>
      </w:divBdr>
    </w:div>
    <w:div w:id="409695053">
      <w:bodyDiv w:val="1"/>
      <w:marLeft w:val="0"/>
      <w:marRight w:val="0"/>
      <w:marTop w:val="0"/>
      <w:marBottom w:val="0"/>
      <w:divBdr>
        <w:top w:val="none" w:sz="0" w:space="0" w:color="auto"/>
        <w:left w:val="none" w:sz="0" w:space="0" w:color="auto"/>
        <w:bottom w:val="none" w:sz="0" w:space="0" w:color="auto"/>
        <w:right w:val="none" w:sz="0" w:space="0" w:color="auto"/>
      </w:divBdr>
    </w:div>
    <w:div w:id="414058854">
      <w:bodyDiv w:val="1"/>
      <w:marLeft w:val="0"/>
      <w:marRight w:val="0"/>
      <w:marTop w:val="0"/>
      <w:marBottom w:val="0"/>
      <w:divBdr>
        <w:top w:val="none" w:sz="0" w:space="0" w:color="auto"/>
        <w:left w:val="none" w:sz="0" w:space="0" w:color="auto"/>
        <w:bottom w:val="none" w:sz="0" w:space="0" w:color="auto"/>
        <w:right w:val="none" w:sz="0" w:space="0" w:color="auto"/>
      </w:divBdr>
    </w:div>
    <w:div w:id="426315408">
      <w:bodyDiv w:val="1"/>
      <w:marLeft w:val="0"/>
      <w:marRight w:val="0"/>
      <w:marTop w:val="0"/>
      <w:marBottom w:val="0"/>
      <w:divBdr>
        <w:top w:val="none" w:sz="0" w:space="0" w:color="auto"/>
        <w:left w:val="none" w:sz="0" w:space="0" w:color="auto"/>
        <w:bottom w:val="none" w:sz="0" w:space="0" w:color="auto"/>
        <w:right w:val="none" w:sz="0" w:space="0" w:color="auto"/>
      </w:divBdr>
    </w:div>
    <w:div w:id="508325861">
      <w:bodyDiv w:val="1"/>
      <w:marLeft w:val="0"/>
      <w:marRight w:val="0"/>
      <w:marTop w:val="0"/>
      <w:marBottom w:val="0"/>
      <w:divBdr>
        <w:top w:val="none" w:sz="0" w:space="0" w:color="auto"/>
        <w:left w:val="none" w:sz="0" w:space="0" w:color="auto"/>
        <w:bottom w:val="none" w:sz="0" w:space="0" w:color="auto"/>
        <w:right w:val="none" w:sz="0" w:space="0" w:color="auto"/>
      </w:divBdr>
    </w:div>
    <w:div w:id="525480914">
      <w:bodyDiv w:val="1"/>
      <w:marLeft w:val="0"/>
      <w:marRight w:val="0"/>
      <w:marTop w:val="0"/>
      <w:marBottom w:val="0"/>
      <w:divBdr>
        <w:top w:val="none" w:sz="0" w:space="0" w:color="auto"/>
        <w:left w:val="none" w:sz="0" w:space="0" w:color="auto"/>
        <w:bottom w:val="none" w:sz="0" w:space="0" w:color="auto"/>
        <w:right w:val="none" w:sz="0" w:space="0" w:color="auto"/>
      </w:divBdr>
    </w:div>
    <w:div w:id="556549041">
      <w:bodyDiv w:val="1"/>
      <w:marLeft w:val="0"/>
      <w:marRight w:val="0"/>
      <w:marTop w:val="0"/>
      <w:marBottom w:val="0"/>
      <w:divBdr>
        <w:top w:val="none" w:sz="0" w:space="0" w:color="auto"/>
        <w:left w:val="none" w:sz="0" w:space="0" w:color="auto"/>
        <w:bottom w:val="none" w:sz="0" w:space="0" w:color="auto"/>
        <w:right w:val="none" w:sz="0" w:space="0" w:color="auto"/>
      </w:divBdr>
    </w:div>
    <w:div w:id="583883509">
      <w:bodyDiv w:val="1"/>
      <w:marLeft w:val="0"/>
      <w:marRight w:val="0"/>
      <w:marTop w:val="0"/>
      <w:marBottom w:val="0"/>
      <w:divBdr>
        <w:top w:val="none" w:sz="0" w:space="0" w:color="auto"/>
        <w:left w:val="none" w:sz="0" w:space="0" w:color="auto"/>
        <w:bottom w:val="none" w:sz="0" w:space="0" w:color="auto"/>
        <w:right w:val="none" w:sz="0" w:space="0" w:color="auto"/>
      </w:divBdr>
    </w:div>
    <w:div w:id="722214094">
      <w:bodyDiv w:val="1"/>
      <w:marLeft w:val="0"/>
      <w:marRight w:val="0"/>
      <w:marTop w:val="0"/>
      <w:marBottom w:val="0"/>
      <w:divBdr>
        <w:top w:val="none" w:sz="0" w:space="0" w:color="auto"/>
        <w:left w:val="none" w:sz="0" w:space="0" w:color="auto"/>
        <w:bottom w:val="none" w:sz="0" w:space="0" w:color="auto"/>
        <w:right w:val="none" w:sz="0" w:space="0" w:color="auto"/>
      </w:divBdr>
    </w:div>
    <w:div w:id="729110724">
      <w:bodyDiv w:val="1"/>
      <w:marLeft w:val="0"/>
      <w:marRight w:val="0"/>
      <w:marTop w:val="0"/>
      <w:marBottom w:val="0"/>
      <w:divBdr>
        <w:top w:val="none" w:sz="0" w:space="0" w:color="auto"/>
        <w:left w:val="none" w:sz="0" w:space="0" w:color="auto"/>
        <w:bottom w:val="none" w:sz="0" w:space="0" w:color="auto"/>
        <w:right w:val="none" w:sz="0" w:space="0" w:color="auto"/>
      </w:divBdr>
    </w:div>
    <w:div w:id="933630508">
      <w:bodyDiv w:val="1"/>
      <w:marLeft w:val="0"/>
      <w:marRight w:val="0"/>
      <w:marTop w:val="0"/>
      <w:marBottom w:val="0"/>
      <w:divBdr>
        <w:top w:val="none" w:sz="0" w:space="0" w:color="auto"/>
        <w:left w:val="none" w:sz="0" w:space="0" w:color="auto"/>
        <w:bottom w:val="none" w:sz="0" w:space="0" w:color="auto"/>
        <w:right w:val="none" w:sz="0" w:space="0" w:color="auto"/>
      </w:divBdr>
    </w:div>
    <w:div w:id="936988032">
      <w:bodyDiv w:val="1"/>
      <w:marLeft w:val="0"/>
      <w:marRight w:val="0"/>
      <w:marTop w:val="0"/>
      <w:marBottom w:val="0"/>
      <w:divBdr>
        <w:top w:val="none" w:sz="0" w:space="0" w:color="auto"/>
        <w:left w:val="none" w:sz="0" w:space="0" w:color="auto"/>
        <w:bottom w:val="none" w:sz="0" w:space="0" w:color="auto"/>
        <w:right w:val="none" w:sz="0" w:space="0" w:color="auto"/>
      </w:divBdr>
    </w:div>
    <w:div w:id="1000893946">
      <w:bodyDiv w:val="1"/>
      <w:marLeft w:val="0"/>
      <w:marRight w:val="0"/>
      <w:marTop w:val="0"/>
      <w:marBottom w:val="0"/>
      <w:divBdr>
        <w:top w:val="none" w:sz="0" w:space="0" w:color="auto"/>
        <w:left w:val="none" w:sz="0" w:space="0" w:color="auto"/>
        <w:bottom w:val="none" w:sz="0" w:space="0" w:color="auto"/>
        <w:right w:val="none" w:sz="0" w:space="0" w:color="auto"/>
      </w:divBdr>
    </w:div>
    <w:div w:id="1047878347">
      <w:bodyDiv w:val="1"/>
      <w:marLeft w:val="0"/>
      <w:marRight w:val="0"/>
      <w:marTop w:val="0"/>
      <w:marBottom w:val="0"/>
      <w:divBdr>
        <w:top w:val="none" w:sz="0" w:space="0" w:color="auto"/>
        <w:left w:val="none" w:sz="0" w:space="0" w:color="auto"/>
        <w:bottom w:val="none" w:sz="0" w:space="0" w:color="auto"/>
        <w:right w:val="none" w:sz="0" w:space="0" w:color="auto"/>
      </w:divBdr>
    </w:div>
    <w:div w:id="1325746088">
      <w:bodyDiv w:val="1"/>
      <w:marLeft w:val="0"/>
      <w:marRight w:val="0"/>
      <w:marTop w:val="0"/>
      <w:marBottom w:val="0"/>
      <w:divBdr>
        <w:top w:val="none" w:sz="0" w:space="0" w:color="auto"/>
        <w:left w:val="none" w:sz="0" w:space="0" w:color="auto"/>
        <w:bottom w:val="none" w:sz="0" w:space="0" w:color="auto"/>
        <w:right w:val="none" w:sz="0" w:space="0" w:color="auto"/>
      </w:divBdr>
    </w:div>
    <w:div w:id="1411539255">
      <w:bodyDiv w:val="1"/>
      <w:marLeft w:val="0"/>
      <w:marRight w:val="0"/>
      <w:marTop w:val="0"/>
      <w:marBottom w:val="0"/>
      <w:divBdr>
        <w:top w:val="none" w:sz="0" w:space="0" w:color="auto"/>
        <w:left w:val="none" w:sz="0" w:space="0" w:color="auto"/>
        <w:bottom w:val="none" w:sz="0" w:space="0" w:color="auto"/>
        <w:right w:val="none" w:sz="0" w:space="0" w:color="auto"/>
      </w:divBdr>
    </w:div>
    <w:div w:id="1455828331">
      <w:bodyDiv w:val="1"/>
      <w:marLeft w:val="0"/>
      <w:marRight w:val="0"/>
      <w:marTop w:val="0"/>
      <w:marBottom w:val="0"/>
      <w:divBdr>
        <w:top w:val="none" w:sz="0" w:space="0" w:color="auto"/>
        <w:left w:val="none" w:sz="0" w:space="0" w:color="auto"/>
        <w:bottom w:val="none" w:sz="0" w:space="0" w:color="auto"/>
        <w:right w:val="none" w:sz="0" w:space="0" w:color="auto"/>
      </w:divBdr>
    </w:div>
    <w:div w:id="1471634303">
      <w:bodyDiv w:val="1"/>
      <w:marLeft w:val="0"/>
      <w:marRight w:val="0"/>
      <w:marTop w:val="0"/>
      <w:marBottom w:val="0"/>
      <w:divBdr>
        <w:top w:val="none" w:sz="0" w:space="0" w:color="auto"/>
        <w:left w:val="none" w:sz="0" w:space="0" w:color="auto"/>
        <w:bottom w:val="none" w:sz="0" w:space="0" w:color="auto"/>
        <w:right w:val="none" w:sz="0" w:space="0" w:color="auto"/>
      </w:divBdr>
    </w:div>
    <w:div w:id="1528523011">
      <w:bodyDiv w:val="1"/>
      <w:marLeft w:val="0"/>
      <w:marRight w:val="0"/>
      <w:marTop w:val="0"/>
      <w:marBottom w:val="0"/>
      <w:divBdr>
        <w:top w:val="none" w:sz="0" w:space="0" w:color="auto"/>
        <w:left w:val="none" w:sz="0" w:space="0" w:color="auto"/>
        <w:bottom w:val="none" w:sz="0" w:space="0" w:color="auto"/>
        <w:right w:val="none" w:sz="0" w:space="0" w:color="auto"/>
      </w:divBdr>
    </w:div>
    <w:div w:id="1531917091">
      <w:bodyDiv w:val="1"/>
      <w:marLeft w:val="0"/>
      <w:marRight w:val="0"/>
      <w:marTop w:val="0"/>
      <w:marBottom w:val="0"/>
      <w:divBdr>
        <w:top w:val="none" w:sz="0" w:space="0" w:color="auto"/>
        <w:left w:val="none" w:sz="0" w:space="0" w:color="auto"/>
        <w:bottom w:val="none" w:sz="0" w:space="0" w:color="auto"/>
        <w:right w:val="none" w:sz="0" w:space="0" w:color="auto"/>
      </w:divBdr>
    </w:div>
    <w:div w:id="1539656642">
      <w:bodyDiv w:val="1"/>
      <w:marLeft w:val="0"/>
      <w:marRight w:val="0"/>
      <w:marTop w:val="0"/>
      <w:marBottom w:val="0"/>
      <w:divBdr>
        <w:top w:val="none" w:sz="0" w:space="0" w:color="auto"/>
        <w:left w:val="none" w:sz="0" w:space="0" w:color="auto"/>
        <w:bottom w:val="none" w:sz="0" w:space="0" w:color="auto"/>
        <w:right w:val="none" w:sz="0" w:space="0" w:color="auto"/>
      </w:divBdr>
    </w:div>
    <w:div w:id="1546527613">
      <w:bodyDiv w:val="1"/>
      <w:marLeft w:val="0"/>
      <w:marRight w:val="0"/>
      <w:marTop w:val="0"/>
      <w:marBottom w:val="0"/>
      <w:divBdr>
        <w:top w:val="none" w:sz="0" w:space="0" w:color="auto"/>
        <w:left w:val="none" w:sz="0" w:space="0" w:color="auto"/>
        <w:bottom w:val="none" w:sz="0" w:space="0" w:color="auto"/>
        <w:right w:val="none" w:sz="0" w:space="0" w:color="auto"/>
      </w:divBdr>
    </w:div>
    <w:div w:id="1642614885">
      <w:bodyDiv w:val="1"/>
      <w:marLeft w:val="0"/>
      <w:marRight w:val="0"/>
      <w:marTop w:val="0"/>
      <w:marBottom w:val="0"/>
      <w:divBdr>
        <w:top w:val="none" w:sz="0" w:space="0" w:color="auto"/>
        <w:left w:val="none" w:sz="0" w:space="0" w:color="auto"/>
        <w:bottom w:val="none" w:sz="0" w:space="0" w:color="auto"/>
        <w:right w:val="none" w:sz="0" w:space="0" w:color="auto"/>
      </w:divBdr>
    </w:div>
    <w:div w:id="1691488862">
      <w:bodyDiv w:val="1"/>
      <w:marLeft w:val="0"/>
      <w:marRight w:val="0"/>
      <w:marTop w:val="0"/>
      <w:marBottom w:val="0"/>
      <w:divBdr>
        <w:top w:val="none" w:sz="0" w:space="0" w:color="auto"/>
        <w:left w:val="none" w:sz="0" w:space="0" w:color="auto"/>
        <w:bottom w:val="none" w:sz="0" w:space="0" w:color="auto"/>
        <w:right w:val="none" w:sz="0" w:space="0" w:color="auto"/>
      </w:divBdr>
    </w:div>
    <w:div w:id="1801144536">
      <w:bodyDiv w:val="1"/>
      <w:marLeft w:val="0"/>
      <w:marRight w:val="0"/>
      <w:marTop w:val="0"/>
      <w:marBottom w:val="0"/>
      <w:divBdr>
        <w:top w:val="none" w:sz="0" w:space="0" w:color="auto"/>
        <w:left w:val="none" w:sz="0" w:space="0" w:color="auto"/>
        <w:bottom w:val="none" w:sz="0" w:space="0" w:color="auto"/>
        <w:right w:val="none" w:sz="0" w:space="0" w:color="auto"/>
      </w:divBdr>
    </w:div>
    <w:div w:id="1806581577">
      <w:bodyDiv w:val="1"/>
      <w:marLeft w:val="0"/>
      <w:marRight w:val="0"/>
      <w:marTop w:val="0"/>
      <w:marBottom w:val="0"/>
      <w:divBdr>
        <w:top w:val="none" w:sz="0" w:space="0" w:color="auto"/>
        <w:left w:val="none" w:sz="0" w:space="0" w:color="auto"/>
        <w:bottom w:val="none" w:sz="0" w:space="0" w:color="auto"/>
        <w:right w:val="none" w:sz="0" w:space="0" w:color="auto"/>
      </w:divBdr>
    </w:div>
    <w:div w:id="1854151537">
      <w:bodyDiv w:val="1"/>
      <w:marLeft w:val="0"/>
      <w:marRight w:val="0"/>
      <w:marTop w:val="0"/>
      <w:marBottom w:val="0"/>
      <w:divBdr>
        <w:top w:val="none" w:sz="0" w:space="0" w:color="auto"/>
        <w:left w:val="none" w:sz="0" w:space="0" w:color="auto"/>
        <w:bottom w:val="none" w:sz="0" w:space="0" w:color="auto"/>
        <w:right w:val="none" w:sz="0" w:space="0" w:color="auto"/>
      </w:divBdr>
    </w:div>
    <w:div w:id="1870411694">
      <w:bodyDiv w:val="1"/>
      <w:marLeft w:val="0"/>
      <w:marRight w:val="0"/>
      <w:marTop w:val="0"/>
      <w:marBottom w:val="0"/>
      <w:divBdr>
        <w:top w:val="none" w:sz="0" w:space="0" w:color="auto"/>
        <w:left w:val="none" w:sz="0" w:space="0" w:color="auto"/>
        <w:bottom w:val="none" w:sz="0" w:space="0" w:color="auto"/>
        <w:right w:val="none" w:sz="0" w:space="0" w:color="auto"/>
      </w:divBdr>
    </w:div>
    <w:div w:id="1919174506">
      <w:bodyDiv w:val="1"/>
      <w:marLeft w:val="0"/>
      <w:marRight w:val="0"/>
      <w:marTop w:val="0"/>
      <w:marBottom w:val="0"/>
      <w:divBdr>
        <w:top w:val="none" w:sz="0" w:space="0" w:color="auto"/>
        <w:left w:val="none" w:sz="0" w:space="0" w:color="auto"/>
        <w:bottom w:val="none" w:sz="0" w:space="0" w:color="auto"/>
        <w:right w:val="none" w:sz="0" w:space="0" w:color="auto"/>
      </w:divBdr>
    </w:div>
    <w:div w:id="1998223788">
      <w:bodyDiv w:val="1"/>
      <w:marLeft w:val="0"/>
      <w:marRight w:val="0"/>
      <w:marTop w:val="0"/>
      <w:marBottom w:val="0"/>
      <w:divBdr>
        <w:top w:val="none" w:sz="0" w:space="0" w:color="auto"/>
        <w:left w:val="none" w:sz="0" w:space="0" w:color="auto"/>
        <w:bottom w:val="none" w:sz="0" w:space="0" w:color="auto"/>
        <w:right w:val="none" w:sz="0" w:space="0" w:color="auto"/>
      </w:divBdr>
    </w:div>
    <w:div w:id="2052456919">
      <w:bodyDiv w:val="1"/>
      <w:marLeft w:val="0"/>
      <w:marRight w:val="0"/>
      <w:marTop w:val="0"/>
      <w:marBottom w:val="0"/>
      <w:divBdr>
        <w:top w:val="none" w:sz="0" w:space="0" w:color="auto"/>
        <w:left w:val="none" w:sz="0" w:space="0" w:color="auto"/>
        <w:bottom w:val="none" w:sz="0" w:space="0" w:color="auto"/>
        <w:right w:val="none" w:sz="0" w:space="0" w:color="auto"/>
      </w:divBdr>
    </w:div>
    <w:div w:id="2073188287">
      <w:bodyDiv w:val="1"/>
      <w:marLeft w:val="0"/>
      <w:marRight w:val="0"/>
      <w:marTop w:val="0"/>
      <w:marBottom w:val="0"/>
      <w:divBdr>
        <w:top w:val="none" w:sz="0" w:space="0" w:color="auto"/>
        <w:left w:val="none" w:sz="0" w:space="0" w:color="auto"/>
        <w:bottom w:val="none" w:sz="0" w:space="0" w:color="auto"/>
        <w:right w:val="none" w:sz="0" w:space="0" w:color="auto"/>
      </w:divBdr>
    </w:div>
    <w:div w:id="2080132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Asiimwe@liverpoo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unirp@liverpool.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EA8DC-AF09-4DA7-B579-93DE50C6B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84</TotalTime>
  <Pages>5</Pages>
  <Words>2491</Words>
  <Characters>1420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imwe, Innocent</dc:creator>
  <cp:keywords/>
  <dc:description/>
  <cp:lastModifiedBy>Asiimwe, Innocent [asiimwe]</cp:lastModifiedBy>
  <cp:revision>1915</cp:revision>
  <dcterms:created xsi:type="dcterms:W3CDTF">2020-07-18T14:19:00Z</dcterms:created>
  <dcterms:modified xsi:type="dcterms:W3CDTF">2022-01-20T15:57:00Z</dcterms:modified>
</cp:coreProperties>
</file>